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499A8" w14:textId="4411FF9B" w:rsidR="00D654E4" w:rsidRDefault="00491D14" w:rsidP="004E390E">
      <w:pPr>
        <w:jc w:val="center"/>
      </w:pPr>
      <w:bookmarkStart w:id="0" w:name="_Hlk138234650"/>
      <w:bookmarkEnd w:id="0"/>
      <w:r>
        <w:t>Supporting information</w:t>
      </w:r>
    </w:p>
    <w:p w14:paraId="029743CF" w14:textId="033E4CB1" w:rsidR="00CE5E7B" w:rsidRPr="00071C3E" w:rsidRDefault="00CE5E7B" w:rsidP="00CE5E7B">
      <w:pPr>
        <w:spacing w:line="360" w:lineRule="auto"/>
        <w:contextualSpacing/>
        <w:jc w:val="center"/>
        <w:rPr>
          <w:i/>
          <w:iCs/>
        </w:rPr>
      </w:pPr>
      <w:r w:rsidRPr="00071C3E">
        <w:t xml:space="preserve">Effects of </w:t>
      </w:r>
      <w:bookmarkStart w:id="1" w:name="_Hlk136593916"/>
      <w:r w:rsidRPr="00071C3E">
        <w:t xml:space="preserve">realistic pesticide </w:t>
      </w:r>
      <w:bookmarkEnd w:id="1"/>
      <w:r w:rsidRPr="00071C3E">
        <w:t xml:space="preserve">mixtures on the springtail </w:t>
      </w:r>
      <w:r w:rsidRPr="00071C3E">
        <w:rPr>
          <w:i/>
          <w:iCs/>
        </w:rPr>
        <w:t>Folsomia candida</w:t>
      </w:r>
    </w:p>
    <w:p w14:paraId="00110351" w14:textId="5F3FC5A0" w:rsidR="00CE5E7B" w:rsidRPr="00A310B3" w:rsidRDefault="00CE5E7B" w:rsidP="00CE5E7B">
      <w:pPr>
        <w:spacing w:line="360" w:lineRule="auto"/>
        <w:contextualSpacing/>
        <w:jc w:val="center"/>
        <w:rPr>
          <w:vertAlign w:val="superscript"/>
          <w:lang w:val="pt-PT"/>
        </w:rPr>
      </w:pPr>
      <w:r w:rsidRPr="00A310B3">
        <w:rPr>
          <w:lang w:val="pt-PT"/>
        </w:rPr>
        <w:t>Paula S. Tourinho</w:t>
      </w:r>
      <w:r w:rsidRPr="00A310B3">
        <w:rPr>
          <w:vertAlign w:val="superscript"/>
          <w:lang w:val="pt-PT"/>
        </w:rPr>
        <w:t>1</w:t>
      </w:r>
      <w:r w:rsidRPr="00A310B3">
        <w:rPr>
          <w:lang w:val="pt-PT"/>
        </w:rPr>
        <w:t xml:space="preserve">, Zuzana </w:t>
      </w:r>
      <w:r w:rsidR="000D3F86" w:rsidRPr="000D3F86">
        <w:rPr>
          <w:lang w:val="pt-PT"/>
        </w:rPr>
        <w:t>Hochmanová</w:t>
      </w:r>
      <w:r w:rsidRPr="00A310B3">
        <w:rPr>
          <w:vertAlign w:val="superscript"/>
          <w:lang w:val="pt-PT"/>
        </w:rPr>
        <w:t>1</w:t>
      </w:r>
      <w:r w:rsidRPr="00A310B3">
        <w:rPr>
          <w:lang w:val="pt-PT"/>
        </w:rPr>
        <w:t>, Petr Kuku</w:t>
      </w:r>
      <w:r>
        <w:rPr>
          <w:lang w:val="cs-CZ"/>
        </w:rPr>
        <w:t>č</w:t>
      </w:r>
      <w:r w:rsidRPr="00A310B3">
        <w:rPr>
          <w:lang w:val="pt-PT"/>
        </w:rPr>
        <w:t>ka</w:t>
      </w:r>
      <w:r w:rsidRPr="00A310B3">
        <w:rPr>
          <w:vertAlign w:val="superscript"/>
          <w:lang w:val="pt-PT"/>
        </w:rPr>
        <w:t>1</w:t>
      </w:r>
      <w:r w:rsidRPr="00A310B3">
        <w:rPr>
          <w:lang w:val="pt-PT"/>
        </w:rPr>
        <w:t>, Olukayode Jegede</w:t>
      </w:r>
      <w:r w:rsidRPr="00A310B3">
        <w:rPr>
          <w:vertAlign w:val="superscript"/>
          <w:lang w:val="pt-PT"/>
        </w:rPr>
        <w:t>2</w:t>
      </w:r>
      <w:r w:rsidRPr="00A310B3">
        <w:rPr>
          <w:lang w:val="pt-PT"/>
        </w:rPr>
        <w:t xml:space="preserve">, </w:t>
      </w:r>
      <w:r w:rsidR="00A310B3" w:rsidRPr="00884821">
        <w:rPr>
          <w:lang w:val="pt-PT"/>
        </w:rPr>
        <w:t>Vera Silva</w:t>
      </w:r>
      <w:r w:rsidR="00A310B3" w:rsidRPr="00884821">
        <w:rPr>
          <w:vertAlign w:val="superscript"/>
          <w:lang w:val="pt-PT"/>
        </w:rPr>
        <w:t>2</w:t>
      </w:r>
      <w:r w:rsidR="00A310B3" w:rsidRPr="00884821">
        <w:rPr>
          <w:lang w:val="pt-PT"/>
        </w:rPr>
        <w:t>,</w:t>
      </w:r>
      <w:r w:rsidR="00A310B3" w:rsidRPr="00884821">
        <w:rPr>
          <w:rFonts w:eastAsiaTheme="minorEastAsia"/>
          <w:lang w:val="es-ES"/>
        </w:rPr>
        <w:t xml:space="preserve"> Virginia Aparicio</w:t>
      </w:r>
      <w:r w:rsidR="00A310B3" w:rsidRPr="00884821">
        <w:rPr>
          <w:rFonts w:eastAsiaTheme="minorEastAsia"/>
          <w:vertAlign w:val="superscript"/>
          <w:lang w:val="pt-PT"/>
        </w:rPr>
        <w:t>3</w:t>
      </w:r>
      <w:r w:rsidR="00A310B3">
        <w:rPr>
          <w:rFonts w:eastAsiaTheme="minorEastAsia"/>
          <w:lang w:val="pt-PT"/>
        </w:rPr>
        <w:t xml:space="preserve">, </w:t>
      </w:r>
      <w:r w:rsidRPr="00A310B3">
        <w:rPr>
          <w:lang w:val="pt-PT"/>
        </w:rPr>
        <w:t>Jakub Hofman</w:t>
      </w:r>
      <w:r w:rsidRPr="00A310B3">
        <w:rPr>
          <w:vertAlign w:val="superscript"/>
          <w:lang w:val="pt-PT"/>
        </w:rPr>
        <w:t>1</w:t>
      </w:r>
    </w:p>
    <w:p w14:paraId="27B8E6DD" w14:textId="77777777" w:rsidR="00CE5E7B" w:rsidRPr="00071C3E" w:rsidRDefault="00CE5E7B" w:rsidP="00CE5E7B">
      <w:pPr>
        <w:spacing w:line="360" w:lineRule="auto"/>
        <w:ind w:left="360" w:hanging="360"/>
        <w:contextualSpacing/>
        <w:jc w:val="both"/>
      </w:pPr>
      <w:r w:rsidRPr="00071C3E">
        <w:rPr>
          <w:vertAlign w:val="superscript"/>
        </w:rPr>
        <w:t>1</w:t>
      </w:r>
      <w:r w:rsidRPr="00071C3E">
        <w:t xml:space="preserve"> RECETOX, Faculty of Science, Masaryk University, Kotlarska 2, Brno, Czech Republic</w:t>
      </w:r>
    </w:p>
    <w:p w14:paraId="7B7D6BBE" w14:textId="77777777" w:rsidR="00CE5E7B" w:rsidRDefault="00CE5E7B" w:rsidP="00CE5E7B">
      <w:pPr>
        <w:spacing w:line="360" w:lineRule="auto"/>
        <w:contextualSpacing/>
        <w:jc w:val="both"/>
      </w:pPr>
      <w:r w:rsidRPr="00071C3E">
        <w:rPr>
          <w:vertAlign w:val="superscript"/>
        </w:rPr>
        <w:t xml:space="preserve">2 </w:t>
      </w:r>
      <w:r w:rsidRPr="00071C3E">
        <w:t>Soil Physics and Land Management Group, Wageningen University &amp; Research, Droevendaalsesteeg 4, 6708, PB Wageningen, The Netherlands</w:t>
      </w:r>
    </w:p>
    <w:p w14:paraId="1CCA3927" w14:textId="77777777" w:rsidR="00A310B3" w:rsidRPr="003E72D1" w:rsidRDefault="00A310B3" w:rsidP="00A310B3">
      <w:pPr>
        <w:spacing w:line="360" w:lineRule="auto"/>
        <w:contextualSpacing/>
        <w:jc w:val="both"/>
        <w:rPr>
          <w:rFonts w:eastAsiaTheme="minorEastAsia"/>
          <w:lang w:val="es-ES"/>
        </w:rPr>
      </w:pPr>
      <w:r w:rsidRPr="003E72D1">
        <w:rPr>
          <w:rFonts w:eastAsiaTheme="minorEastAsia"/>
          <w:vertAlign w:val="superscript"/>
          <w:lang w:val="es-ES"/>
        </w:rPr>
        <w:t>3</w:t>
      </w:r>
      <w:r w:rsidRPr="6EFBBF9F">
        <w:rPr>
          <w:rFonts w:eastAsiaTheme="minorEastAsia"/>
          <w:vertAlign w:val="superscript"/>
          <w:lang w:val="es-ES"/>
        </w:rPr>
        <w:t xml:space="preserve"> </w:t>
      </w:r>
      <w:r w:rsidRPr="003E72D1">
        <w:rPr>
          <w:rFonts w:eastAsiaTheme="minorEastAsia"/>
          <w:lang w:val="es-ES"/>
        </w:rPr>
        <w:t xml:space="preserve">INTA, Instituto Nacional de </w:t>
      </w:r>
      <w:r w:rsidRPr="6EFBBF9F">
        <w:rPr>
          <w:rFonts w:eastAsiaTheme="minorEastAsia"/>
          <w:lang w:val="es-ES"/>
        </w:rPr>
        <w:t>Tecnologías</w:t>
      </w:r>
      <w:r w:rsidRPr="003E72D1">
        <w:rPr>
          <w:rFonts w:eastAsiaTheme="minorEastAsia"/>
          <w:lang w:val="es-ES"/>
        </w:rPr>
        <w:t xml:space="preserve"> Agropecuaria. Ruta 226 km 73.5 Balcarce, Buenos Aires, Argentina</w:t>
      </w:r>
    </w:p>
    <w:p w14:paraId="0B1AC37D" w14:textId="77777777" w:rsidR="00A310B3" w:rsidRPr="00A310B3" w:rsidRDefault="00A310B3" w:rsidP="00CE5E7B">
      <w:pPr>
        <w:spacing w:line="360" w:lineRule="auto"/>
        <w:contextualSpacing/>
        <w:jc w:val="both"/>
        <w:rPr>
          <w:lang w:val="es-ES"/>
        </w:rPr>
      </w:pPr>
    </w:p>
    <w:p w14:paraId="6AA9CFAB" w14:textId="0F90D1FA" w:rsidR="00491D14" w:rsidRPr="00A310B3" w:rsidRDefault="00491D14" w:rsidP="00491D14">
      <w:pPr>
        <w:jc w:val="both"/>
        <w:rPr>
          <w:i/>
          <w:iCs/>
          <w:lang w:val="pt-PT"/>
        </w:rPr>
      </w:pPr>
    </w:p>
    <w:p w14:paraId="41D42B27" w14:textId="03884E04" w:rsidR="00491D14" w:rsidRPr="00A310B3" w:rsidRDefault="00491D14" w:rsidP="00491D14">
      <w:pPr>
        <w:jc w:val="both"/>
        <w:rPr>
          <w:rFonts w:cstheme="minorHAnsi"/>
          <w:lang w:val="pt-PT"/>
        </w:rPr>
      </w:pPr>
    </w:p>
    <w:p w14:paraId="75DC582B" w14:textId="77777777" w:rsidR="00BF1254" w:rsidRPr="00A310B3" w:rsidRDefault="00BF1254" w:rsidP="00491D14">
      <w:pPr>
        <w:jc w:val="both"/>
        <w:rPr>
          <w:rFonts w:cstheme="minorHAnsi"/>
          <w:lang w:val="pt-PT"/>
        </w:rPr>
      </w:pPr>
    </w:p>
    <w:p w14:paraId="5EE2FBD3" w14:textId="43C08935" w:rsidR="00BF1254" w:rsidRPr="00BF1254" w:rsidRDefault="00BF1254" w:rsidP="00BF1254">
      <w:pPr>
        <w:rPr>
          <w:rFonts w:cstheme="minorHAnsi"/>
        </w:rPr>
      </w:pPr>
      <w:r w:rsidRPr="00BF1254">
        <w:rPr>
          <w:rFonts w:cstheme="minorHAnsi"/>
        </w:rPr>
        <w:t>Table S1: Farming systems of the 11 c</w:t>
      </w:r>
      <w:r w:rsidR="00F05713">
        <w:rPr>
          <w:rFonts w:cstheme="minorHAnsi"/>
        </w:rPr>
        <w:t>ase study sites</w:t>
      </w:r>
      <w:r w:rsidRPr="00BF1254">
        <w:rPr>
          <w:rFonts w:cstheme="minorHAnsi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03"/>
        <w:gridCol w:w="1803"/>
      </w:tblGrid>
      <w:tr w:rsidR="00BF1254" w:rsidRPr="00BF1254" w14:paraId="117D9A5F" w14:textId="77777777" w:rsidTr="3045B955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4E3A505" w14:textId="77777777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Study si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C3E82B6" w14:textId="537FD513" w:rsidR="00BF1254" w:rsidRPr="00BF1254" w:rsidRDefault="00BF1254" w:rsidP="00BF12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ro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5296E6A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Farming system</w:t>
            </w:r>
          </w:p>
        </w:tc>
      </w:tr>
      <w:tr w:rsidR="00BF1254" w:rsidRPr="00BF1254" w14:paraId="01478249" w14:textId="77777777" w:rsidTr="3045B955">
        <w:tc>
          <w:tcPr>
            <w:tcW w:w="2610" w:type="dxa"/>
            <w:tcBorders>
              <w:top w:val="single" w:sz="4" w:space="0" w:color="auto"/>
            </w:tcBorders>
          </w:tcPr>
          <w:p w14:paraId="1A97FB64" w14:textId="36455989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Spain</w:t>
            </w:r>
            <w:r w:rsidR="00F05713">
              <w:rPr>
                <w:rFonts w:cstheme="minorHAnsi"/>
              </w:rPr>
              <w:t xml:space="preserve"> (SP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393ECBD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Vegetabl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CEDFE73" w14:textId="17D12638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556A537B" w14:textId="77777777" w:rsidTr="3045B955">
        <w:tc>
          <w:tcPr>
            <w:tcW w:w="2610" w:type="dxa"/>
          </w:tcPr>
          <w:p w14:paraId="2F5DCB6A" w14:textId="6592C179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Portugal</w:t>
            </w:r>
            <w:r w:rsidR="00F05713">
              <w:rPr>
                <w:rFonts w:cstheme="minorHAnsi"/>
              </w:rPr>
              <w:t xml:space="preserve"> (PT)</w:t>
            </w:r>
          </w:p>
        </w:tc>
        <w:tc>
          <w:tcPr>
            <w:tcW w:w="1803" w:type="dxa"/>
          </w:tcPr>
          <w:p w14:paraId="3C517162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Vineyards</w:t>
            </w:r>
          </w:p>
        </w:tc>
        <w:tc>
          <w:tcPr>
            <w:tcW w:w="1803" w:type="dxa"/>
          </w:tcPr>
          <w:p w14:paraId="1B7793B5" w14:textId="4DB3EEA9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401CD8F6" w14:textId="77777777" w:rsidTr="3045B955">
        <w:tc>
          <w:tcPr>
            <w:tcW w:w="2610" w:type="dxa"/>
          </w:tcPr>
          <w:p w14:paraId="6B116F85" w14:textId="1660E285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France</w:t>
            </w:r>
            <w:r w:rsidR="00F05713">
              <w:rPr>
                <w:rFonts w:cstheme="minorHAnsi"/>
              </w:rPr>
              <w:t xml:space="preserve"> (FR)</w:t>
            </w:r>
          </w:p>
        </w:tc>
        <w:tc>
          <w:tcPr>
            <w:tcW w:w="1803" w:type="dxa"/>
          </w:tcPr>
          <w:p w14:paraId="16F0395B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Vineyards</w:t>
            </w:r>
          </w:p>
        </w:tc>
        <w:tc>
          <w:tcPr>
            <w:tcW w:w="1803" w:type="dxa"/>
          </w:tcPr>
          <w:p w14:paraId="18D50B3D" w14:textId="0AD7ABB4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4D953336" w14:textId="77777777" w:rsidTr="3045B955">
        <w:tc>
          <w:tcPr>
            <w:tcW w:w="2610" w:type="dxa"/>
          </w:tcPr>
          <w:p w14:paraId="2DBC18E1" w14:textId="14FF3D20" w:rsidR="00BF1254" w:rsidRPr="00BF1254" w:rsidRDefault="3045B955" w:rsidP="3045B955">
            <w:r w:rsidRPr="3045B955">
              <w:t xml:space="preserve">Switzerland (CH) </w:t>
            </w:r>
          </w:p>
        </w:tc>
        <w:tc>
          <w:tcPr>
            <w:tcW w:w="1803" w:type="dxa"/>
          </w:tcPr>
          <w:p w14:paraId="24133C78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Orchards</w:t>
            </w:r>
          </w:p>
        </w:tc>
        <w:tc>
          <w:tcPr>
            <w:tcW w:w="1803" w:type="dxa"/>
          </w:tcPr>
          <w:p w14:paraId="11037B13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64321CAB" w14:textId="77777777" w:rsidTr="3045B955">
        <w:tc>
          <w:tcPr>
            <w:tcW w:w="2610" w:type="dxa"/>
          </w:tcPr>
          <w:p w14:paraId="6FDA7801" w14:textId="38264241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Italy</w:t>
            </w:r>
            <w:r w:rsidR="00F05713">
              <w:rPr>
                <w:rFonts w:cstheme="minorHAnsi"/>
              </w:rPr>
              <w:t xml:space="preserve"> (IT)</w:t>
            </w:r>
          </w:p>
        </w:tc>
        <w:tc>
          <w:tcPr>
            <w:tcW w:w="1803" w:type="dxa"/>
          </w:tcPr>
          <w:p w14:paraId="2B3AB2F4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Vegetables</w:t>
            </w:r>
          </w:p>
        </w:tc>
        <w:tc>
          <w:tcPr>
            <w:tcW w:w="1803" w:type="dxa"/>
          </w:tcPr>
          <w:p w14:paraId="05F00666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272A1C77" w14:textId="77777777" w:rsidTr="3045B955">
        <w:tc>
          <w:tcPr>
            <w:tcW w:w="2610" w:type="dxa"/>
          </w:tcPr>
          <w:p w14:paraId="7182AD00" w14:textId="3AB1DFB5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Croatia</w:t>
            </w:r>
            <w:r w:rsidR="00F05713">
              <w:rPr>
                <w:rFonts w:cstheme="minorHAnsi"/>
              </w:rPr>
              <w:t xml:space="preserve"> (HR)</w:t>
            </w:r>
          </w:p>
        </w:tc>
        <w:tc>
          <w:tcPr>
            <w:tcW w:w="1803" w:type="dxa"/>
          </w:tcPr>
          <w:p w14:paraId="3D33D3E2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Olives</w:t>
            </w:r>
          </w:p>
        </w:tc>
        <w:tc>
          <w:tcPr>
            <w:tcW w:w="1803" w:type="dxa"/>
          </w:tcPr>
          <w:p w14:paraId="08545AC0" w14:textId="0EE2D7DC" w:rsidR="00BF1254" w:rsidRPr="00BF1254" w:rsidRDefault="00D93567" w:rsidP="00BF12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BF1254" w:rsidRPr="00BF1254">
              <w:rPr>
                <w:rFonts w:cstheme="minorHAnsi"/>
              </w:rPr>
              <w:t>, O</w:t>
            </w:r>
          </w:p>
        </w:tc>
      </w:tr>
      <w:tr w:rsidR="00BF1254" w:rsidRPr="00BF1254" w14:paraId="6BA0335B" w14:textId="77777777" w:rsidTr="3045B955">
        <w:tc>
          <w:tcPr>
            <w:tcW w:w="2610" w:type="dxa"/>
          </w:tcPr>
          <w:p w14:paraId="1592DB39" w14:textId="04A4F06F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Slovenia</w:t>
            </w:r>
            <w:r w:rsidR="00F05713">
              <w:rPr>
                <w:rFonts w:cstheme="minorHAnsi"/>
              </w:rPr>
              <w:t xml:space="preserve"> (SL)</w:t>
            </w:r>
          </w:p>
        </w:tc>
        <w:tc>
          <w:tcPr>
            <w:tcW w:w="1803" w:type="dxa"/>
          </w:tcPr>
          <w:p w14:paraId="3DF0D2F4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Maize</w:t>
            </w:r>
          </w:p>
        </w:tc>
        <w:tc>
          <w:tcPr>
            <w:tcW w:w="1803" w:type="dxa"/>
          </w:tcPr>
          <w:p w14:paraId="5AD9ABC9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5FFF577D" w14:textId="77777777" w:rsidTr="3045B955">
        <w:tc>
          <w:tcPr>
            <w:tcW w:w="2610" w:type="dxa"/>
          </w:tcPr>
          <w:p w14:paraId="7BDF1521" w14:textId="23A8CCBE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Czechia</w:t>
            </w:r>
            <w:r w:rsidR="00F05713">
              <w:rPr>
                <w:rFonts w:cstheme="minorHAnsi"/>
              </w:rPr>
              <w:t xml:space="preserve"> (CZ)</w:t>
            </w:r>
          </w:p>
        </w:tc>
        <w:tc>
          <w:tcPr>
            <w:tcW w:w="1803" w:type="dxa"/>
          </w:tcPr>
          <w:p w14:paraId="383A828F" w14:textId="2F7FC0A1" w:rsidR="00BF1254" w:rsidRPr="00BF1254" w:rsidRDefault="004565B5" w:rsidP="00BF12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ilseed crops</w:t>
            </w:r>
          </w:p>
        </w:tc>
        <w:tc>
          <w:tcPr>
            <w:tcW w:w="1803" w:type="dxa"/>
          </w:tcPr>
          <w:p w14:paraId="37AF6D42" w14:textId="530DB2AF" w:rsidR="00BF1254" w:rsidRPr="00BF1254" w:rsidRDefault="00D93567" w:rsidP="00BF12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BF1254" w:rsidRPr="00BF1254">
              <w:rPr>
                <w:rFonts w:cstheme="minorHAnsi"/>
              </w:rPr>
              <w:t>, O</w:t>
            </w:r>
          </w:p>
        </w:tc>
      </w:tr>
      <w:tr w:rsidR="00BF1254" w:rsidRPr="00BF1254" w14:paraId="51FFD8B9" w14:textId="77777777" w:rsidTr="3045B955">
        <w:tc>
          <w:tcPr>
            <w:tcW w:w="2610" w:type="dxa"/>
          </w:tcPr>
          <w:p w14:paraId="61CC406F" w14:textId="079C4BCE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The Netherlands</w:t>
            </w:r>
            <w:r w:rsidR="00F05713">
              <w:rPr>
                <w:rFonts w:cstheme="minorHAnsi"/>
              </w:rPr>
              <w:t xml:space="preserve"> (NL)</w:t>
            </w:r>
          </w:p>
        </w:tc>
        <w:tc>
          <w:tcPr>
            <w:tcW w:w="1803" w:type="dxa"/>
          </w:tcPr>
          <w:p w14:paraId="73D0BCFC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Root crops</w:t>
            </w:r>
          </w:p>
        </w:tc>
        <w:tc>
          <w:tcPr>
            <w:tcW w:w="1803" w:type="dxa"/>
          </w:tcPr>
          <w:p w14:paraId="29EF0782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1E6EA191" w14:textId="77777777" w:rsidTr="3045B955">
        <w:tc>
          <w:tcPr>
            <w:tcW w:w="2610" w:type="dxa"/>
          </w:tcPr>
          <w:p w14:paraId="5F2A0A85" w14:textId="1ED8B1B2" w:rsidR="00BF1254" w:rsidRPr="00BF1254" w:rsidRDefault="3045B955" w:rsidP="3045B955">
            <w:r w:rsidRPr="3045B955">
              <w:t>Denmark (DK)</w:t>
            </w:r>
          </w:p>
        </w:tc>
        <w:tc>
          <w:tcPr>
            <w:tcW w:w="1803" w:type="dxa"/>
          </w:tcPr>
          <w:p w14:paraId="6AE27DEF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ereals</w:t>
            </w:r>
          </w:p>
        </w:tc>
        <w:tc>
          <w:tcPr>
            <w:tcW w:w="1803" w:type="dxa"/>
          </w:tcPr>
          <w:p w14:paraId="0E063010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O</w:t>
            </w:r>
          </w:p>
        </w:tc>
      </w:tr>
      <w:tr w:rsidR="00BF1254" w:rsidRPr="00BF1254" w14:paraId="139FBDAB" w14:textId="77777777" w:rsidTr="3045B955">
        <w:tc>
          <w:tcPr>
            <w:tcW w:w="2610" w:type="dxa"/>
            <w:tcBorders>
              <w:bottom w:val="single" w:sz="4" w:space="0" w:color="auto"/>
            </w:tcBorders>
          </w:tcPr>
          <w:p w14:paraId="153903A8" w14:textId="03692511" w:rsidR="00BF1254" w:rsidRPr="00BF1254" w:rsidRDefault="00BF1254" w:rsidP="001061A5">
            <w:pPr>
              <w:rPr>
                <w:rFonts w:cstheme="minorHAnsi"/>
              </w:rPr>
            </w:pPr>
            <w:r w:rsidRPr="00BF1254">
              <w:rPr>
                <w:rFonts w:cstheme="minorHAnsi"/>
              </w:rPr>
              <w:t>Argentina</w:t>
            </w:r>
            <w:r w:rsidR="00F05713">
              <w:rPr>
                <w:rFonts w:cstheme="minorHAnsi"/>
              </w:rPr>
              <w:t xml:space="preserve"> (AR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74DFE8D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ereal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62B3BBF" w14:textId="77777777" w:rsidR="00BF1254" w:rsidRPr="00BF1254" w:rsidRDefault="00BF1254" w:rsidP="00BF1254">
            <w:pPr>
              <w:jc w:val="center"/>
              <w:rPr>
                <w:rFonts w:cstheme="minorHAnsi"/>
              </w:rPr>
            </w:pPr>
            <w:r w:rsidRPr="00BF1254">
              <w:rPr>
                <w:rFonts w:cstheme="minorHAnsi"/>
              </w:rPr>
              <w:t>C, I</w:t>
            </w:r>
          </w:p>
        </w:tc>
      </w:tr>
    </w:tbl>
    <w:p w14:paraId="4EAA1516" w14:textId="099FC804" w:rsidR="00BF1254" w:rsidRPr="00BF1254" w:rsidRDefault="00BF1254" w:rsidP="00BF1254">
      <w:pPr>
        <w:rPr>
          <w:lang w:val="pt-PT"/>
        </w:rPr>
        <w:sectPr w:rsidR="00BF1254" w:rsidRPr="00BF1254" w:rsidSect="008476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F1254">
        <w:rPr>
          <w:rFonts w:cstheme="minorHAnsi"/>
          <w:lang w:val="pt-PT"/>
        </w:rPr>
        <w:t>C=conventional, I=integrated, O=</w:t>
      </w:r>
      <w:r>
        <w:rPr>
          <w:rFonts w:cstheme="minorHAnsi"/>
          <w:lang w:val="pt-PT"/>
        </w:rPr>
        <w:t>organic</w:t>
      </w:r>
      <w:r>
        <w:rPr>
          <w:rFonts w:cstheme="minorHAnsi"/>
        </w:rPr>
        <w:t>.</w:t>
      </w:r>
    </w:p>
    <w:p w14:paraId="1F259093" w14:textId="366E1D99" w:rsidR="00491D14" w:rsidRPr="00A82365" w:rsidRDefault="00BF1254" w:rsidP="00491D14">
      <w:pPr>
        <w:jc w:val="both"/>
      </w:pPr>
      <w:r>
        <w:lastRenderedPageBreak/>
        <w:t xml:space="preserve">Table S2: </w:t>
      </w:r>
      <w:r w:rsidR="00521686">
        <w:t xml:space="preserve">Data </w:t>
      </w:r>
      <w:r w:rsidR="001916DA">
        <w:t>of the pesticides selected</w:t>
      </w:r>
      <w:r w:rsidR="003E7276">
        <w:t xml:space="preserve"> for the ecotoxicological tests. DT50</w:t>
      </w:r>
      <w:r w:rsidR="003E7276" w:rsidRPr="003E7276">
        <w:rPr>
          <w:vertAlign w:val="subscript"/>
        </w:rPr>
        <w:t>typical</w:t>
      </w:r>
      <w:r w:rsidR="003E7276">
        <w:t xml:space="preserve"> were collected </w:t>
      </w:r>
      <w:r w:rsidR="00521686">
        <w:t>from</w:t>
      </w:r>
      <w:r w:rsidR="00D36930">
        <w:t xml:space="preserve"> the Pesticide</w:t>
      </w:r>
      <w:r w:rsidR="003B063D">
        <w:t xml:space="preserve"> Properties Database</w:t>
      </w:r>
      <w:r w:rsidR="001916DA">
        <w:t xml:space="preserve"> (</w:t>
      </w:r>
      <w:hyperlink r:id="rId8" w:history="1">
        <w:r w:rsidR="003E7276" w:rsidRPr="00DD08CE">
          <w:rPr>
            <w:rStyle w:val="Hyperlink"/>
          </w:rPr>
          <w:t>https://sitem.herts.ac.uk/aeru/ppdb/en/index.htm)</w:t>
        </w:r>
      </w:hyperlink>
      <w:r w:rsidR="003E7276">
        <w:t>. W</w:t>
      </w:r>
      <w:r w:rsidR="001916DA">
        <w:t>orst-scenario predicted environmental concentration (PEC) in soil</w:t>
      </w:r>
      <w:r w:rsidR="003E7276">
        <w:t xml:space="preserve"> </w:t>
      </w:r>
      <w:r w:rsidR="00C763CE">
        <w:t xml:space="preserve">and </w:t>
      </w:r>
      <w:r w:rsidR="001916DA">
        <w:t>ecotoxicology outcomes</w:t>
      </w:r>
      <w:r w:rsidR="003E7276">
        <w:t xml:space="preserve"> values and their sources are shown</w:t>
      </w:r>
      <w:r w:rsidR="00521686">
        <w:t>. IN – insecticide, FU – fungicide, HB – herbicide</w:t>
      </w:r>
      <w:r w:rsidR="005D37F6">
        <w:t>, met-metabolite.</w:t>
      </w:r>
      <w:r w:rsidR="00A82365">
        <w:t xml:space="preserve"> No observed effect on reproduction (</w:t>
      </w:r>
      <w:r w:rsidR="00A82365" w:rsidRPr="000B1DCE">
        <w:rPr>
          <w:rFonts w:cstheme="minorHAnsi"/>
        </w:rPr>
        <w:t>NOEC</w:t>
      </w:r>
      <w:r w:rsidR="00A82365" w:rsidRPr="00A82365">
        <w:rPr>
          <w:rFonts w:cstheme="minorHAnsi"/>
          <w:vertAlign w:val="subscript"/>
        </w:rPr>
        <w:t>rep</w:t>
      </w:r>
      <w:r w:rsidR="00A82365">
        <w:rPr>
          <w:rFonts w:cstheme="minorHAnsi"/>
        </w:rPr>
        <w:t xml:space="preserve">), </w:t>
      </w:r>
      <w:r w:rsidR="002209FB">
        <w:rPr>
          <w:rFonts w:cstheme="minorHAnsi"/>
        </w:rPr>
        <w:t>50% effect concentration on reproduction (EC</w:t>
      </w:r>
      <w:r w:rsidR="002209FB" w:rsidRPr="00C763CE">
        <w:rPr>
          <w:rFonts w:cstheme="minorHAnsi"/>
          <w:vertAlign w:val="subscript"/>
        </w:rPr>
        <w:t>50 repr</w:t>
      </w:r>
      <w:r w:rsidR="002209FB">
        <w:rPr>
          <w:rFonts w:cstheme="minorHAnsi"/>
        </w:rPr>
        <w:t>)</w:t>
      </w:r>
      <w:r w:rsidR="00C763CE">
        <w:rPr>
          <w:rFonts w:cstheme="minorHAnsi"/>
        </w:rPr>
        <w:t>, and 50% lethal concentration (LC</w:t>
      </w:r>
      <w:r w:rsidR="00C763CE" w:rsidRPr="00C763CE">
        <w:rPr>
          <w:rFonts w:cstheme="minorHAnsi"/>
          <w:vertAlign w:val="subscript"/>
        </w:rPr>
        <w:t>50</w:t>
      </w:r>
      <w:r w:rsidR="00C763CE">
        <w:rPr>
          <w:rFonts w:cstheme="minorHAnsi"/>
        </w:rPr>
        <w:t>).</w:t>
      </w:r>
    </w:p>
    <w:tbl>
      <w:tblPr>
        <w:tblStyle w:val="TableGrid"/>
        <w:tblW w:w="14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765"/>
        <w:gridCol w:w="917"/>
        <w:gridCol w:w="1250"/>
        <w:gridCol w:w="1946"/>
        <w:gridCol w:w="2583"/>
        <w:gridCol w:w="1142"/>
        <w:gridCol w:w="1191"/>
        <w:gridCol w:w="2617"/>
      </w:tblGrid>
      <w:tr w:rsidR="00E7168E" w:rsidRPr="000B1DCE" w14:paraId="4A31DAA8" w14:textId="77777777" w:rsidTr="00C856BD">
        <w:tc>
          <w:tcPr>
            <w:tcW w:w="2520" w:type="dxa"/>
            <w:vMerge w:val="restart"/>
            <w:vAlign w:val="center"/>
          </w:tcPr>
          <w:p w14:paraId="0B9EF454" w14:textId="6D09AF94" w:rsidR="00E7168E" w:rsidRPr="000B1DCE" w:rsidRDefault="00E7168E" w:rsidP="00E7168E">
            <w:pPr>
              <w:rPr>
                <w:rFonts w:cstheme="minorHAnsi"/>
              </w:rPr>
            </w:pPr>
            <w:bookmarkStart w:id="2" w:name="_Hlk155105546"/>
            <w:r>
              <w:rPr>
                <w:rFonts w:cstheme="minorHAnsi"/>
              </w:rPr>
              <w:t>Pesticide</w:t>
            </w:r>
          </w:p>
        </w:tc>
        <w:tc>
          <w:tcPr>
            <w:tcW w:w="765" w:type="dxa"/>
            <w:vMerge w:val="restart"/>
            <w:vAlign w:val="center"/>
          </w:tcPr>
          <w:p w14:paraId="6C0FE380" w14:textId="06D36C30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lass</w:t>
            </w:r>
          </w:p>
        </w:tc>
        <w:tc>
          <w:tcPr>
            <w:tcW w:w="917" w:type="dxa"/>
            <w:vAlign w:val="center"/>
          </w:tcPr>
          <w:p w14:paraId="38978D0D" w14:textId="31C4D0F1" w:rsidR="00E7168E" w:rsidRPr="000B1DCE" w:rsidRDefault="00E7168E" w:rsidP="00E7168E">
            <w:pPr>
              <w:jc w:val="center"/>
              <w:rPr>
                <w:rFonts w:cstheme="minorHAnsi"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34EB" w14:textId="2C59D1F0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</w:t>
            </w:r>
          </w:p>
        </w:tc>
        <w:tc>
          <w:tcPr>
            <w:tcW w:w="75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6DD931" w14:textId="60E4F3E2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cotoxicology</w:t>
            </w:r>
          </w:p>
        </w:tc>
      </w:tr>
      <w:tr w:rsidR="00E7168E" w:rsidRPr="000B1DCE" w14:paraId="30D6CEA4" w14:textId="53E764ED" w:rsidTr="00C856BD"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35726D6C" w14:textId="4E3EAA19" w:rsidR="00E7168E" w:rsidRPr="000B1DCE" w:rsidRDefault="00E7168E" w:rsidP="00E7168E">
            <w:pPr>
              <w:rPr>
                <w:rFonts w:cstheme="minorHAnsi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01DCA500" w14:textId="6BB36D1F" w:rsidR="00E7168E" w:rsidRPr="000B1DCE" w:rsidRDefault="00E7168E" w:rsidP="00E7168E">
            <w:pPr>
              <w:jc w:val="center"/>
              <w:rPr>
                <w:rFonts w:cstheme="minorHAnsi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08B29F89" w14:textId="7AABDA3A" w:rsidR="00E7168E" w:rsidRPr="000B1DCE" w:rsidRDefault="00E7168E" w:rsidP="00E7168E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DT50 (days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F688" w14:textId="1E05FFDE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lue</w:t>
            </w:r>
            <w:r w:rsidRPr="000B1DCE">
              <w:rPr>
                <w:rFonts w:cstheme="minorHAnsi"/>
              </w:rPr>
              <w:t xml:space="preserve"> (mg/kg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3C1C8AFB" w14:textId="036965B7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vAlign w:val="center"/>
          </w:tcPr>
          <w:p w14:paraId="38648CE0" w14:textId="2A3B32E7" w:rsidR="00E7168E" w:rsidRPr="000B1DCE" w:rsidRDefault="00E7168E" w:rsidP="00E7168E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Organism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14:paraId="047D30E4" w14:textId="60C97C53" w:rsidR="00E7168E" w:rsidRPr="000B1DCE" w:rsidRDefault="00E7168E" w:rsidP="00E7168E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Effect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1C94131" w14:textId="2CB36B0C" w:rsidR="00E7168E" w:rsidRPr="000B1DCE" w:rsidRDefault="00E7168E" w:rsidP="00E7168E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Value (mg/kg)</w:t>
            </w:r>
          </w:p>
        </w:tc>
        <w:tc>
          <w:tcPr>
            <w:tcW w:w="2617" w:type="dxa"/>
            <w:tcBorders>
              <w:top w:val="nil"/>
              <w:bottom w:val="single" w:sz="4" w:space="0" w:color="auto"/>
            </w:tcBorders>
          </w:tcPr>
          <w:p w14:paraId="6F17C351" w14:textId="473A1806" w:rsidR="00E7168E" w:rsidRPr="000B1DCE" w:rsidRDefault="00E7168E" w:rsidP="00E7168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</w:tr>
      <w:tr w:rsidR="00697325" w:rsidRPr="000B1DCE" w14:paraId="7310CD37" w14:textId="7DACF7DA" w:rsidTr="00937E21"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BC23B40" w14:textId="7A1E7E9A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Acetamiprid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567DFA4" w14:textId="7EEBD29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1CFB64CE" w14:textId="6B960FF9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.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7356FE96" w14:textId="0A47ED7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04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31DC096F" w14:textId="55253A1C" w:rsidR="00697325" w:rsidRPr="00D7594A" w:rsidRDefault="00697325" w:rsidP="00697325">
            <w:pPr>
              <w:jc w:val="center"/>
              <w:rPr>
                <w:rFonts w:cstheme="minorHAnsi"/>
              </w:rPr>
            </w:pPr>
            <w:r w:rsidRPr="00D7594A">
              <w:rPr>
                <w:rFonts w:cstheme="minorHAnsi"/>
              </w:rPr>
              <w:t>EFSA</w:t>
            </w:r>
            <w:r>
              <w:rPr>
                <w:rFonts w:cstheme="minorHAnsi"/>
              </w:rPr>
              <w:t>, 2016a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6B71B2D5" w14:textId="2E0C887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03E6766A" w14:textId="798C9AC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B597CAD" w14:textId="7DF26B9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27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6FAD6918" w14:textId="601A01B0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AE4F77">
              <w:rPr>
                <w:rFonts w:cstheme="minorHAnsi"/>
              </w:rPr>
              <w:t>EFSA, 2016a</w:t>
            </w:r>
          </w:p>
        </w:tc>
      </w:tr>
      <w:tr w:rsidR="00697325" w:rsidRPr="000B1DCE" w14:paraId="372A0FBC" w14:textId="6AA5A425" w:rsidTr="00937E21">
        <w:tc>
          <w:tcPr>
            <w:tcW w:w="2520" w:type="dxa"/>
            <w:vAlign w:val="center"/>
          </w:tcPr>
          <w:p w14:paraId="2F17DF0C" w14:textId="38D28D43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AMPA</w:t>
            </w:r>
          </w:p>
        </w:tc>
        <w:tc>
          <w:tcPr>
            <w:tcW w:w="765" w:type="dxa"/>
            <w:vAlign w:val="center"/>
          </w:tcPr>
          <w:p w14:paraId="41D492A5" w14:textId="7E314DC1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t</w:t>
            </w:r>
          </w:p>
        </w:tc>
        <w:tc>
          <w:tcPr>
            <w:tcW w:w="917" w:type="dxa"/>
            <w:vAlign w:val="bottom"/>
          </w:tcPr>
          <w:p w14:paraId="130AA221" w14:textId="64EA7651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14</w:t>
            </w:r>
          </w:p>
        </w:tc>
        <w:tc>
          <w:tcPr>
            <w:tcW w:w="1250" w:type="dxa"/>
            <w:vAlign w:val="center"/>
          </w:tcPr>
          <w:p w14:paraId="19FA8BD4" w14:textId="046E325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2.03</w:t>
            </w:r>
          </w:p>
        </w:tc>
        <w:tc>
          <w:tcPr>
            <w:tcW w:w="1946" w:type="dxa"/>
          </w:tcPr>
          <w:p w14:paraId="2309ABE8" w14:textId="1282FD16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  <w:tc>
          <w:tcPr>
            <w:tcW w:w="2583" w:type="dxa"/>
            <w:vAlign w:val="center"/>
          </w:tcPr>
          <w:p w14:paraId="3BD31490" w14:textId="6162B6B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2BC8BC45" w14:textId="03127F9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4EEB6261" w14:textId="44795CD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28.12</w:t>
            </w:r>
          </w:p>
        </w:tc>
        <w:tc>
          <w:tcPr>
            <w:tcW w:w="2617" w:type="dxa"/>
          </w:tcPr>
          <w:p w14:paraId="6F9704F7" w14:textId="5EB96736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PDB, 2023</w:t>
            </w:r>
          </w:p>
        </w:tc>
      </w:tr>
      <w:tr w:rsidR="00697325" w:rsidRPr="000B1DCE" w14:paraId="274B51AA" w14:textId="0FA67CA8" w:rsidTr="00937E21">
        <w:tc>
          <w:tcPr>
            <w:tcW w:w="2520" w:type="dxa"/>
            <w:vAlign w:val="center"/>
          </w:tcPr>
          <w:p w14:paraId="63AA79BC" w14:textId="7EECACCD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Azoxystrobin</w:t>
            </w:r>
          </w:p>
        </w:tc>
        <w:tc>
          <w:tcPr>
            <w:tcW w:w="765" w:type="dxa"/>
            <w:vAlign w:val="center"/>
          </w:tcPr>
          <w:p w14:paraId="1E0D045B" w14:textId="58AE33D9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746CCF7A" w14:textId="0C825C9D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8</w:t>
            </w:r>
          </w:p>
        </w:tc>
        <w:tc>
          <w:tcPr>
            <w:tcW w:w="1250" w:type="dxa"/>
            <w:vAlign w:val="center"/>
          </w:tcPr>
          <w:p w14:paraId="0D6072E9" w14:textId="5880C91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9</w:t>
            </w:r>
          </w:p>
        </w:tc>
        <w:tc>
          <w:tcPr>
            <w:tcW w:w="1946" w:type="dxa"/>
          </w:tcPr>
          <w:p w14:paraId="4732453C" w14:textId="60FB4995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10a</w:t>
            </w:r>
          </w:p>
        </w:tc>
        <w:tc>
          <w:tcPr>
            <w:tcW w:w="2583" w:type="dxa"/>
            <w:vAlign w:val="center"/>
          </w:tcPr>
          <w:p w14:paraId="48250439" w14:textId="4514BA0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4F1FE5A8" w14:textId="768A6F0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15BA4DE7" w14:textId="761C9B48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617" w:type="dxa"/>
          </w:tcPr>
          <w:p w14:paraId="0108F581" w14:textId="358B7404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10a</w:t>
            </w:r>
          </w:p>
        </w:tc>
      </w:tr>
      <w:tr w:rsidR="00697325" w:rsidRPr="000B1DCE" w14:paraId="6CC0425F" w14:textId="4FBEF961" w:rsidTr="00937E21">
        <w:tc>
          <w:tcPr>
            <w:tcW w:w="2520" w:type="dxa"/>
            <w:vAlign w:val="center"/>
          </w:tcPr>
          <w:p w14:paraId="0F88A9D2" w14:textId="4F9F7B84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Bixafen</w:t>
            </w:r>
          </w:p>
        </w:tc>
        <w:tc>
          <w:tcPr>
            <w:tcW w:w="765" w:type="dxa"/>
            <w:vAlign w:val="center"/>
          </w:tcPr>
          <w:p w14:paraId="08E7A693" w14:textId="3452545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39EDFB3E" w14:textId="0D1776A9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00</w:t>
            </w:r>
          </w:p>
        </w:tc>
        <w:tc>
          <w:tcPr>
            <w:tcW w:w="1250" w:type="dxa"/>
            <w:vAlign w:val="center"/>
          </w:tcPr>
          <w:p w14:paraId="79CC48F2" w14:textId="4E3075F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47</w:t>
            </w:r>
          </w:p>
        </w:tc>
        <w:tc>
          <w:tcPr>
            <w:tcW w:w="1946" w:type="dxa"/>
          </w:tcPr>
          <w:p w14:paraId="30A94CE5" w14:textId="79DAE703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2</w:t>
            </w:r>
          </w:p>
        </w:tc>
        <w:tc>
          <w:tcPr>
            <w:tcW w:w="2583" w:type="dxa"/>
            <w:vAlign w:val="center"/>
          </w:tcPr>
          <w:p w14:paraId="2D175A6F" w14:textId="6E96F7B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Hypoaspis aculeifer</w:t>
            </w:r>
          </w:p>
        </w:tc>
        <w:tc>
          <w:tcPr>
            <w:tcW w:w="1142" w:type="dxa"/>
            <w:vAlign w:val="center"/>
          </w:tcPr>
          <w:p w14:paraId="73F52B2A" w14:textId="735A777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1F85D81B" w14:textId="00A61D8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6.15</w:t>
            </w:r>
          </w:p>
        </w:tc>
        <w:tc>
          <w:tcPr>
            <w:tcW w:w="2617" w:type="dxa"/>
          </w:tcPr>
          <w:p w14:paraId="6C71DBD3" w14:textId="5DDD5D8B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2</w:t>
            </w:r>
          </w:p>
        </w:tc>
      </w:tr>
      <w:tr w:rsidR="00697325" w:rsidRPr="000B1DCE" w14:paraId="1CD27BB9" w14:textId="670B0DEF" w:rsidTr="00937E21">
        <w:tc>
          <w:tcPr>
            <w:tcW w:w="2520" w:type="dxa"/>
            <w:vAlign w:val="center"/>
          </w:tcPr>
          <w:p w14:paraId="26BF2A0E" w14:textId="7FC82353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Boscalid</w:t>
            </w:r>
          </w:p>
        </w:tc>
        <w:tc>
          <w:tcPr>
            <w:tcW w:w="765" w:type="dxa"/>
            <w:vAlign w:val="center"/>
          </w:tcPr>
          <w:p w14:paraId="0EBD1229" w14:textId="3C00327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066E75C8" w14:textId="4174932A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484</w:t>
            </w:r>
          </w:p>
        </w:tc>
        <w:tc>
          <w:tcPr>
            <w:tcW w:w="1250" w:type="dxa"/>
            <w:vAlign w:val="center"/>
          </w:tcPr>
          <w:p w14:paraId="56A926B0" w14:textId="7559661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78</w:t>
            </w:r>
          </w:p>
        </w:tc>
        <w:tc>
          <w:tcPr>
            <w:tcW w:w="1946" w:type="dxa"/>
          </w:tcPr>
          <w:p w14:paraId="5E25F769" w14:textId="022ED642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C, 2008</w:t>
            </w:r>
          </w:p>
        </w:tc>
        <w:tc>
          <w:tcPr>
            <w:tcW w:w="2583" w:type="dxa"/>
            <w:vAlign w:val="center"/>
          </w:tcPr>
          <w:p w14:paraId="323E0E26" w14:textId="69F7AFF3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11B183FA" w14:textId="20420B03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6220BBD3" w14:textId="3FC52C79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.20</w:t>
            </w:r>
          </w:p>
        </w:tc>
        <w:tc>
          <w:tcPr>
            <w:tcW w:w="2617" w:type="dxa"/>
          </w:tcPr>
          <w:p w14:paraId="2E227366" w14:textId="4B914481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C, 2008</w:t>
            </w:r>
          </w:p>
        </w:tc>
      </w:tr>
      <w:tr w:rsidR="00697325" w:rsidRPr="000B1DCE" w14:paraId="7EC88C85" w14:textId="7AB1E745" w:rsidTr="00937E21">
        <w:tc>
          <w:tcPr>
            <w:tcW w:w="2520" w:type="dxa"/>
            <w:vAlign w:val="center"/>
          </w:tcPr>
          <w:p w14:paraId="25AD0CCD" w14:textId="7D598BE7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Chlorantraniliprole</w:t>
            </w:r>
          </w:p>
        </w:tc>
        <w:tc>
          <w:tcPr>
            <w:tcW w:w="765" w:type="dxa"/>
            <w:vAlign w:val="center"/>
          </w:tcPr>
          <w:p w14:paraId="7AD0E3F8" w14:textId="6F590DE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3AC69695" w14:textId="682A486D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97</w:t>
            </w:r>
          </w:p>
        </w:tc>
        <w:tc>
          <w:tcPr>
            <w:tcW w:w="1250" w:type="dxa"/>
            <w:vAlign w:val="center"/>
          </w:tcPr>
          <w:p w14:paraId="6F8BA4C6" w14:textId="342A737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43</w:t>
            </w:r>
          </w:p>
        </w:tc>
        <w:tc>
          <w:tcPr>
            <w:tcW w:w="1946" w:type="dxa"/>
          </w:tcPr>
          <w:p w14:paraId="6F49E04D" w14:textId="76620B4D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3a</w:t>
            </w:r>
          </w:p>
        </w:tc>
        <w:tc>
          <w:tcPr>
            <w:tcW w:w="2583" w:type="dxa"/>
            <w:vAlign w:val="center"/>
          </w:tcPr>
          <w:p w14:paraId="5B3D272E" w14:textId="719153D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vAlign w:val="center"/>
          </w:tcPr>
          <w:p w14:paraId="5414F53D" w14:textId="2D955CB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431103B8" w14:textId="288BB0B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39</w:t>
            </w:r>
          </w:p>
        </w:tc>
        <w:tc>
          <w:tcPr>
            <w:tcW w:w="2617" w:type="dxa"/>
          </w:tcPr>
          <w:p w14:paraId="16022C64" w14:textId="2A587219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3a</w:t>
            </w:r>
          </w:p>
        </w:tc>
      </w:tr>
      <w:tr w:rsidR="00697325" w:rsidRPr="000B1DCE" w14:paraId="0EF7DDF8" w14:textId="6C6DC893" w:rsidTr="00937E21">
        <w:tc>
          <w:tcPr>
            <w:tcW w:w="2520" w:type="dxa"/>
            <w:vAlign w:val="center"/>
          </w:tcPr>
          <w:p w14:paraId="09608962" w14:textId="6A5841D6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Cyflufenamid</w:t>
            </w:r>
          </w:p>
        </w:tc>
        <w:tc>
          <w:tcPr>
            <w:tcW w:w="765" w:type="dxa"/>
            <w:vAlign w:val="center"/>
          </w:tcPr>
          <w:p w14:paraId="57831E43" w14:textId="56E2995D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5C2CC9E1" w14:textId="07A974B3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50" w:type="dxa"/>
            <w:vAlign w:val="center"/>
          </w:tcPr>
          <w:p w14:paraId="3D4998E7" w14:textId="2A95FF0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5D37F6">
              <w:rPr>
                <w:rFonts w:cstheme="minorHAnsi"/>
              </w:rPr>
              <w:t>0.02</w:t>
            </w:r>
          </w:p>
        </w:tc>
        <w:tc>
          <w:tcPr>
            <w:tcW w:w="1946" w:type="dxa"/>
          </w:tcPr>
          <w:p w14:paraId="2250984E" w14:textId="5B81ADE4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t>EFSA, 2009a</w:t>
            </w:r>
          </w:p>
        </w:tc>
        <w:tc>
          <w:tcPr>
            <w:tcW w:w="2583" w:type="dxa"/>
            <w:vAlign w:val="center"/>
          </w:tcPr>
          <w:p w14:paraId="4B7B996E" w14:textId="002EE69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vAlign w:val="center"/>
          </w:tcPr>
          <w:p w14:paraId="5FB9DDB0" w14:textId="11E8D073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787A82C6" w14:textId="2D225E1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0178</w:t>
            </w:r>
          </w:p>
        </w:tc>
        <w:tc>
          <w:tcPr>
            <w:tcW w:w="2617" w:type="dxa"/>
          </w:tcPr>
          <w:p w14:paraId="4AB49DD9" w14:textId="18F8FDBD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t>EFSA, 2009a</w:t>
            </w:r>
          </w:p>
        </w:tc>
      </w:tr>
      <w:tr w:rsidR="00697325" w:rsidRPr="000B1DCE" w14:paraId="06825D5C" w14:textId="0E185DC9" w:rsidTr="00937E21">
        <w:tc>
          <w:tcPr>
            <w:tcW w:w="2520" w:type="dxa"/>
            <w:vAlign w:val="center"/>
          </w:tcPr>
          <w:p w14:paraId="27AD19DB" w14:textId="2CD6254F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Deltamethrin</w:t>
            </w:r>
          </w:p>
        </w:tc>
        <w:tc>
          <w:tcPr>
            <w:tcW w:w="765" w:type="dxa"/>
            <w:vAlign w:val="center"/>
          </w:tcPr>
          <w:p w14:paraId="36C5B648" w14:textId="2E620DA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59EECC2F" w14:textId="02A8162D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8</w:t>
            </w:r>
          </w:p>
        </w:tc>
        <w:tc>
          <w:tcPr>
            <w:tcW w:w="1250" w:type="dxa"/>
            <w:vAlign w:val="center"/>
          </w:tcPr>
          <w:p w14:paraId="391C13B9" w14:textId="57648D06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5D37F6">
              <w:rPr>
                <w:rFonts w:cstheme="minorHAnsi"/>
              </w:rPr>
              <w:t>0.02</w:t>
            </w:r>
          </w:p>
        </w:tc>
        <w:tc>
          <w:tcPr>
            <w:tcW w:w="1946" w:type="dxa"/>
          </w:tcPr>
          <w:p w14:paraId="6D196505" w14:textId="77788479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C, 2018</w:t>
            </w:r>
          </w:p>
        </w:tc>
        <w:tc>
          <w:tcPr>
            <w:tcW w:w="2583" w:type="dxa"/>
            <w:vAlign w:val="center"/>
          </w:tcPr>
          <w:p w14:paraId="052D6239" w14:textId="08EFA85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391DD928" w14:textId="08CB86C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4920B311" w14:textId="46398FD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165</w:t>
            </w:r>
          </w:p>
        </w:tc>
        <w:tc>
          <w:tcPr>
            <w:tcW w:w="2617" w:type="dxa"/>
          </w:tcPr>
          <w:p w14:paraId="57D2943A" w14:textId="6424C6AF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PDB, 2023</w:t>
            </w:r>
          </w:p>
        </w:tc>
      </w:tr>
      <w:tr w:rsidR="00697325" w:rsidRPr="000B1DCE" w14:paraId="10991832" w14:textId="448D555A" w:rsidTr="00937E21">
        <w:tc>
          <w:tcPr>
            <w:tcW w:w="2520" w:type="dxa"/>
            <w:vAlign w:val="center"/>
          </w:tcPr>
          <w:p w14:paraId="52443F27" w14:textId="2950823A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Difenoconazole</w:t>
            </w:r>
          </w:p>
        </w:tc>
        <w:tc>
          <w:tcPr>
            <w:tcW w:w="765" w:type="dxa"/>
            <w:vAlign w:val="center"/>
          </w:tcPr>
          <w:p w14:paraId="1F37A5DE" w14:textId="10A0B15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34E3024D" w14:textId="6AB2D4EA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250" w:type="dxa"/>
            <w:vAlign w:val="center"/>
          </w:tcPr>
          <w:p w14:paraId="03DC16D9" w14:textId="4782F9D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22</w:t>
            </w:r>
          </w:p>
        </w:tc>
        <w:tc>
          <w:tcPr>
            <w:tcW w:w="1946" w:type="dxa"/>
          </w:tcPr>
          <w:p w14:paraId="3C9D8388" w14:textId="6F50637E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a</w:t>
            </w:r>
          </w:p>
        </w:tc>
        <w:tc>
          <w:tcPr>
            <w:tcW w:w="2583" w:type="dxa"/>
            <w:vAlign w:val="center"/>
          </w:tcPr>
          <w:p w14:paraId="2D653243" w14:textId="02456E1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1E460D5B" w14:textId="6F8A61E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007B2DCF" w14:textId="01E9262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2</w:t>
            </w:r>
          </w:p>
        </w:tc>
        <w:tc>
          <w:tcPr>
            <w:tcW w:w="2617" w:type="dxa"/>
          </w:tcPr>
          <w:p w14:paraId="7D104731" w14:textId="7A05DB12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a</w:t>
            </w:r>
          </w:p>
        </w:tc>
      </w:tr>
      <w:tr w:rsidR="00697325" w:rsidRPr="000B1DCE" w14:paraId="1AEFB7A2" w14:textId="74881969" w:rsidTr="00937E21">
        <w:tc>
          <w:tcPr>
            <w:tcW w:w="2520" w:type="dxa"/>
            <w:vAlign w:val="center"/>
          </w:tcPr>
          <w:p w14:paraId="5C420045" w14:textId="6868AAAF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Diflufenican</w:t>
            </w:r>
          </w:p>
        </w:tc>
        <w:tc>
          <w:tcPr>
            <w:tcW w:w="765" w:type="dxa"/>
            <w:vAlign w:val="center"/>
          </w:tcPr>
          <w:p w14:paraId="6B112EB1" w14:textId="1268EE9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0D3939BC" w14:textId="125FC36F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4</w:t>
            </w:r>
          </w:p>
        </w:tc>
        <w:tc>
          <w:tcPr>
            <w:tcW w:w="1250" w:type="dxa"/>
            <w:vAlign w:val="center"/>
          </w:tcPr>
          <w:p w14:paraId="67689778" w14:textId="06B7A51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5D37F6">
              <w:rPr>
                <w:rFonts w:cstheme="minorHAnsi"/>
              </w:rPr>
              <w:t>0.24</w:t>
            </w:r>
          </w:p>
        </w:tc>
        <w:tc>
          <w:tcPr>
            <w:tcW w:w="1946" w:type="dxa"/>
          </w:tcPr>
          <w:p w14:paraId="045337CC" w14:textId="6700F82E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07</w:t>
            </w:r>
          </w:p>
        </w:tc>
        <w:tc>
          <w:tcPr>
            <w:tcW w:w="2583" w:type="dxa"/>
            <w:vAlign w:val="center"/>
          </w:tcPr>
          <w:p w14:paraId="3287BCF2" w14:textId="01CBD91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Hypoaspis aculeifer</w:t>
            </w:r>
          </w:p>
        </w:tc>
        <w:tc>
          <w:tcPr>
            <w:tcW w:w="1142" w:type="dxa"/>
            <w:vAlign w:val="center"/>
          </w:tcPr>
          <w:p w14:paraId="1C686E67" w14:textId="197D71D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EC</w:t>
            </w:r>
            <w:r w:rsidRPr="000330DC">
              <w:rPr>
                <w:rFonts w:cstheme="minorHAnsi"/>
                <w:vertAlign w:val="subscript"/>
              </w:rPr>
              <w:t>50</w:t>
            </w:r>
            <w:r>
              <w:rPr>
                <w:rFonts w:cstheme="minorHAnsi"/>
                <w:vertAlign w:val="subscript"/>
              </w:rPr>
              <w:t xml:space="preserve"> repr</w:t>
            </w:r>
          </w:p>
        </w:tc>
        <w:tc>
          <w:tcPr>
            <w:tcW w:w="1191" w:type="dxa"/>
            <w:vAlign w:val="center"/>
          </w:tcPr>
          <w:p w14:paraId="6D601AC4" w14:textId="564976F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5.4</w:t>
            </w:r>
          </w:p>
        </w:tc>
        <w:tc>
          <w:tcPr>
            <w:tcW w:w="2617" w:type="dxa"/>
          </w:tcPr>
          <w:p w14:paraId="2443BFAA" w14:textId="26018FA9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07a</w:t>
            </w:r>
          </w:p>
        </w:tc>
      </w:tr>
      <w:tr w:rsidR="00697325" w:rsidRPr="000B1DCE" w14:paraId="327776F9" w14:textId="561CB399" w:rsidTr="00937E21">
        <w:tc>
          <w:tcPr>
            <w:tcW w:w="2520" w:type="dxa"/>
            <w:vAlign w:val="center"/>
          </w:tcPr>
          <w:p w14:paraId="115D0B18" w14:textId="5DFB8FA6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Dimoxystrobin</w:t>
            </w:r>
          </w:p>
        </w:tc>
        <w:tc>
          <w:tcPr>
            <w:tcW w:w="765" w:type="dxa"/>
            <w:vAlign w:val="center"/>
          </w:tcPr>
          <w:p w14:paraId="397F4128" w14:textId="16C2BBF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61F3602A" w14:textId="6D142095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250" w:type="dxa"/>
            <w:vAlign w:val="center"/>
          </w:tcPr>
          <w:p w14:paraId="50BD13C8" w14:textId="4E444F99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5D37F6">
              <w:rPr>
                <w:rFonts w:cstheme="minorHAnsi"/>
              </w:rPr>
              <w:t>0.04</w:t>
            </w:r>
          </w:p>
        </w:tc>
        <w:tc>
          <w:tcPr>
            <w:tcW w:w="1946" w:type="dxa"/>
          </w:tcPr>
          <w:p w14:paraId="43E824B6" w14:textId="53FE1CF0" w:rsidR="00697325" w:rsidRPr="00D7594A" w:rsidRDefault="00697325" w:rsidP="00697325">
            <w:pPr>
              <w:jc w:val="center"/>
              <w:rPr>
                <w:rFonts w:cstheme="minorHAnsi"/>
              </w:rPr>
            </w:pPr>
            <w:r w:rsidRPr="003E7276">
              <w:rPr>
                <w:rFonts w:cstheme="minorHAnsi"/>
              </w:rPr>
              <w:t>EFSA, 2022</w:t>
            </w:r>
          </w:p>
        </w:tc>
        <w:tc>
          <w:tcPr>
            <w:tcW w:w="2583" w:type="dxa"/>
            <w:vAlign w:val="center"/>
          </w:tcPr>
          <w:p w14:paraId="00ACC869" w14:textId="07903FB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7F911512" w14:textId="373DD9E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7BE244D4" w14:textId="2027A97D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5</w:t>
            </w:r>
          </w:p>
        </w:tc>
        <w:tc>
          <w:tcPr>
            <w:tcW w:w="2617" w:type="dxa"/>
          </w:tcPr>
          <w:p w14:paraId="2622E26E" w14:textId="31249A1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3E7276">
              <w:rPr>
                <w:rFonts w:cstheme="minorHAnsi"/>
              </w:rPr>
              <w:t>EFSA, 2022</w:t>
            </w:r>
          </w:p>
        </w:tc>
      </w:tr>
      <w:tr w:rsidR="00697325" w:rsidRPr="000B1DCE" w14:paraId="7A547D77" w14:textId="23555461" w:rsidTr="00937E21">
        <w:tc>
          <w:tcPr>
            <w:tcW w:w="2520" w:type="dxa"/>
            <w:vAlign w:val="center"/>
          </w:tcPr>
          <w:p w14:paraId="4894C8A4" w14:textId="1290BE9A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Fluopyram</w:t>
            </w:r>
          </w:p>
        </w:tc>
        <w:tc>
          <w:tcPr>
            <w:tcW w:w="765" w:type="dxa"/>
            <w:vAlign w:val="center"/>
          </w:tcPr>
          <w:p w14:paraId="0EE20C94" w14:textId="55ECC87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11094ACE" w14:textId="12369C46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09</w:t>
            </w:r>
          </w:p>
        </w:tc>
        <w:tc>
          <w:tcPr>
            <w:tcW w:w="1250" w:type="dxa"/>
            <w:vAlign w:val="center"/>
          </w:tcPr>
          <w:p w14:paraId="2C878DCA" w14:textId="2DAE72E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5D37F6">
              <w:rPr>
                <w:rFonts w:cstheme="minorHAnsi"/>
              </w:rPr>
              <w:t>0.43</w:t>
            </w:r>
          </w:p>
        </w:tc>
        <w:tc>
          <w:tcPr>
            <w:tcW w:w="1946" w:type="dxa"/>
          </w:tcPr>
          <w:p w14:paraId="7B2A1B4D" w14:textId="5538BE1E" w:rsidR="00697325" w:rsidRPr="00D7594A" w:rsidRDefault="00697325" w:rsidP="00697325">
            <w:pPr>
              <w:jc w:val="center"/>
              <w:rPr>
                <w:rFonts w:cstheme="minorHAnsi"/>
              </w:rPr>
            </w:pPr>
            <w:r w:rsidRPr="000A5E19">
              <w:rPr>
                <w:rFonts w:cstheme="minorHAnsi"/>
              </w:rPr>
              <w:t>EFSA, 2013b</w:t>
            </w:r>
          </w:p>
        </w:tc>
        <w:tc>
          <w:tcPr>
            <w:tcW w:w="2583" w:type="dxa"/>
            <w:vAlign w:val="center"/>
          </w:tcPr>
          <w:p w14:paraId="675746C3" w14:textId="3BD52646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1A429284" w14:textId="21CF313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06FB861B" w14:textId="1FC29C0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1.42</w:t>
            </w:r>
          </w:p>
        </w:tc>
        <w:tc>
          <w:tcPr>
            <w:tcW w:w="2617" w:type="dxa"/>
          </w:tcPr>
          <w:p w14:paraId="1B92CC7B" w14:textId="0BF3E9C9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A5E19">
              <w:rPr>
                <w:rFonts w:cstheme="minorHAnsi"/>
              </w:rPr>
              <w:t>EFSA, 2013b</w:t>
            </w:r>
          </w:p>
        </w:tc>
      </w:tr>
      <w:tr w:rsidR="00697325" w:rsidRPr="000B1DCE" w14:paraId="3B986974" w14:textId="69BB49D9" w:rsidTr="00937E21">
        <w:tc>
          <w:tcPr>
            <w:tcW w:w="2520" w:type="dxa"/>
            <w:vAlign w:val="center"/>
          </w:tcPr>
          <w:p w14:paraId="519314C3" w14:textId="71EC7458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Glyphosate</w:t>
            </w:r>
          </w:p>
        </w:tc>
        <w:tc>
          <w:tcPr>
            <w:tcW w:w="765" w:type="dxa"/>
            <w:vAlign w:val="center"/>
          </w:tcPr>
          <w:p w14:paraId="12905F60" w14:textId="17383F7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47A793E1" w14:textId="6466F1DC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50" w:type="dxa"/>
            <w:vAlign w:val="center"/>
          </w:tcPr>
          <w:p w14:paraId="02E10CD0" w14:textId="64A803F4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6</w:t>
            </w:r>
          </w:p>
        </w:tc>
        <w:tc>
          <w:tcPr>
            <w:tcW w:w="1946" w:type="dxa"/>
          </w:tcPr>
          <w:p w14:paraId="0455BDAC" w14:textId="2D3925AA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  <w:tc>
          <w:tcPr>
            <w:tcW w:w="2583" w:type="dxa"/>
            <w:vAlign w:val="center"/>
          </w:tcPr>
          <w:p w14:paraId="0EB53486" w14:textId="19664AF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58ACAB8F" w14:textId="2A30436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733E643D" w14:textId="149DC6C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&gt; 21.31</w:t>
            </w:r>
          </w:p>
        </w:tc>
        <w:tc>
          <w:tcPr>
            <w:tcW w:w="2617" w:type="dxa"/>
          </w:tcPr>
          <w:p w14:paraId="510CE864" w14:textId="0466AA00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97325" w:rsidRPr="000B1DCE" w14:paraId="6B129D04" w14:textId="773C2701" w:rsidTr="00937E21">
        <w:tc>
          <w:tcPr>
            <w:tcW w:w="2520" w:type="dxa"/>
            <w:vAlign w:val="center"/>
          </w:tcPr>
          <w:p w14:paraId="30577D88" w14:textId="3AA03527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Lambda-cyhalothrin</w:t>
            </w:r>
          </w:p>
        </w:tc>
        <w:tc>
          <w:tcPr>
            <w:tcW w:w="765" w:type="dxa"/>
            <w:vAlign w:val="center"/>
          </w:tcPr>
          <w:p w14:paraId="2777921D" w14:textId="1640D1A6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312D35DB" w14:textId="6CBD4330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250" w:type="dxa"/>
            <w:vAlign w:val="center"/>
          </w:tcPr>
          <w:p w14:paraId="2E77EBCD" w14:textId="63470A9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04</w:t>
            </w:r>
          </w:p>
        </w:tc>
        <w:tc>
          <w:tcPr>
            <w:tcW w:w="1946" w:type="dxa"/>
          </w:tcPr>
          <w:p w14:paraId="629204D8" w14:textId="2B90C6A6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4a</w:t>
            </w:r>
          </w:p>
        </w:tc>
        <w:tc>
          <w:tcPr>
            <w:tcW w:w="2583" w:type="dxa"/>
            <w:vAlign w:val="center"/>
          </w:tcPr>
          <w:p w14:paraId="499DD7C3" w14:textId="685A12D9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orcellionides pruinosus</w:t>
            </w:r>
          </w:p>
        </w:tc>
        <w:tc>
          <w:tcPr>
            <w:tcW w:w="1142" w:type="dxa"/>
            <w:vAlign w:val="center"/>
          </w:tcPr>
          <w:p w14:paraId="476B27D6" w14:textId="62B8B0B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EC</w:t>
            </w:r>
            <w:r w:rsidRPr="000330DC">
              <w:rPr>
                <w:rFonts w:cstheme="minorHAnsi"/>
                <w:vertAlign w:val="subscript"/>
              </w:rPr>
              <w:t>50</w:t>
            </w:r>
            <w:r>
              <w:rPr>
                <w:rFonts w:cstheme="minorHAnsi"/>
                <w:vertAlign w:val="subscript"/>
              </w:rPr>
              <w:t xml:space="preserve"> repr</w:t>
            </w:r>
          </w:p>
        </w:tc>
        <w:tc>
          <w:tcPr>
            <w:tcW w:w="1191" w:type="dxa"/>
            <w:vAlign w:val="center"/>
          </w:tcPr>
          <w:p w14:paraId="74E407F8" w14:textId="4B36B81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3</w:t>
            </w:r>
          </w:p>
        </w:tc>
        <w:tc>
          <w:tcPr>
            <w:tcW w:w="2617" w:type="dxa"/>
          </w:tcPr>
          <w:p w14:paraId="59B15A08" w14:textId="684C38C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A7746F">
              <w:rPr>
                <w:rFonts w:cstheme="minorHAnsi"/>
              </w:rPr>
              <w:t>US-EPA, 20</w:t>
            </w:r>
            <w:r>
              <w:rPr>
                <w:rFonts w:cstheme="minorHAnsi"/>
              </w:rPr>
              <w:t>22</w:t>
            </w:r>
          </w:p>
        </w:tc>
      </w:tr>
      <w:tr w:rsidR="00697325" w:rsidRPr="000B1DCE" w14:paraId="101884E2" w14:textId="03D7CABD" w:rsidTr="00937E21">
        <w:tc>
          <w:tcPr>
            <w:tcW w:w="2520" w:type="dxa"/>
            <w:vAlign w:val="center"/>
          </w:tcPr>
          <w:p w14:paraId="5B189666" w14:textId="49AAB2D6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Methoxyfenozide</w:t>
            </w:r>
          </w:p>
        </w:tc>
        <w:tc>
          <w:tcPr>
            <w:tcW w:w="765" w:type="dxa"/>
            <w:vAlign w:val="center"/>
          </w:tcPr>
          <w:p w14:paraId="594E9C2C" w14:textId="349B9A1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37CA2B03" w14:textId="0861B24C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456</w:t>
            </w:r>
          </w:p>
        </w:tc>
        <w:tc>
          <w:tcPr>
            <w:tcW w:w="1250" w:type="dxa"/>
            <w:vAlign w:val="center"/>
          </w:tcPr>
          <w:p w14:paraId="61E0E290" w14:textId="7CD301D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2</w:t>
            </w:r>
          </w:p>
        </w:tc>
        <w:tc>
          <w:tcPr>
            <w:tcW w:w="1946" w:type="dxa"/>
          </w:tcPr>
          <w:p w14:paraId="5EEABECF" w14:textId="286606C9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7</w:t>
            </w:r>
          </w:p>
        </w:tc>
        <w:tc>
          <w:tcPr>
            <w:tcW w:w="2583" w:type="dxa"/>
            <w:vAlign w:val="center"/>
          </w:tcPr>
          <w:p w14:paraId="0B608B4D" w14:textId="16D0AF8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vAlign w:val="center"/>
          </w:tcPr>
          <w:p w14:paraId="11CCCC69" w14:textId="3F30AF8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78CA9DE6" w14:textId="4B7C8A68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6</w:t>
            </w:r>
          </w:p>
        </w:tc>
        <w:tc>
          <w:tcPr>
            <w:tcW w:w="2617" w:type="dxa"/>
          </w:tcPr>
          <w:p w14:paraId="0889625F" w14:textId="6D1F048A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7</w:t>
            </w:r>
          </w:p>
        </w:tc>
      </w:tr>
      <w:tr w:rsidR="00697325" w:rsidRPr="000B1DCE" w14:paraId="008263B1" w14:textId="198F8259" w:rsidTr="00937E21">
        <w:tc>
          <w:tcPr>
            <w:tcW w:w="2520" w:type="dxa"/>
            <w:vAlign w:val="center"/>
          </w:tcPr>
          <w:p w14:paraId="597D6A57" w14:textId="78F9C04B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Myclobutanil</w:t>
            </w:r>
          </w:p>
        </w:tc>
        <w:tc>
          <w:tcPr>
            <w:tcW w:w="765" w:type="dxa"/>
            <w:vAlign w:val="center"/>
          </w:tcPr>
          <w:p w14:paraId="3B656ED0" w14:textId="205306D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3D58E7EC" w14:textId="0A5ECEE6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560</w:t>
            </w:r>
          </w:p>
        </w:tc>
        <w:tc>
          <w:tcPr>
            <w:tcW w:w="1250" w:type="dxa"/>
            <w:vAlign w:val="center"/>
          </w:tcPr>
          <w:p w14:paraId="16C611B8" w14:textId="032509B0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2</w:t>
            </w:r>
          </w:p>
        </w:tc>
        <w:tc>
          <w:tcPr>
            <w:tcW w:w="1946" w:type="dxa"/>
          </w:tcPr>
          <w:p w14:paraId="15CCC9DD" w14:textId="64CAD375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0b</w:t>
            </w:r>
          </w:p>
        </w:tc>
        <w:tc>
          <w:tcPr>
            <w:tcW w:w="2583" w:type="dxa"/>
            <w:vAlign w:val="center"/>
          </w:tcPr>
          <w:p w14:paraId="47A2702C" w14:textId="6EA6F33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3DB627E5" w14:textId="271D680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102542DA" w14:textId="0D69B7C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0.3</w:t>
            </w:r>
          </w:p>
        </w:tc>
        <w:tc>
          <w:tcPr>
            <w:tcW w:w="2617" w:type="dxa"/>
          </w:tcPr>
          <w:p w14:paraId="31884DC6" w14:textId="0542701D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0b</w:t>
            </w:r>
          </w:p>
        </w:tc>
      </w:tr>
      <w:tr w:rsidR="00697325" w:rsidRPr="000B1DCE" w14:paraId="4C9B26B3" w14:textId="551C7CAB" w:rsidTr="00937E21">
        <w:tc>
          <w:tcPr>
            <w:tcW w:w="2520" w:type="dxa"/>
            <w:vAlign w:val="center"/>
          </w:tcPr>
          <w:p w14:paraId="25371D26" w14:textId="2BBC0BC9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Oxyfluorfen</w:t>
            </w:r>
          </w:p>
        </w:tc>
        <w:tc>
          <w:tcPr>
            <w:tcW w:w="765" w:type="dxa"/>
            <w:vAlign w:val="center"/>
          </w:tcPr>
          <w:p w14:paraId="4E65F5D9" w14:textId="681CE43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38957045" w14:textId="5151B37B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5</w:t>
            </w:r>
          </w:p>
        </w:tc>
        <w:tc>
          <w:tcPr>
            <w:tcW w:w="1250" w:type="dxa"/>
            <w:vAlign w:val="center"/>
          </w:tcPr>
          <w:p w14:paraId="5800CE8C" w14:textId="217B683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</w:t>
            </w:r>
          </w:p>
        </w:tc>
        <w:tc>
          <w:tcPr>
            <w:tcW w:w="1946" w:type="dxa"/>
          </w:tcPr>
          <w:p w14:paraId="10F79AFE" w14:textId="4B5945B8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0c</w:t>
            </w:r>
          </w:p>
        </w:tc>
        <w:tc>
          <w:tcPr>
            <w:tcW w:w="2583" w:type="dxa"/>
            <w:vAlign w:val="center"/>
          </w:tcPr>
          <w:p w14:paraId="3200B5A4" w14:textId="6C68F12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vAlign w:val="center"/>
          </w:tcPr>
          <w:p w14:paraId="604513D1" w14:textId="1067BECD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55161E74" w14:textId="41128230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125</w:t>
            </w:r>
          </w:p>
        </w:tc>
        <w:tc>
          <w:tcPr>
            <w:tcW w:w="2617" w:type="dxa"/>
          </w:tcPr>
          <w:p w14:paraId="40E7A0DC" w14:textId="334B6E82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0c</w:t>
            </w:r>
          </w:p>
        </w:tc>
      </w:tr>
      <w:tr w:rsidR="00697325" w:rsidRPr="000B1DCE" w14:paraId="22ACE270" w14:textId="1112F19D" w:rsidTr="00937E21">
        <w:tc>
          <w:tcPr>
            <w:tcW w:w="2520" w:type="dxa"/>
            <w:vAlign w:val="center"/>
          </w:tcPr>
          <w:p w14:paraId="772883B4" w14:textId="7E195442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Pendimethalin</w:t>
            </w:r>
          </w:p>
        </w:tc>
        <w:tc>
          <w:tcPr>
            <w:tcW w:w="765" w:type="dxa"/>
            <w:vAlign w:val="center"/>
          </w:tcPr>
          <w:p w14:paraId="6851990F" w14:textId="2CC26C9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1D69BA47" w14:textId="531886BA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82</w:t>
            </w:r>
          </w:p>
        </w:tc>
        <w:tc>
          <w:tcPr>
            <w:tcW w:w="1250" w:type="dxa"/>
            <w:vAlign w:val="center"/>
          </w:tcPr>
          <w:p w14:paraId="7C1C09DC" w14:textId="1CA7EB3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2.1</w:t>
            </w:r>
            <w:r>
              <w:rPr>
                <w:rFonts w:cstheme="minorHAnsi"/>
              </w:rPr>
              <w:t>3</w:t>
            </w:r>
          </w:p>
        </w:tc>
        <w:tc>
          <w:tcPr>
            <w:tcW w:w="1946" w:type="dxa"/>
          </w:tcPr>
          <w:p w14:paraId="0BAECC87" w14:textId="0DF5E0B6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6b</w:t>
            </w:r>
          </w:p>
        </w:tc>
        <w:tc>
          <w:tcPr>
            <w:tcW w:w="2583" w:type="dxa"/>
            <w:vAlign w:val="center"/>
          </w:tcPr>
          <w:p w14:paraId="5AB3357B" w14:textId="0601BCA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28179391" w14:textId="2884929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2B84DA06" w14:textId="4BEF49C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33.45</w:t>
            </w:r>
          </w:p>
        </w:tc>
        <w:tc>
          <w:tcPr>
            <w:tcW w:w="2617" w:type="dxa"/>
          </w:tcPr>
          <w:p w14:paraId="1ECBD7C6" w14:textId="3F8527A2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16b</w:t>
            </w:r>
          </w:p>
        </w:tc>
      </w:tr>
      <w:tr w:rsidR="00697325" w:rsidRPr="000B1DCE" w14:paraId="1C457B9F" w14:textId="0D218234" w:rsidTr="00937E21">
        <w:tc>
          <w:tcPr>
            <w:tcW w:w="2520" w:type="dxa"/>
            <w:vAlign w:val="center"/>
          </w:tcPr>
          <w:p w14:paraId="5D779663" w14:textId="35EF63AA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Phosmet</w:t>
            </w:r>
          </w:p>
        </w:tc>
        <w:tc>
          <w:tcPr>
            <w:tcW w:w="765" w:type="dxa"/>
            <w:vAlign w:val="center"/>
          </w:tcPr>
          <w:p w14:paraId="4FD13A8B" w14:textId="3BCF45F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28BFB386" w14:textId="5A89966A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3.2</w:t>
            </w:r>
          </w:p>
        </w:tc>
        <w:tc>
          <w:tcPr>
            <w:tcW w:w="1250" w:type="dxa"/>
            <w:vAlign w:val="center"/>
          </w:tcPr>
          <w:p w14:paraId="5D56EB07" w14:textId="3C8C084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1</w:t>
            </w:r>
          </w:p>
        </w:tc>
        <w:tc>
          <w:tcPr>
            <w:tcW w:w="1946" w:type="dxa"/>
          </w:tcPr>
          <w:p w14:paraId="46E09B01" w14:textId="58D72312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20</w:t>
            </w:r>
          </w:p>
        </w:tc>
        <w:tc>
          <w:tcPr>
            <w:tcW w:w="2583" w:type="dxa"/>
            <w:vAlign w:val="center"/>
          </w:tcPr>
          <w:p w14:paraId="6A835317" w14:textId="4BE90E90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Folsomia candida</w:t>
            </w:r>
          </w:p>
        </w:tc>
        <w:tc>
          <w:tcPr>
            <w:tcW w:w="1142" w:type="dxa"/>
            <w:vAlign w:val="center"/>
          </w:tcPr>
          <w:p w14:paraId="4B179A9B" w14:textId="445E604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639312CF" w14:textId="7B462C7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81</w:t>
            </w:r>
          </w:p>
        </w:tc>
        <w:tc>
          <w:tcPr>
            <w:tcW w:w="2617" w:type="dxa"/>
          </w:tcPr>
          <w:p w14:paraId="598CAC01" w14:textId="506946AD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20</w:t>
            </w:r>
          </w:p>
        </w:tc>
      </w:tr>
      <w:tr w:rsidR="00697325" w:rsidRPr="000B1DCE" w14:paraId="1ACAE194" w14:textId="04AF752A" w:rsidTr="00937E21">
        <w:tc>
          <w:tcPr>
            <w:tcW w:w="2520" w:type="dxa"/>
            <w:vAlign w:val="center"/>
          </w:tcPr>
          <w:p w14:paraId="30A4563C" w14:textId="4E24179C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Pirimicarb</w:t>
            </w:r>
          </w:p>
        </w:tc>
        <w:tc>
          <w:tcPr>
            <w:tcW w:w="765" w:type="dxa"/>
            <w:vAlign w:val="center"/>
          </w:tcPr>
          <w:p w14:paraId="2B8CFC9D" w14:textId="59AAA1CC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IN</w:t>
            </w:r>
          </w:p>
        </w:tc>
        <w:tc>
          <w:tcPr>
            <w:tcW w:w="917" w:type="dxa"/>
            <w:vAlign w:val="bottom"/>
          </w:tcPr>
          <w:p w14:paraId="5AC3CB15" w14:textId="4E989E96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3</w:t>
            </w:r>
          </w:p>
        </w:tc>
        <w:tc>
          <w:tcPr>
            <w:tcW w:w="1250" w:type="dxa"/>
            <w:vAlign w:val="center"/>
          </w:tcPr>
          <w:p w14:paraId="2452B960" w14:textId="62A59B80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4</w:t>
            </w:r>
          </w:p>
        </w:tc>
        <w:tc>
          <w:tcPr>
            <w:tcW w:w="1946" w:type="dxa"/>
          </w:tcPr>
          <w:p w14:paraId="7BAA4325" w14:textId="6DFEF71E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05</w:t>
            </w:r>
          </w:p>
        </w:tc>
        <w:tc>
          <w:tcPr>
            <w:tcW w:w="2583" w:type="dxa"/>
            <w:vAlign w:val="center"/>
          </w:tcPr>
          <w:p w14:paraId="149E5C10" w14:textId="31A75666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1A3E9088" w14:textId="04E8797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6D3B6627" w14:textId="6D16C81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5.46</w:t>
            </w:r>
          </w:p>
        </w:tc>
        <w:tc>
          <w:tcPr>
            <w:tcW w:w="2617" w:type="dxa"/>
          </w:tcPr>
          <w:p w14:paraId="5A2E74B8" w14:textId="29E0D130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, 2017</w:t>
            </w:r>
          </w:p>
        </w:tc>
      </w:tr>
      <w:tr w:rsidR="00697325" w:rsidRPr="000B1DCE" w14:paraId="1F4A722F" w14:textId="434093FB" w:rsidTr="00937E21">
        <w:tc>
          <w:tcPr>
            <w:tcW w:w="2520" w:type="dxa"/>
            <w:vAlign w:val="center"/>
          </w:tcPr>
          <w:p w14:paraId="6BD050C8" w14:textId="175557D3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Prosulfocarb</w:t>
            </w:r>
          </w:p>
        </w:tc>
        <w:tc>
          <w:tcPr>
            <w:tcW w:w="765" w:type="dxa"/>
            <w:vAlign w:val="center"/>
          </w:tcPr>
          <w:p w14:paraId="31B7FDC5" w14:textId="4016F96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7A8F44CE" w14:textId="7B231210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12</w:t>
            </w:r>
          </w:p>
        </w:tc>
        <w:tc>
          <w:tcPr>
            <w:tcW w:w="1250" w:type="dxa"/>
            <w:vAlign w:val="center"/>
          </w:tcPr>
          <w:p w14:paraId="654F95A9" w14:textId="7F531E8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5.33</w:t>
            </w:r>
          </w:p>
        </w:tc>
        <w:tc>
          <w:tcPr>
            <w:tcW w:w="1946" w:type="dxa"/>
          </w:tcPr>
          <w:p w14:paraId="78CC7B27" w14:textId="0F16A13A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07b</w:t>
            </w:r>
          </w:p>
        </w:tc>
        <w:tc>
          <w:tcPr>
            <w:tcW w:w="2583" w:type="dxa"/>
            <w:vAlign w:val="center"/>
          </w:tcPr>
          <w:p w14:paraId="392D53EE" w14:textId="4DDED63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1AF99BA4" w14:textId="54FA2C2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LC</w:t>
            </w:r>
            <w:r w:rsidRPr="000330DC">
              <w:rPr>
                <w:rFonts w:cstheme="minorHAnsi"/>
                <w:vertAlign w:val="subscript"/>
              </w:rPr>
              <w:t>50</w:t>
            </w:r>
          </w:p>
        </w:tc>
        <w:tc>
          <w:tcPr>
            <w:tcW w:w="1191" w:type="dxa"/>
            <w:vAlign w:val="center"/>
          </w:tcPr>
          <w:p w14:paraId="74D4B5AC" w14:textId="77AA953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71.8</w:t>
            </w:r>
          </w:p>
        </w:tc>
        <w:tc>
          <w:tcPr>
            <w:tcW w:w="2617" w:type="dxa"/>
          </w:tcPr>
          <w:p w14:paraId="1F79D58F" w14:textId="31E23207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07b</w:t>
            </w:r>
          </w:p>
        </w:tc>
      </w:tr>
      <w:tr w:rsidR="00697325" w:rsidRPr="000B1DCE" w14:paraId="0B467A5D" w14:textId="20028C78" w:rsidTr="00937E21">
        <w:tc>
          <w:tcPr>
            <w:tcW w:w="2520" w:type="dxa"/>
            <w:vAlign w:val="center"/>
          </w:tcPr>
          <w:p w14:paraId="283D3B39" w14:textId="3EDB8444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S-metolachlor</w:t>
            </w:r>
          </w:p>
        </w:tc>
        <w:tc>
          <w:tcPr>
            <w:tcW w:w="765" w:type="dxa"/>
            <w:vAlign w:val="center"/>
          </w:tcPr>
          <w:p w14:paraId="5015C888" w14:textId="066DF5B4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6EBAE68A" w14:textId="395D5E0C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90</w:t>
            </w:r>
          </w:p>
        </w:tc>
        <w:tc>
          <w:tcPr>
            <w:tcW w:w="1250" w:type="dxa"/>
            <w:vAlign w:val="center"/>
          </w:tcPr>
          <w:p w14:paraId="132B33DF" w14:textId="635E37E9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.92</w:t>
            </w:r>
          </w:p>
        </w:tc>
        <w:tc>
          <w:tcPr>
            <w:tcW w:w="1946" w:type="dxa"/>
          </w:tcPr>
          <w:p w14:paraId="5161F90E" w14:textId="0C289D14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, 2018</w:t>
            </w:r>
          </w:p>
        </w:tc>
        <w:tc>
          <w:tcPr>
            <w:tcW w:w="2583" w:type="dxa"/>
            <w:vAlign w:val="center"/>
          </w:tcPr>
          <w:p w14:paraId="7B71AFAD" w14:textId="579D8772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536D6C7E" w14:textId="6D786A3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C856BD">
              <w:rPr>
                <w:rFonts w:cstheme="minorHAnsi"/>
              </w:rPr>
              <w:t>NOEC</w:t>
            </w:r>
            <w:r w:rsidRPr="000330DC">
              <w:rPr>
                <w:rFonts w:cstheme="minorHAnsi"/>
                <w:vertAlign w:val="subscript"/>
              </w:rPr>
              <w:t>50</w:t>
            </w:r>
          </w:p>
        </w:tc>
        <w:tc>
          <w:tcPr>
            <w:tcW w:w="1191" w:type="dxa"/>
            <w:vAlign w:val="center"/>
          </w:tcPr>
          <w:p w14:paraId="27E8064D" w14:textId="5B36B838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.3</w:t>
            </w:r>
          </w:p>
        </w:tc>
        <w:tc>
          <w:tcPr>
            <w:tcW w:w="2617" w:type="dxa"/>
          </w:tcPr>
          <w:p w14:paraId="1CD38FF1" w14:textId="0D1EBD65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, 2018</w:t>
            </w:r>
          </w:p>
        </w:tc>
      </w:tr>
      <w:tr w:rsidR="00697325" w:rsidRPr="000B1DCE" w14:paraId="764D7178" w14:textId="7B45DACD" w:rsidTr="00937E21">
        <w:tc>
          <w:tcPr>
            <w:tcW w:w="2520" w:type="dxa"/>
            <w:vAlign w:val="center"/>
          </w:tcPr>
          <w:p w14:paraId="14799B36" w14:textId="12F450E3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Tebuconazole</w:t>
            </w:r>
          </w:p>
        </w:tc>
        <w:tc>
          <w:tcPr>
            <w:tcW w:w="765" w:type="dxa"/>
            <w:vAlign w:val="center"/>
          </w:tcPr>
          <w:p w14:paraId="1844281B" w14:textId="41CFD1A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09C36436" w14:textId="3410911C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63</w:t>
            </w:r>
          </w:p>
        </w:tc>
        <w:tc>
          <w:tcPr>
            <w:tcW w:w="1250" w:type="dxa"/>
            <w:vAlign w:val="center"/>
          </w:tcPr>
          <w:p w14:paraId="27E81B46" w14:textId="32C85BD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0.18</w:t>
            </w:r>
          </w:p>
        </w:tc>
        <w:tc>
          <w:tcPr>
            <w:tcW w:w="1946" w:type="dxa"/>
          </w:tcPr>
          <w:p w14:paraId="289C68A9" w14:textId="6C21A8E4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4b</w:t>
            </w:r>
          </w:p>
        </w:tc>
        <w:tc>
          <w:tcPr>
            <w:tcW w:w="2583" w:type="dxa"/>
            <w:vAlign w:val="center"/>
          </w:tcPr>
          <w:p w14:paraId="0E6B13FD" w14:textId="369C635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3CEA964B" w14:textId="30F4CB16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0E949CBB" w14:textId="3C4904F5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0</w:t>
            </w:r>
          </w:p>
        </w:tc>
        <w:tc>
          <w:tcPr>
            <w:tcW w:w="2617" w:type="dxa"/>
          </w:tcPr>
          <w:p w14:paraId="41E7EAE6" w14:textId="625923D1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EFSA, 2014b</w:t>
            </w:r>
          </w:p>
        </w:tc>
      </w:tr>
      <w:tr w:rsidR="00697325" w:rsidRPr="000B1DCE" w14:paraId="758C17CD" w14:textId="792B6047" w:rsidTr="00937E21">
        <w:tc>
          <w:tcPr>
            <w:tcW w:w="2520" w:type="dxa"/>
            <w:vAlign w:val="center"/>
          </w:tcPr>
          <w:p w14:paraId="140709FF" w14:textId="584FF2DC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Terbuthylazine</w:t>
            </w:r>
          </w:p>
        </w:tc>
        <w:tc>
          <w:tcPr>
            <w:tcW w:w="765" w:type="dxa"/>
            <w:vAlign w:val="center"/>
          </w:tcPr>
          <w:p w14:paraId="6D1749C9" w14:textId="0E24C32F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HB</w:t>
            </w:r>
          </w:p>
        </w:tc>
        <w:tc>
          <w:tcPr>
            <w:tcW w:w="917" w:type="dxa"/>
            <w:vAlign w:val="bottom"/>
          </w:tcPr>
          <w:p w14:paraId="31768F2B" w14:textId="41243023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72</w:t>
            </w:r>
          </w:p>
        </w:tc>
        <w:tc>
          <w:tcPr>
            <w:tcW w:w="1250" w:type="dxa"/>
            <w:vAlign w:val="center"/>
          </w:tcPr>
          <w:p w14:paraId="2C5F34DF" w14:textId="39C3056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2</w:t>
            </w:r>
          </w:p>
        </w:tc>
        <w:tc>
          <w:tcPr>
            <w:tcW w:w="1946" w:type="dxa"/>
          </w:tcPr>
          <w:p w14:paraId="13944EDD" w14:textId="20FD27DA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11b</w:t>
            </w:r>
          </w:p>
        </w:tc>
        <w:tc>
          <w:tcPr>
            <w:tcW w:w="2583" w:type="dxa"/>
            <w:vAlign w:val="center"/>
          </w:tcPr>
          <w:p w14:paraId="5B7C1717" w14:textId="1367E3A1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428EC384" w14:textId="2101A5F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LC</w:t>
            </w:r>
            <w:r w:rsidRPr="000330DC">
              <w:rPr>
                <w:rFonts w:cstheme="minorHAnsi"/>
                <w:vertAlign w:val="subscript"/>
              </w:rPr>
              <w:t>50</w:t>
            </w:r>
          </w:p>
        </w:tc>
        <w:tc>
          <w:tcPr>
            <w:tcW w:w="1191" w:type="dxa"/>
            <w:vAlign w:val="center"/>
          </w:tcPr>
          <w:p w14:paraId="79EF89F3" w14:textId="5749439B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&gt;141.7</w:t>
            </w:r>
          </w:p>
        </w:tc>
        <w:tc>
          <w:tcPr>
            <w:tcW w:w="2617" w:type="dxa"/>
          </w:tcPr>
          <w:p w14:paraId="1019851F" w14:textId="0582C0C4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FSA, 2011b</w:t>
            </w:r>
          </w:p>
        </w:tc>
      </w:tr>
      <w:tr w:rsidR="00697325" w:rsidRPr="000B1DCE" w14:paraId="5CAD895B" w14:textId="3E14BD85" w:rsidTr="00937E21">
        <w:tc>
          <w:tcPr>
            <w:tcW w:w="2520" w:type="dxa"/>
            <w:vAlign w:val="center"/>
          </w:tcPr>
          <w:p w14:paraId="411855B4" w14:textId="623228A5" w:rsidR="00697325" w:rsidRPr="000B1DCE" w:rsidRDefault="00697325" w:rsidP="00697325">
            <w:pPr>
              <w:rPr>
                <w:rFonts w:cstheme="minorHAnsi"/>
              </w:rPr>
            </w:pPr>
            <w:r w:rsidRPr="000B1DCE">
              <w:rPr>
                <w:rFonts w:cstheme="minorHAnsi"/>
              </w:rPr>
              <w:t>Thiophanate-methyl</w:t>
            </w:r>
          </w:p>
        </w:tc>
        <w:tc>
          <w:tcPr>
            <w:tcW w:w="765" w:type="dxa"/>
            <w:vAlign w:val="center"/>
          </w:tcPr>
          <w:p w14:paraId="5D9CB008" w14:textId="394E358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FU</w:t>
            </w:r>
          </w:p>
        </w:tc>
        <w:tc>
          <w:tcPr>
            <w:tcW w:w="917" w:type="dxa"/>
            <w:vAlign w:val="bottom"/>
          </w:tcPr>
          <w:p w14:paraId="5F1A1459" w14:textId="4AABDD73" w:rsidR="00697325" w:rsidRPr="000703B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0.5</w:t>
            </w:r>
          </w:p>
        </w:tc>
        <w:tc>
          <w:tcPr>
            <w:tcW w:w="1250" w:type="dxa"/>
            <w:vAlign w:val="center"/>
          </w:tcPr>
          <w:p w14:paraId="068B7453" w14:textId="05B2C4F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5.53</w:t>
            </w:r>
          </w:p>
        </w:tc>
        <w:tc>
          <w:tcPr>
            <w:tcW w:w="1946" w:type="dxa"/>
          </w:tcPr>
          <w:p w14:paraId="5832461F" w14:textId="1D4370D0" w:rsidR="00697325" w:rsidRPr="00D7594A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6c</w:t>
            </w:r>
          </w:p>
        </w:tc>
        <w:tc>
          <w:tcPr>
            <w:tcW w:w="2583" w:type="dxa"/>
            <w:vAlign w:val="center"/>
          </w:tcPr>
          <w:p w14:paraId="2EFA4D66" w14:textId="3BA230AE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  <w:i/>
                <w:iCs/>
              </w:rPr>
              <w:t>Eisenia fetida</w:t>
            </w:r>
          </w:p>
        </w:tc>
        <w:tc>
          <w:tcPr>
            <w:tcW w:w="1142" w:type="dxa"/>
            <w:vAlign w:val="center"/>
          </w:tcPr>
          <w:p w14:paraId="53781333" w14:textId="73082327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NOEC</w:t>
            </w:r>
            <w:r w:rsidRPr="00A82365">
              <w:rPr>
                <w:rFonts w:cstheme="minorHAnsi"/>
                <w:vertAlign w:val="subscript"/>
              </w:rPr>
              <w:t>rep</w:t>
            </w:r>
          </w:p>
        </w:tc>
        <w:tc>
          <w:tcPr>
            <w:tcW w:w="1191" w:type="dxa"/>
            <w:vAlign w:val="center"/>
          </w:tcPr>
          <w:p w14:paraId="408580DE" w14:textId="3A6C74FA" w:rsidR="00697325" w:rsidRPr="000B1DCE" w:rsidRDefault="00697325" w:rsidP="00697325">
            <w:pPr>
              <w:jc w:val="center"/>
              <w:rPr>
                <w:rFonts w:cstheme="minorHAnsi"/>
              </w:rPr>
            </w:pPr>
            <w:r w:rsidRPr="000B1DCE">
              <w:rPr>
                <w:rFonts w:cstheme="minorHAnsi"/>
              </w:rPr>
              <w:t>1.6</w:t>
            </w:r>
          </w:p>
        </w:tc>
        <w:tc>
          <w:tcPr>
            <w:tcW w:w="2617" w:type="dxa"/>
          </w:tcPr>
          <w:p w14:paraId="3CB76731" w14:textId="3F4B8E70" w:rsidR="00697325" w:rsidRPr="000B1DCE" w:rsidRDefault="00697325" w:rsidP="00697325">
            <w:pPr>
              <w:jc w:val="center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6c</w:t>
            </w:r>
          </w:p>
        </w:tc>
      </w:tr>
      <w:bookmarkEnd w:id="2"/>
    </w:tbl>
    <w:p w14:paraId="6C6C8017" w14:textId="77777777" w:rsidR="000F309D" w:rsidRDefault="000F309D">
      <w:pPr>
        <w:sectPr w:rsidR="000F309D" w:rsidSect="008476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C8C523" w14:textId="24EB69A4" w:rsidR="0043139B" w:rsidRDefault="003E265A">
      <w:pPr>
        <w:rPr>
          <w:rFonts w:cstheme="minorHAnsi"/>
        </w:rPr>
      </w:pPr>
      <w:r>
        <w:lastRenderedPageBreak/>
        <w:t>Table S</w:t>
      </w:r>
      <w:r w:rsidR="00BF1254">
        <w:t>3</w:t>
      </w:r>
      <w:r>
        <w:t xml:space="preserve">: </w:t>
      </w:r>
      <w:r w:rsidR="00CC1E50">
        <w:t>No observed effect concentration (NOEC)</w:t>
      </w:r>
      <w:r w:rsidR="00FA2BB7">
        <w:t xml:space="preserve"> for</w:t>
      </w:r>
      <w:r w:rsidR="00306FC0">
        <w:t xml:space="preserve"> effects on springtail reproduction</w:t>
      </w:r>
      <w:r w:rsidR="0043139B">
        <w:t xml:space="preserve"> of pesticides</w:t>
      </w:r>
      <w:r w:rsidR="00CC1E50">
        <w:t xml:space="preserve"> as active substance</w:t>
      </w:r>
      <w:r w:rsidR="00CC1E50">
        <w:rPr>
          <w:rFonts w:cstheme="minorHAnsi"/>
        </w:rPr>
        <w:t>.</w:t>
      </w:r>
      <w:r w:rsidR="00823F4D">
        <w:rPr>
          <w:rFonts w:cstheme="minorHAnsi"/>
        </w:rPr>
        <w:t xml:space="preserve"> For pesticides with LogPow&gt;2, the NOEC values corrected by EFSA are indicated as NOEC</w:t>
      </w:r>
      <w:r w:rsidR="00823F4D" w:rsidRPr="00823F4D">
        <w:rPr>
          <w:rFonts w:cstheme="minorHAnsi"/>
          <w:vertAlign w:val="subscript"/>
        </w:rPr>
        <w:t>corr</w:t>
      </w:r>
      <w:r w:rsidR="00823F4D">
        <w:rPr>
          <w:rFonts w:cstheme="minorHAnsi"/>
        </w:rPr>
        <w:t>, and the NOEC values where a factor of 2 was applied are indicated as NOEC</w:t>
      </w:r>
      <w:r w:rsidR="00823F4D" w:rsidRPr="00823F4D">
        <w:rPr>
          <w:rFonts w:cstheme="minorHAnsi"/>
          <w:vertAlign w:val="subscript"/>
        </w:rPr>
        <w:t>fact</w:t>
      </w:r>
      <w:r w:rsidR="00823F4D">
        <w:rPr>
          <w:rFonts w:cstheme="minorHAnsi"/>
        </w:rPr>
        <w:t>.</w:t>
      </w:r>
      <w:r w:rsidR="00CC1E50">
        <w:rPr>
          <w:rFonts w:cstheme="minorHAnsi"/>
        </w:rPr>
        <w:t xml:space="preserve"> * indicates NOEC values for formulations. </w:t>
      </w:r>
    </w:p>
    <w:tbl>
      <w:tblPr>
        <w:tblW w:w="8686" w:type="dxa"/>
        <w:tblLook w:val="04A0" w:firstRow="1" w:lastRow="0" w:firstColumn="1" w:lastColumn="0" w:noHBand="0" w:noVBand="1"/>
      </w:tblPr>
      <w:tblGrid>
        <w:gridCol w:w="788"/>
        <w:gridCol w:w="2272"/>
        <w:gridCol w:w="1306"/>
        <w:gridCol w:w="1306"/>
        <w:gridCol w:w="3014"/>
      </w:tblGrid>
      <w:tr w:rsidR="006C6781" w:rsidRPr="00CC1E50" w14:paraId="1AEBB459" w14:textId="204C9AC4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B478" w14:textId="3B600EBB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S</w:t>
            </w:r>
            <w:r w:rsidR="000703BE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4C52" w14:textId="01B23F9B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Pesticide</w:t>
            </w:r>
            <w:r w:rsidR="000703BE">
              <w:rPr>
                <w:rFonts w:ascii="Calibri" w:eastAsia="Times New Roman" w:hAnsi="Calibri" w:cs="Calibri"/>
              </w:rPr>
              <w:t>s</w:t>
            </w:r>
            <w:r w:rsidRPr="00CC1E50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DA730" w14:textId="7C82C8DD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E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887B" w14:textId="0C489B3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g/kg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034F" w14:textId="1E79950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6C6781" w:rsidRPr="00CC1E50" w14:paraId="32E640CB" w14:textId="0BAF8DD2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1D70" w14:textId="5EEFBF0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SP</w:t>
            </w:r>
            <w:r>
              <w:rPr>
                <w:rFonts w:ascii="Calibri" w:eastAsia="Times New Roman" w:hAnsi="Calibri" w:cs="Calibri"/>
              </w:rPr>
              <w:t>/IT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2CF3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Oxyfluorfen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E1EBEEB" w14:textId="4010C320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4942" w14:textId="33339D1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1.25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303C6FA6" w14:textId="491B310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0c</w:t>
            </w:r>
          </w:p>
        </w:tc>
      </w:tr>
      <w:tr w:rsidR="006C6781" w:rsidRPr="00CC1E50" w14:paraId="7ADC3B5C" w14:textId="04C59686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508117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97524ED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306" w:type="dxa"/>
            <w:vAlign w:val="center"/>
          </w:tcPr>
          <w:p w14:paraId="78F2FEDB" w14:textId="708F0659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E165C35" w14:textId="76407C4F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</w:t>
            </w:r>
            <w:r w:rsidR="000703B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3014" w:type="dxa"/>
            <w:vAlign w:val="center"/>
          </w:tcPr>
          <w:p w14:paraId="5C81BBE0" w14:textId="6759B23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3a</w:t>
            </w:r>
          </w:p>
        </w:tc>
      </w:tr>
      <w:tr w:rsidR="006C6781" w:rsidRPr="00CC1E50" w14:paraId="1F612F17" w14:textId="5CEB19EF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DDE3E04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1FE1A90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306" w:type="dxa"/>
            <w:vAlign w:val="center"/>
          </w:tcPr>
          <w:p w14:paraId="2322083F" w14:textId="78228D0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4DCA93" w14:textId="6BB7D93F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3014" w:type="dxa"/>
            <w:vAlign w:val="center"/>
          </w:tcPr>
          <w:p w14:paraId="4EC9EA1D" w14:textId="3892B5A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a</w:t>
            </w:r>
          </w:p>
        </w:tc>
      </w:tr>
      <w:tr w:rsidR="006C6781" w:rsidRPr="00CC1E50" w14:paraId="726CB973" w14:textId="64A83112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E584CFA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C8DF64A" w14:textId="22EDEAB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Lambda</w:t>
            </w:r>
            <w:r>
              <w:rPr>
                <w:rFonts w:ascii="Calibri" w:eastAsia="Times New Roman" w:hAnsi="Calibri" w:cs="Calibri"/>
              </w:rPr>
              <w:t>-</w:t>
            </w:r>
            <w:r w:rsidRPr="00CC1E50">
              <w:rPr>
                <w:rFonts w:ascii="Calibri" w:eastAsia="Times New Roman" w:hAnsi="Calibri" w:cs="Calibri"/>
              </w:rPr>
              <w:t>Cyhalothrin</w:t>
            </w:r>
          </w:p>
        </w:tc>
        <w:tc>
          <w:tcPr>
            <w:tcW w:w="1306" w:type="dxa"/>
            <w:vAlign w:val="center"/>
          </w:tcPr>
          <w:p w14:paraId="6EA17DF5" w14:textId="64938B32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D2E407B" w14:textId="6BA3312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3014" w:type="dxa"/>
            <w:vAlign w:val="center"/>
          </w:tcPr>
          <w:p w14:paraId="0494FB95" w14:textId="31AC8E5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4a</w:t>
            </w:r>
          </w:p>
        </w:tc>
      </w:tr>
      <w:tr w:rsidR="006C6781" w:rsidRPr="00CC1E50" w14:paraId="702973F0" w14:textId="053CE7F4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9E7" w14:textId="58776D9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C6C4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20CD4EC" w14:textId="60887F5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0A7F" w14:textId="692A9207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04C26EE6" w14:textId="7E4EBDB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481EA64C" w14:textId="373D9126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BB2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PT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3990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124DC043" w14:textId="6F89D89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1418" w14:textId="475B57D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</w:t>
            </w:r>
            <w:r w:rsidR="000703B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55D87CEC" w14:textId="2724EB0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3a</w:t>
            </w:r>
          </w:p>
        </w:tc>
      </w:tr>
      <w:tr w:rsidR="006C6781" w:rsidRPr="00CC1E50" w14:paraId="3FE4535F" w14:textId="3571B1E6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ADE99AF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8BAB3E1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vAlign w:val="center"/>
          </w:tcPr>
          <w:p w14:paraId="58B8A78D" w14:textId="1646E43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938865" w14:textId="4085BF5E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3014" w:type="dxa"/>
            <w:vAlign w:val="center"/>
          </w:tcPr>
          <w:p w14:paraId="6308680E" w14:textId="5B5804F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555C723A" w14:textId="72132A99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55F44B2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2DB2AB2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306" w:type="dxa"/>
            <w:vAlign w:val="center"/>
          </w:tcPr>
          <w:p w14:paraId="1B873098" w14:textId="637BD50D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D01B3D3" w14:textId="3F00C4B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587</w:t>
            </w:r>
          </w:p>
        </w:tc>
        <w:tc>
          <w:tcPr>
            <w:tcW w:w="3014" w:type="dxa"/>
            <w:vAlign w:val="center"/>
          </w:tcPr>
          <w:p w14:paraId="37CED20B" w14:textId="0D20B9D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5</w:t>
            </w:r>
          </w:p>
        </w:tc>
      </w:tr>
      <w:tr w:rsidR="006C6781" w:rsidRPr="00CC1E50" w14:paraId="71AF2E53" w14:textId="59C75FF1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6970D56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BE77627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306" w:type="dxa"/>
            <w:vAlign w:val="center"/>
          </w:tcPr>
          <w:p w14:paraId="77091CD7" w14:textId="38AEA17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ACB52B" w14:textId="5C72BA75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014" w:type="dxa"/>
            <w:vAlign w:val="center"/>
          </w:tcPr>
          <w:p w14:paraId="4661AC4B" w14:textId="6DA262B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</w:t>
            </w:r>
          </w:p>
        </w:tc>
      </w:tr>
      <w:tr w:rsidR="006C6781" w:rsidRPr="00CC1E50" w14:paraId="5D8FF1E9" w14:textId="4F814868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2228" w14:textId="78B30C5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4A0D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52A568D" w14:textId="5B658658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8F51" w14:textId="33A467A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315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3A1CF6B3" w14:textId="29BF6ACD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C6781" w:rsidRPr="00CC1E50" w14:paraId="08D83435" w14:textId="43716260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6F87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FR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7FD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3C480245" w14:textId="1E746F7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F177" w14:textId="02C1226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</w:t>
            </w:r>
            <w:r w:rsidR="000703B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64F420ED" w14:textId="7EBAB32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3a</w:t>
            </w:r>
          </w:p>
        </w:tc>
      </w:tr>
      <w:tr w:rsidR="006C6781" w:rsidRPr="00CC1E50" w14:paraId="5C5041A6" w14:textId="4407B6AA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9577DCA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C81927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vAlign w:val="center"/>
          </w:tcPr>
          <w:p w14:paraId="5CE298EE" w14:textId="73E565B9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1DD92A9" w14:textId="5C48E2C8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vAlign w:val="center"/>
          </w:tcPr>
          <w:p w14:paraId="0CFF8245" w14:textId="4764F5E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09781B62" w14:textId="0DDF0B7B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DF358A5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B9C7587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306" w:type="dxa"/>
            <w:vAlign w:val="center"/>
          </w:tcPr>
          <w:p w14:paraId="51A22E6D" w14:textId="427C523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C558FBD" w14:textId="3960399E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014" w:type="dxa"/>
            <w:vAlign w:val="center"/>
          </w:tcPr>
          <w:p w14:paraId="3633FBE8" w14:textId="7B860D2D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</w:t>
            </w:r>
          </w:p>
        </w:tc>
      </w:tr>
      <w:tr w:rsidR="006C6781" w:rsidRPr="00CC1E50" w14:paraId="738440E6" w14:textId="5AA6DCCE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FBF2A48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3C60863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yflufenamid*</w:t>
            </w:r>
          </w:p>
        </w:tc>
        <w:tc>
          <w:tcPr>
            <w:tcW w:w="1306" w:type="dxa"/>
            <w:vAlign w:val="center"/>
          </w:tcPr>
          <w:p w14:paraId="703D0883" w14:textId="0B4FF221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3C9DF3" w14:textId="39F88B01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</w:t>
            </w:r>
            <w:r w:rsidR="000703BE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3014" w:type="dxa"/>
            <w:vAlign w:val="center"/>
          </w:tcPr>
          <w:p w14:paraId="401679C3" w14:textId="68608D3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ited Kingdom, 2006</w:t>
            </w:r>
          </w:p>
        </w:tc>
      </w:tr>
      <w:tr w:rsidR="006C6781" w:rsidRPr="00CC1E50" w14:paraId="62FB9EEF" w14:textId="79400D16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EA7" w14:textId="07EC8BE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354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72971B52" w14:textId="5BFA4BE5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FC01" w14:textId="707C7B6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587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68F5BCCC" w14:textId="4B1300C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5</w:t>
            </w:r>
          </w:p>
        </w:tc>
      </w:tr>
      <w:tr w:rsidR="006C6781" w:rsidRPr="00CC1E50" w14:paraId="1EAD0367" w14:textId="0828C393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183B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SW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6E5F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FA0A778" w14:textId="366A999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EB50" w14:textId="11EB5E16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06BABE40" w14:textId="5FBF4D1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1</w:t>
            </w:r>
          </w:p>
        </w:tc>
      </w:tr>
      <w:tr w:rsidR="006C6781" w:rsidRPr="00CC1E50" w14:paraId="7FCCF6C2" w14:textId="1B23D921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E6847C1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195B6F1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Methoxyfenozide</w:t>
            </w:r>
          </w:p>
        </w:tc>
        <w:tc>
          <w:tcPr>
            <w:tcW w:w="1306" w:type="dxa"/>
            <w:vAlign w:val="center"/>
          </w:tcPr>
          <w:p w14:paraId="5453FD5D" w14:textId="1508A439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79810E5" w14:textId="31458D8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6</w:t>
            </w:r>
            <w:r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014" w:type="dxa"/>
            <w:vAlign w:val="center"/>
          </w:tcPr>
          <w:p w14:paraId="2CD78213" w14:textId="6D44E06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7</w:t>
            </w:r>
          </w:p>
        </w:tc>
      </w:tr>
      <w:tr w:rsidR="006C6781" w:rsidRPr="00CC1E50" w14:paraId="0926CDF6" w14:textId="3DC748BD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5235AF2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864FA76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Myclobutanil*</w:t>
            </w:r>
          </w:p>
        </w:tc>
        <w:tc>
          <w:tcPr>
            <w:tcW w:w="1306" w:type="dxa"/>
            <w:vAlign w:val="center"/>
          </w:tcPr>
          <w:p w14:paraId="69874940" w14:textId="0790D615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4E96726" w14:textId="0D85328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3014" w:type="dxa"/>
            <w:vAlign w:val="center"/>
          </w:tcPr>
          <w:p w14:paraId="130AA01A" w14:textId="00A2DB0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0b</w:t>
            </w:r>
          </w:p>
        </w:tc>
      </w:tr>
      <w:tr w:rsidR="00823F4D" w:rsidRPr="00CC1E50" w14:paraId="56573D0A" w14:textId="6CB5C145" w:rsidTr="00DC3B9E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0B80FD7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0446ACC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</w:tcPr>
          <w:p w14:paraId="7D5F1C64" w14:textId="4A2FF889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A7A63"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C1D6B8" w14:textId="06120BE6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315</w:t>
            </w:r>
          </w:p>
        </w:tc>
        <w:tc>
          <w:tcPr>
            <w:tcW w:w="3014" w:type="dxa"/>
            <w:vAlign w:val="center"/>
          </w:tcPr>
          <w:p w14:paraId="152D45A8" w14:textId="427A8810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823F4D" w:rsidRPr="00CC1E50" w14:paraId="1CFE6DB7" w14:textId="6DD6647A" w:rsidTr="00DC3B9E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8D8F" w14:textId="18C0800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9A7D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Pirimicarb*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57D2D0E" w14:textId="1E1E33D1" w:rsidR="00823F4D" w:rsidRPr="00CC1E50" w:rsidDel="00141B2B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7A63"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8AD9" w14:textId="1C517C38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1E56FD22" w14:textId="73381ADE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Kingdom, 2017</w:t>
            </w:r>
          </w:p>
        </w:tc>
      </w:tr>
      <w:tr w:rsidR="006C6781" w:rsidRPr="00CC1E50" w14:paraId="7A4F7975" w14:textId="373D61B5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350E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3FEA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1395BA13" w14:textId="329303A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C814" w14:textId="5ED33A39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66BAAE11" w14:textId="7A88C0B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0CF8C342" w14:textId="73E673FC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5F387A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AA8A939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Phosmet</w:t>
            </w:r>
          </w:p>
        </w:tc>
        <w:tc>
          <w:tcPr>
            <w:tcW w:w="1306" w:type="dxa"/>
            <w:vAlign w:val="center"/>
          </w:tcPr>
          <w:p w14:paraId="71AC06EA" w14:textId="4A4F0938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370E472" w14:textId="72102D7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014" w:type="dxa"/>
            <w:vAlign w:val="center"/>
          </w:tcPr>
          <w:p w14:paraId="0B2779B3" w14:textId="5ECF5B7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20</w:t>
            </w:r>
          </w:p>
        </w:tc>
      </w:tr>
      <w:tr w:rsidR="00823F4D" w:rsidRPr="00CC1E50" w14:paraId="6E9ADDC3" w14:textId="764C8EF2" w:rsidTr="00B12F6E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E676649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FCBD7E9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cetamiprid</w:t>
            </w:r>
          </w:p>
        </w:tc>
        <w:tc>
          <w:tcPr>
            <w:tcW w:w="1306" w:type="dxa"/>
          </w:tcPr>
          <w:p w14:paraId="551A7432" w14:textId="1940D3F9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A7424"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A26D3DE" w14:textId="6F922821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3014" w:type="dxa"/>
            <w:vAlign w:val="center"/>
          </w:tcPr>
          <w:p w14:paraId="037C37FF" w14:textId="12DB07B8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6a</w:t>
            </w:r>
          </w:p>
        </w:tc>
      </w:tr>
      <w:tr w:rsidR="00823F4D" w:rsidRPr="00CC1E50" w14:paraId="18623C16" w14:textId="20EA31B9" w:rsidTr="00B12F6E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63A742E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B87E9BE" w14:textId="77777777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</w:tcPr>
          <w:p w14:paraId="5D6572F6" w14:textId="04DF2B7C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7424"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1F007B" w14:textId="72E885E4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3014" w:type="dxa"/>
            <w:vAlign w:val="center"/>
          </w:tcPr>
          <w:p w14:paraId="05997945" w14:textId="0469E146" w:rsidR="00823F4D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C6781" w:rsidRPr="00CC1E50" w14:paraId="2B33C6D8" w14:textId="477E2E24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BA7E3D3" w14:textId="2BFC553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2DBC23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eltamethrin</w:t>
            </w:r>
          </w:p>
        </w:tc>
        <w:tc>
          <w:tcPr>
            <w:tcW w:w="1306" w:type="dxa"/>
            <w:vAlign w:val="center"/>
          </w:tcPr>
          <w:p w14:paraId="29CA8A21" w14:textId="00AFBF64" w:rsidR="006C6781" w:rsidRPr="00CC1E50" w:rsidDel="000A3F1A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B75490" w14:textId="7D1723BE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3014" w:type="dxa"/>
            <w:vAlign w:val="center"/>
          </w:tcPr>
          <w:p w14:paraId="5AFC1035" w14:textId="3A26C18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ited Kingdom, 2018</w:t>
            </w:r>
          </w:p>
        </w:tc>
      </w:tr>
      <w:tr w:rsidR="006C6781" w:rsidRPr="00CC1E50" w14:paraId="02D6B609" w14:textId="41C1F068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573648CF" w14:textId="46641D1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SL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8941580" w14:textId="6CD8723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ixafen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306" w:type="dxa"/>
            <w:vAlign w:val="center"/>
          </w:tcPr>
          <w:p w14:paraId="5EA89DFC" w14:textId="714E059D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409A358" w14:textId="5A21D30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7.74</w:t>
            </w:r>
          </w:p>
        </w:tc>
        <w:tc>
          <w:tcPr>
            <w:tcW w:w="3014" w:type="dxa"/>
            <w:vAlign w:val="center"/>
          </w:tcPr>
          <w:p w14:paraId="00F42853" w14:textId="059DFC1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2</w:t>
            </w:r>
          </w:p>
        </w:tc>
      </w:tr>
      <w:tr w:rsidR="006C6781" w:rsidRPr="00CC1E50" w14:paraId="31B58309" w14:textId="0B2676EC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7609EB1B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758D69A9" w14:textId="39FDAB9D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-</w:t>
            </w:r>
            <w:r w:rsidRPr="00CC1E50">
              <w:rPr>
                <w:rFonts w:ascii="Calibri" w:eastAsia="Times New Roman" w:hAnsi="Calibri" w:cs="Calibri"/>
              </w:rPr>
              <w:t>Metolachlor</w:t>
            </w:r>
          </w:p>
        </w:tc>
        <w:tc>
          <w:tcPr>
            <w:tcW w:w="1306" w:type="dxa"/>
            <w:vAlign w:val="center"/>
          </w:tcPr>
          <w:p w14:paraId="73A85826" w14:textId="4CFF262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D1B662A" w14:textId="0DB8C112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0</w:t>
            </w:r>
          </w:p>
        </w:tc>
        <w:tc>
          <w:tcPr>
            <w:tcW w:w="3014" w:type="dxa"/>
            <w:vAlign w:val="center"/>
          </w:tcPr>
          <w:p w14:paraId="069A5DD7" w14:textId="2B76A8D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rmany, 2018</w:t>
            </w:r>
          </w:p>
        </w:tc>
      </w:tr>
      <w:tr w:rsidR="006C6781" w:rsidRPr="00CC1E50" w14:paraId="2854D023" w14:textId="4E7E7AFF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34A82CD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32CDCDB0" w14:textId="796AFE5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  <w:vAlign w:val="center"/>
          </w:tcPr>
          <w:p w14:paraId="748341D6" w14:textId="43EF5F52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C58A3A5" w14:textId="1C4A96A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3014" w:type="dxa"/>
            <w:vAlign w:val="center"/>
          </w:tcPr>
          <w:p w14:paraId="2D22E606" w14:textId="2E323B2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C6781" w:rsidRPr="00CC1E50" w14:paraId="7AD45F13" w14:textId="17ED39AF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4ECE2BDB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6754407" w14:textId="41FE01B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Tebuconazole</w:t>
            </w:r>
          </w:p>
        </w:tc>
        <w:tc>
          <w:tcPr>
            <w:tcW w:w="1306" w:type="dxa"/>
            <w:vAlign w:val="center"/>
          </w:tcPr>
          <w:p w14:paraId="0B77B338" w14:textId="2D4CA566" w:rsidR="006C6781" w:rsidRPr="00260562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BBFA7B8" w14:textId="6A81AA85" w:rsidR="006C6781" w:rsidRPr="00260562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60562">
              <w:rPr>
                <w:rFonts w:ascii="Calibri" w:eastAsia="Times New Roman" w:hAnsi="Calibri" w:cs="Calibri"/>
              </w:rPr>
              <w:t>250</w:t>
            </w:r>
          </w:p>
        </w:tc>
        <w:tc>
          <w:tcPr>
            <w:tcW w:w="3014" w:type="dxa"/>
            <w:vAlign w:val="center"/>
          </w:tcPr>
          <w:p w14:paraId="45AFFF49" w14:textId="067CC90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4b</w:t>
            </w:r>
          </w:p>
        </w:tc>
      </w:tr>
      <w:tr w:rsidR="006C6781" w:rsidRPr="00CC1E50" w14:paraId="36B5D4E5" w14:textId="36D3AF10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B55C1" w14:textId="0A5E4CE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58755" w14:textId="1C613E69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Terbuthylazine*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02423A5E" w14:textId="70721205" w:rsidR="006C6781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5A6E4" w14:textId="547296DE" w:rsidR="006C6781" w:rsidRPr="00260562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.12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60C30463" w14:textId="3A852E3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United Kingdom, 2007</w:t>
            </w:r>
          </w:p>
        </w:tc>
      </w:tr>
      <w:tr w:rsidR="006C6781" w:rsidRPr="00CC1E50" w14:paraId="48467D0D" w14:textId="168E4F13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BDF60" w14:textId="04294E6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CZ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51E99" w14:textId="3FB0B961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ECF3791" w14:textId="7367B13B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939A50" w14:textId="545FA283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0248C4DA" w14:textId="7B2E858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5D3AFF11" w14:textId="74730B19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36A13835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61F608A4" w14:textId="033F492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Thiophanate-methyl*</w:t>
            </w:r>
          </w:p>
        </w:tc>
        <w:tc>
          <w:tcPr>
            <w:tcW w:w="1306" w:type="dxa"/>
            <w:vAlign w:val="center"/>
          </w:tcPr>
          <w:p w14:paraId="0D65D318" w14:textId="1D31A6C9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6B66F0B" w14:textId="4E938BC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014" w:type="dxa"/>
            <w:vAlign w:val="center"/>
          </w:tcPr>
          <w:p w14:paraId="7790D4F7" w14:textId="14DACAD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6c</w:t>
            </w:r>
          </w:p>
        </w:tc>
      </w:tr>
      <w:tr w:rsidR="006C6781" w:rsidRPr="00CC1E50" w14:paraId="320335DC" w14:textId="7EA94BE2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5BBB45B3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3A6DC309" w14:textId="3C9619B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Lambda</w:t>
            </w:r>
            <w:r>
              <w:rPr>
                <w:rFonts w:ascii="Calibri" w:eastAsia="Times New Roman" w:hAnsi="Calibri" w:cs="Calibri"/>
              </w:rPr>
              <w:t>-</w:t>
            </w:r>
            <w:r w:rsidRPr="00CC1E50">
              <w:rPr>
                <w:rFonts w:ascii="Calibri" w:eastAsia="Times New Roman" w:hAnsi="Calibri" w:cs="Calibri"/>
              </w:rPr>
              <w:t>Cyhalothrin</w:t>
            </w:r>
          </w:p>
        </w:tc>
        <w:tc>
          <w:tcPr>
            <w:tcW w:w="1306" w:type="dxa"/>
            <w:vAlign w:val="center"/>
          </w:tcPr>
          <w:p w14:paraId="7C127F09" w14:textId="632A2D18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FE01666" w14:textId="166000F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3014" w:type="dxa"/>
            <w:vAlign w:val="center"/>
          </w:tcPr>
          <w:p w14:paraId="5FE8E616" w14:textId="10C005D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4a</w:t>
            </w:r>
          </w:p>
        </w:tc>
      </w:tr>
      <w:tr w:rsidR="006C6781" w:rsidRPr="00CC1E50" w14:paraId="4FEDC7BA" w14:textId="55667F2F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02C4C4B7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1BB4083" w14:textId="04EB245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moxystrobin</w:t>
            </w:r>
          </w:p>
        </w:tc>
        <w:tc>
          <w:tcPr>
            <w:tcW w:w="1306" w:type="dxa"/>
            <w:vAlign w:val="center"/>
          </w:tcPr>
          <w:p w14:paraId="651BB0F5" w14:textId="774091DF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7A6C13E" w14:textId="6CA0850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500</w:t>
            </w:r>
          </w:p>
        </w:tc>
        <w:tc>
          <w:tcPr>
            <w:tcW w:w="3014" w:type="dxa"/>
            <w:vAlign w:val="center"/>
          </w:tcPr>
          <w:p w14:paraId="32F5B8BA" w14:textId="5203FE9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22</w:t>
            </w:r>
          </w:p>
        </w:tc>
      </w:tr>
      <w:tr w:rsidR="006C6781" w:rsidRPr="00CC1E50" w14:paraId="67EA1669" w14:textId="6124FAAB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817DA" w14:textId="5EB890DB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7A849" w14:textId="698ECBC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008E32D8" w14:textId="03291153" w:rsidR="006C6781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FEB28" w14:textId="7EB13C14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  <w:r w:rsidR="006C67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38261AB0" w14:textId="7F7CF3C0" w:rsidR="006C6781" w:rsidRPr="002F316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C240B">
              <w:rPr>
                <w:rFonts w:ascii="Calibri" w:eastAsia="Times New Roman" w:hAnsi="Calibri" w:cs="Calibri"/>
              </w:rPr>
              <w:t>EFSA, 2009</w:t>
            </w:r>
            <w:r>
              <w:rPr>
                <w:rFonts w:ascii="Calibri" w:eastAsia="Times New Roman" w:hAnsi="Calibri" w:cs="Calibri"/>
              </w:rPr>
              <w:t>b</w:t>
            </w:r>
          </w:p>
        </w:tc>
      </w:tr>
      <w:tr w:rsidR="006C6781" w:rsidRPr="00CC1E50" w14:paraId="5D7A2E13" w14:textId="47DE40FA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E3F00" w14:textId="0C7271B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NT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73D317" w14:textId="744DA14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Lambda</w:t>
            </w:r>
            <w:r>
              <w:rPr>
                <w:rFonts w:ascii="Calibri" w:eastAsia="Times New Roman" w:hAnsi="Calibri" w:cs="Calibri"/>
              </w:rPr>
              <w:t>-</w:t>
            </w:r>
            <w:r w:rsidRPr="00CC1E50">
              <w:rPr>
                <w:rFonts w:ascii="Calibri" w:eastAsia="Times New Roman" w:hAnsi="Calibri" w:cs="Calibri"/>
              </w:rPr>
              <w:t>Cyhalothrin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40CFFEE" w14:textId="598A53A0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61AE8" w14:textId="6A413EA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674D6ADA" w14:textId="43DDE19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4a</w:t>
            </w:r>
          </w:p>
        </w:tc>
      </w:tr>
      <w:tr w:rsidR="006C6781" w:rsidRPr="00CC1E50" w14:paraId="6A019D5F" w14:textId="37D98BE3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75821B4E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1B5E6B89" w14:textId="114115F9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vAlign w:val="center"/>
          </w:tcPr>
          <w:p w14:paraId="19318AD8" w14:textId="6C07296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0502557" w14:textId="6AFB84DA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vAlign w:val="center"/>
          </w:tcPr>
          <w:p w14:paraId="187BF21F" w14:textId="07E58D6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571939F6" w14:textId="16D4554D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2CB4C042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2D406A8F" w14:textId="2EB85BDB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306" w:type="dxa"/>
            <w:vAlign w:val="center"/>
          </w:tcPr>
          <w:p w14:paraId="7B3F83B2" w14:textId="2AB6FCFE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B44CDD6" w14:textId="1CA82FD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3014" w:type="dxa"/>
            <w:vAlign w:val="center"/>
          </w:tcPr>
          <w:p w14:paraId="4DD72EF1" w14:textId="2625C41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45D0">
              <w:rPr>
                <w:rFonts w:ascii="Calibri" w:eastAsia="Times New Roman" w:hAnsi="Calibri" w:cs="Calibri"/>
              </w:rPr>
              <w:t>EFSA, 2009</w:t>
            </w:r>
          </w:p>
        </w:tc>
      </w:tr>
      <w:tr w:rsidR="006C6781" w:rsidRPr="00CC1E50" w14:paraId="61037D0E" w14:textId="271B8BD2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7B2CC9A3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004074AB" w14:textId="1742A39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ixafen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306" w:type="dxa"/>
            <w:vAlign w:val="center"/>
          </w:tcPr>
          <w:p w14:paraId="411C1453" w14:textId="49145AEA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3C880BD" w14:textId="4EAC3FE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7.74</w:t>
            </w:r>
          </w:p>
        </w:tc>
        <w:tc>
          <w:tcPr>
            <w:tcW w:w="3014" w:type="dxa"/>
            <w:vAlign w:val="center"/>
          </w:tcPr>
          <w:p w14:paraId="0EA6796D" w14:textId="345D28B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2</w:t>
            </w:r>
          </w:p>
        </w:tc>
      </w:tr>
      <w:tr w:rsidR="006C6781" w:rsidRPr="00CC1E50" w14:paraId="543CB8DD" w14:textId="4B9707AE" w:rsidTr="000703BE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63C38F2A" w14:textId="699A0D1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60581B18" w14:textId="5D26A70E" w:rsidR="006C6781" w:rsidRPr="00CE5E7B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rosulfocarb</w:t>
            </w:r>
          </w:p>
        </w:tc>
        <w:tc>
          <w:tcPr>
            <w:tcW w:w="1306" w:type="dxa"/>
            <w:vAlign w:val="center"/>
          </w:tcPr>
          <w:p w14:paraId="7A4A37F8" w14:textId="14D82D76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F144395" w14:textId="4454C36F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3014" w:type="dxa"/>
            <w:vAlign w:val="center"/>
          </w:tcPr>
          <w:p w14:paraId="714FA3D7" w14:textId="7D00C4B6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6C6781" w:rsidRPr="00CC1E50" w14:paraId="44411438" w14:textId="77777777" w:rsidTr="000703BE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5119C" w14:textId="75AB509C" w:rsidR="006C6781" w:rsidRPr="000703BE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703BE">
              <w:rPr>
                <w:rFonts w:ascii="Calibri" w:eastAsia="Times New Roman" w:hAnsi="Calibri" w:cs="Calibri"/>
                <w:i/>
                <w:iCs/>
              </w:rPr>
              <w:lastRenderedPageBreak/>
              <w:t>Cont.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14E09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3AA862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B8A3C" w14:textId="0C5212DE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4362E6E7" w14:textId="77777777" w:rsidR="006C6781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703BE" w:rsidRPr="00CC1E50" w14:paraId="1B36CA7C" w14:textId="77777777" w:rsidTr="000703BE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648C1F" w14:textId="654BA3E5" w:rsidR="000703BE" w:rsidRPr="000703BE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SS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03FD4" w14:textId="039526E5" w:rsidR="000703BE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sticides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B7D7530" w14:textId="31828946" w:rsidR="000703BE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EC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5B616" w14:textId="0BD70E44" w:rsidR="000703BE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g/kg 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41274960" w14:textId="4954139A" w:rsidR="000703BE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6C6781" w:rsidRPr="00CC1E50" w14:paraId="4A5412F3" w14:textId="52C15527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3B944" w14:textId="4A795E8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E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75A96" w14:textId="255BCB5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180AE18" w14:textId="17A17223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fact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B3A7C" w14:textId="1DE74E8E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C6781" w:rsidRPr="00CC1E50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10AB5BC3" w14:textId="65961949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vakia, 2018</w:t>
            </w:r>
          </w:p>
        </w:tc>
      </w:tr>
      <w:tr w:rsidR="006C6781" w:rsidRPr="00CC1E50" w14:paraId="492424AA" w14:textId="57AE06F3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57066ABD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2C39B731" w14:textId="3CD1B30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  <w:vAlign w:val="center"/>
          </w:tcPr>
          <w:p w14:paraId="32D3B89F" w14:textId="0F08492A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D35A72C" w14:textId="50A3B14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3014" w:type="dxa"/>
            <w:vAlign w:val="center"/>
          </w:tcPr>
          <w:p w14:paraId="31DE2F89" w14:textId="5FBDAB4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C6781" w:rsidRPr="00CC1E50" w14:paraId="3C45B4C7" w14:textId="19B7E835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0EE6FB93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4E4DEC93" w14:textId="5EA9F33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Diflufenican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306" w:type="dxa"/>
            <w:vAlign w:val="center"/>
          </w:tcPr>
          <w:p w14:paraId="658095E9" w14:textId="24E38C56" w:rsidR="006C6781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E79A9C2" w14:textId="7F5E73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9</w:t>
            </w:r>
          </w:p>
        </w:tc>
        <w:tc>
          <w:tcPr>
            <w:tcW w:w="3014" w:type="dxa"/>
            <w:vAlign w:val="center"/>
          </w:tcPr>
          <w:p w14:paraId="2B493C6C" w14:textId="4392055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07</w:t>
            </w:r>
          </w:p>
        </w:tc>
      </w:tr>
      <w:tr w:rsidR="006C6781" w:rsidRPr="00CC1E50" w14:paraId="03F5422E" w14:textId="15E662FB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47DCDA0B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7EA5A492" w14:textId="56EB6FE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Fluopyram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306" w:type="dxa"/>
            <w:vAlign w:val="center"/>
          </w:tcPr>
          <w:p w14:paraId="63305689" w14:textId="488B7890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3A7674E" w14:textId="425BBF3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10</w:t>
            </w:r>
            <w:r w:rsidR="000703BE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014" w:type="dxa"/>
            <w:vAlign w:val="center"/>
          </w:tcPr>
          <w:p w14:paraId="15F4A91F" w14:textId="50E8931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3b</w:t>
            </w:r>
          </w:p>
        </w:tc>
      </w:tr>
      <w:tr w:rsidR="006C6781" w:rsidRPr="00CC1E50" w14:paraId="2FA8C3A4" w14:textId="5DF9BF7E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1A6D2" w14:textId="2658DC2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99C3C" w14:textId="3D01907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Pendimethali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29FB7D38" w14:textId="299D046E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B6A62" w14:textId="5074C020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781630D2" w14:textId="438E8FCD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6b</w:t>
            </w:r>
          </w:p>
        </w:tc>
      </w:tr>
      <w:tr w:rsidR="006C6781" w:rsidRPr="00CC1E50" w14:paraId="3905C0E1" w14:textId="5833B6F2" w:rsidTr="00823F4D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BB168" w14:textId="39D78DD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1A219" w14:textId="1D6948B4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A1A31A5" w14:textId="23BC9C66" w:rsidR="006C6781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45F38" w14:textId="2FFF8EE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0E4F22F8" w14:textId="115BF224" w:rsidR="006C6781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SA, 2015</w:t>
            </w:r>
          </w:p>
        </w:tc>
      </w:tr>
      <w:tr w:rsidR="006C6781" w:rsidRPr="00CC1E50" w14:paraId="6F8BF59E" w14:textId="016648D6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3E2F133C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2F01C8E7" w14:textId="65951E7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Lambda-Cyhalothrin</w:t>
            </w:r>
          </w:p>
        </w:tc>
        <w:tc>
          <w:tcPr>
            <w:tcW w:w="1306" w:type="dxa"/>
            <w:vAlign w:val="center"/>
          </w:tcPr>
          <w:p w14:paraId="53EFB5E5" w14:textId="616EA902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285132B" w14:textId="59EF7F3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3014" w:type="dxa"/>
            <w:vAlign w:val="center"/>
          </w:tcPr>
          <w:p w14:paraId="6C042E48" w14:textId="3177BB4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4</w:t>
            </w:r>
            <w:r w:rsidR="003C4A68">
              <w:rPr>
                <w:rFonts w:ascii="Calibri" w:eastAsia="Times New Roman" w:hAnsi="Calibri" w:cs="Calibri"/>
              </w:rPr>
              <w:t>a</w:t>
            </w:r>
          </w:p>
        </w:tc>
      </w:tr>
      <w:tr w:rsidR="006C6781" w:rsidRPr="00CC1E50" w14:paraId="71D756C3" w14:textId="74C546BD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180E64BB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7B3B2456" w14:textId="35628D31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306" w:type="dxa"/>
            <w:vAlign w:val="center"/>
          </w:tcPr>
          <w:p w14:paraId="699BFBB8" w14:textId="503AE0F4" w:rsidR="006C6781" w:rsidRPr="00CC1E50" w:rsidRDefault="00823F4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6EDDF3F" w14:textId="2E220163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315</w:t>
            </w:r>
          </w:p>
        </w:tc>
        <w:tc>
          <w:tcPr>
            <w:tcW w:w="3014" w:type="dxa"/>
            <w:vAlign w:val="center"/>
          </w:tcPr>
          <w:p w14:paraId="314F82BA" w14:textId="4F59FEFC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5</w:t>
            </w:r>
          </w:p>
        </w:tc>
      </w:tr>
      <w:tr w:rsidR="006C6781" w:rsidRPr="00CC1E50" w14:paraId="13AE2176" w14:textId="258D7709" w:rsidTr="00823F4D">
        <w:trPr>
          <w:trHeight w:val="300"/>
        </w:trPr>
        <w:tc>
          <w:tcPr>
            <w:tcW w:w="788" w:type="dxa"/>
            <w:shd w:val="clear" w:color="auto" w:fill="auto"/>
            <w:noWrap/>
            <w:vAlign w:val="center"/>
          </w:tcPr>
          <w:p w14:paraId="7D0257C9" w14:textId="3A02C47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DEEB0EE" w14:textId="5801DBB8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306" w:type="dxa"/>
            <w:vAlign w:val="center"/>
          </w:tcPr>
          <w:p w14:paraId="53CA618B" w14:textId="4CCF2E60" w:rsidR="006C6781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9067E7E" w14:textId="6F61C160" w:rsidR="006C6781" w:rsidRPr="00CC1E50" w:rsidRDefault="000703BE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  <w:r w:rsidR="006C67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014" w:type="dxa"/>
            <w:vAlign w:val="center"/>
          </w:tcPr>
          <w:p w14:paraId="68E8014D" w14:textId="779FFCEA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09b</w:t>
            </w:r>
          </w:p>
        </w:tc>
      </w:tr>
      <w:tr w:rsidR="006C6781" w:rsidRPr="00CC1E50" w14:paraId="3C30CCA0" w14:textId="3EEA2EAA" w:rsidTr="00823F4D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B7F91" w14:textId="77777777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9DA95" w14:textId="58BCBAD2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Methoxyfenozid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0B61D4C0" w14:textId="4332E59A" w:rsidR="006C6781" w:rsidRPr="00CC1E50" w:rsidRDefault="00D5538D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EC</w:t>
            </w:r>
            <w:r w:rsidRPr="006C6781">
              <w:rPr>
                <w:rFonts w:ascii="Calibri" w:eastAsia="Times New Roman" w:hAnsi="Calibri" w:cs="Calibri"/>
                <w:vertAlign w:val="subscript"/>
              </w:rPr>
              <w:t>cor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35819" w14:textId="160CFD6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1E50">
              <w:rPr>
                <w:rFonts w:ascii="Calibri" w:eastAsia="Times New Roman" w:hAnsi="Calibri" w:cs="Calibri"/>
              </w:rPr>
              <w:t>0.6</w:t>
            </w:r>
            <w:r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14:paraId="7D093EE5" w14:textId="51664E65" w:rsidR="006C6781" w:rsidRPr="00CC1E50" w:rsidRDefault="006C6781" w:rsidP="00823F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FSA, 2017</w:t>
            </w:r>
          </w:p>
        </w:tc>
      </w:tr>
    </w:tbl>
    <w:p w14:paraId="126EF3B1" w14:textId="14369579" w:rsidR="005D37F6" w:rsidRDefault="005D37F6" w:rsidP="00D57CF3">
      <w:pPr>
        <w:jc w:val="center"/>
      </w:pPr>
    </w:p>
    <w:p w14:paraId="700944FF" w14:textId="77777777" w:rsidR="00761687" w:rsidRDefault="00761687" w:rsidP="00D57CF3">
      <w:pPr>
        <w:jc w:val="center"/>
      </w:pPr>
    </w:p>
    <w:p w14:paraId="61977218" w14:textId="77777777" w:rsidR="00761687" w:rsidRDefault="00761687" w:rsidP="00D57CF3">
      <w:pPr>
        <w:jc w:val="center"/>
      </w:pPr>
    </w:p>
    <w:p w14:paraId="31E23630" w14:textId="77777777" w:rsidR="00823F4D" w:rsidRDefault="00823F4D" w:rsidP="00D57CF3">
      <w:pPr>
        <w:jc w:val="center"/>
      </w:pPr>
    </w:p>
    <w:p w14:paraId="63CA3599" w14:textId="77777777" w:rsidR="00823F4D" w:rsidRDefault="00823F4D" w:rsidP="00D57CF3">
      <w:pPr>
        <w:jc w:val="center"/>
        <w:sectPr w:rsidR="00823F4D" w:rsidSect="008476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4772CE" w14:textId="5C9D4505" w:rsidR="00761687" w:rsidRDefault="00823F4D" w:rsidP="000703BE">
      <w:pPr>
        <w:jc w:val="both"/>
      </w:pPr>
      <w:r>
        <w:lastRenderedPageBreak/>
        <w:t xml:space="preserve">Table S4: Risk quotient (RQ) calculated as </w:t>
      </w:r>
      <w:r w:rsidR="000703BE">
        <w:t>exposure concentration divided by NOEC for effects on springtail reproduction of pesticides.</w:t>
      </w:r>
      <w:r w:rsidR="00CE5E7B">
        <w:t xml:space="preserve"> </w:t>
      </w:r>
    </w:p>
    <w:tbl>
      <w:tblPr>
        <w:tblW w:w="6786" w:type="dxa"/>
        <w:tblInd w:w="108" w:type="dxa"/>
        <w:tblLook w:val="04A0" w:firstRow="1" w:lastRow="0" w:firstColumn="1" w:lastColumn="0" w:noHBand="0" w:noVBand="1"/>
      </w:tblPr>
      <w:tblGrid>
        <w:gridCol w:w="976"/>
        <w:gridCol w:w="2354"/>
        <w:gridCol w:w="1152"/>
        <w:gridCol w:w="1152"/>
        <w:gridCol w:w="1152"/>
      </w:tblGrid>
      <w:tr w:rsidR="000703BE" w:rsidRPr="000703BE" w14:paraId="2DBBDE03" w14:textId="77777777" w:rsidTr="000703BE">
        <w:trPr>
          <w:trHeight w:val="300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6E57C" w14:textId="7CC38A01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SS</w:t>
            </w:r>
          </w:p>
        </w:tc>
        <w:tc>
          <w:tcPr>
            <w:tcW w:w="2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E9074" w14:textId="65001EBD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sticides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802943" w14:textId="0DEC684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Q</w:t>
            </w:r>
          </w:p>
        </w:tc>
      </w:tr>
      <w:tr w:rsidR="000703BE" w:rsidRPr="000703BE" w14:paraId="77764C31" w14:textId="77777777" w:rsidTr="000703BE">
        <w:trPr>
          <w:trHeight w:val="300"/>
        </w:trPr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6F838" w14:textId="77777777" w:rsid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D82D8" w14:textId="77777777" w:rsid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14DBE" w14:textId="67E6F67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E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0517C" w14:textId="27CA1C9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2C542" w14:textId="2B6398E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xPEC</w:t>
            </w:r>
          </w:p>
        </w:tc>
      </w:tr>
      <w:tr w:rsidR="000703BE" w:rsidRPr="000703BE" w14:paraId="10958D18" w14:textId="08818CEC" w:rsidTr="000703BE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068" w14:textId="4015FF45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SP</w:t>
            </w:r>
            <w:r>
              <w:rPr>
                <w:rFonts w:ascii="Calibri" w:eastAsia="Times New Roman" w:hAnsi="Calibri" w:cs="Calibri"/>
              </w:rPr>
              <w:t>/IT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F82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Oxyfluorfe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47DB9" w14:textId="59A389B3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/0.0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A78FC6" w14:textId="2142E1C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1.5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07FB12" w14:textId="1DDC5ED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7.68</w:t>
            </w:r>
          </w:p>
        </w:tc>
      </w:tr>
      <w:tr w:rsidR="000703BE" w:rsidRPr="000703BE" w14:paraId="431902F0" w14:textId="6637CA5D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46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69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A488" w14:textId="5E2ADC7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/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BF6D" w14:textId="1830878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2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B3020" w14:textId="18CCED7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11.23</w:t>
            </w:r>
          </w:p>
        </w:tc>
      </w:tr>
      <w:tr w:rsidR="000703BE" w:rsidRPr="000703BE" w14:paraId="2AA50A4E" w14:textId="1651E30A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EB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F26C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7ED1" w14:textId="5F99FE2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/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41BC" w14:textId="3800734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FBEF0" w14:textId="0454176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445EF1D4" w14:textId="65CCE1E4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097C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7E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lambda Cyhalothr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8F27" w14:textId="674FC555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/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F6564" w14:textId="4F789881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C677" w14:textId="607F6D25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703BE" w:rsidRPr="000703BE" w14:paraId="536DE4FB" w14:textId="05848685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329A" w14:textId="1B40D782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F698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5B72C" w14:textId="6157DA0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/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7143E" w14:textId="58A2A6C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95424" w14:textId="72E5CE8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5836E854" w14:textId="748DB6BF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12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P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0B3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241A" w14:textId="7531ED62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0E1D" w14:textId="176CB3A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2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C408" w14:textId="4035BD0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11.23</w:t>
            </w:r>
          </w:p>
        </w:tc>
      </w:tr>
      <w:tr w:rsidR="000703BE" w:rsidRPr="000703BE" w14:paraId="5762EAF5" w14:textId="1475507C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E88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67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02A8" w14:textId="68A28751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A61E" w14:textId="3E2E285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55F9" w14:textId="0BCE330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135FD18F" w14:textId="75F822BF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96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33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C074" w14:textId="0088477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7679" w14:textId="072A9BB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EBCD" w14:textId="08A47C2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703BE" w:rsidRPr="000703BE" w14:paraId="547331D0" w14:textId="53B7FF66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26D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31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CD73" w14:textId="293B736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1ECE" w14:textId="68C7952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C36C" w14:textId="4BB1704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6541F94E" w14:textId="74CED821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CDE7" w14:textId="21985578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12D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6DF4E3" w14:textId="712D9FB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EC0F9" w14:textId="7E564C8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65848" w14:textId="4FC3F2A0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6E751DDD" w14:textId="2BB5AA6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38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F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B8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62CD" w14:textId="2B3FB48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9060" w14:textId="45FD4EB3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2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3E7A" w14:textId="21C0F09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11.23</w:t>
            </w:r>
          </w:p>
        </w:tc>
      </w:tr>
      <w:tr w:rsidR="000703BE" w:rsidRPr="000703BE" w14:paraId="121525FC" w14:textId="4EA7B618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B3E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8F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BA5F" w14:textId="01DA6FE1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67C0" w14:textId="3402C5D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A697" w14:textId="696D487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4C10F6BD" w14:textId="4160A999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06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D0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E12C" w14:textId="2081C8E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F984" w14:textId="2E0557A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73C02" w14:textId="1E0086A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58F2821A" w14:textId="11A5E20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F0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5F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Cyflufenam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2264" w14:textId="153B48A2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CE90" w14:textId="1E5E21A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9C0006"/>
              </w:rPr>
              <w:t>1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32EE" w14:textId="1C3DE35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9C0006"/>
              </w:rPr>
              <w:t>6.60</w:t>
            </w:r>
          </w:p>
        </w:tc>
      </w:tr>
      <w:tr w:rsidR="000703BE" w:rsidRPr="000703BE" w14:paraId="3C9230D2" w14:textId="519AA3E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0113" w14:textId="6C139BC2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29BE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9F1A05" w14:textId="0D47CBD0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9E78E" w14:textId="1662B56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E039F" w14:textId="63D68EF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703BE" w:rsidRPr="000703BE" w14:paraId="71CE87DB" w14:textId="472DC187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71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S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0A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fenocon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9613" w14:textId="3937129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74C9" w14:textId="10D1E110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3EEB" w14:textId="5EB3D5F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53B35E2E" w14:textId="0A88A646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07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77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Methoxyfenozi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31D8" w14:textId="34252713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B870" w14:textId="1058C76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8A4C" w14:textId="38E6FA3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0703BE" w:rsidRPr="000703BE" w14:paraId="6FD99644" w14:textId="6749484B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0A8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D9F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Myclobutani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8B04" w14:textId="101AA9A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BC770" w14:textId="69EAA3E2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586A" w14:textId="699E14D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703BE" w:rsidRPr="000703BE" w14:paraId="49878068" w14:textId="74B794F3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8FD0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1A0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D4A7" w14:textId="7092E3C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7CBC" w14:textId="4E3961C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2231" w14:textId="0A68B4F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65C7CB9C" w14:textId="685E972D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E1FB" w14:textId="474B4009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4FF8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Pirimicar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CDE5C2" w14:textId="6DF3E90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E9324" w14:textId="413FCEA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A9056" w14:textId="47E84C3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703BE" w:rsidRPr="000703BE" w14:paraId="7A87580D" w14:textId="00B0A99E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A9C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076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A501" w14:textId="3A5C90D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4545" w14:textId="0C2E757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D277" w14:textId="6D5CD70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20F3B936" w14:textId="6E01DE5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65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42F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Phosme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2041" w14:textId="1DB30DD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2E84C" w14:textId="79272F0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D2E1" w14:textId="6F44CAC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2.47</w:t>
            </w:r>
          </w:p>
        </w:tc>
      </w:tr>
      <w:tr w:rsidR="000703BE" w:rsidRPr="000703BE" w14:paraId="354BE358" w14:textId="1238F74E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31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53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cetamipr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DFF5" w14:textId="3D252CF5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13AE" w14:textId="563A910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1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1E97" w14:textId="1FDB04E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9C0006"/>
              </w:rPr>
              <w:t>5.37</w:t>
            </w:r>
          </w:p>
        </w:tc>
      </w:tr>
      <w:tr w:rsidR="000703BE" w:rsidRPr="000703BE" w14:paraId="02291F7C" w14:textId="37C643A0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42E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10E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E3D1" w14:textId="3057C45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393A" w14:textId="3214472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1084" w14:textId="4EFB4FB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53301282" w14:textId="120F650F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90C4" w14:textId="5479BB53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9C4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eltamethr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D2AF3" w14:textId="1A2D9BB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1B921" w14:textId="62BC51F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4A067" w14:textId="6DA236D1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703BE" w:rsidRPr="000703BE" w14:paraId="41A3520A" w14:textId="0DAA72DA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EB93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S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B4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ixaf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D725" w14:textId="031DDCF3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7884" w14:textId="2BB214D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CA2B" w14:textId="69D66FA5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0703BE" w:rsidRPr="000703BE" w14:paraId="23CCD07E" w14:textId="55CCBD9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10A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97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Metolachlor (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C3A9" w14:textId="6286013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6888" w14:textId="49EA0AA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5DBC" w14:textId="32A86B4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703BE" w:rsidRPr="000703BE" w14:paraId="2E88955B" w14:textId="25C5CB04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D1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0CC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9AD6" w14:textId="0229951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6D5B" w14:textId="1049293D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2A80" w14:textId="61BFBE23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43BB8D81" w14:textId="110D465F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965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F4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Tebucon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6C12" w14:textId="13EE1F4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2236" w14:textId="3133BDF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16422" w14:textId="290B834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0FFCA563" w14:textId="5E7B39FA" w:rsidTr="000703BE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5C9E" w14:textId="5D143CBD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C93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Terbuthylazin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B6878" w14:textId="39B7E66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BC5AA" w14:textId="5F0ECC51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C0C8E" w14:textId="55C1238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0703BE" w:rsidRPr="000703BE" w14:paraId="748D787D" w14:textId="242A6A2C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41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CZ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E20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74C6" w14:textId="6D7CE5A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5722" w14:textId="6B83424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D183" w14:textId="2592C5D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54DDE27E" w14:textId="1A6D328F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1F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2A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Thiophanate-methy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75D4" w14:textId="0ABD4C9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D482" w14:textId="1B2FCAC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9529E" w14:textId="13839F5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703BE" w:rsidRPr="000703BE" w14:paraId="25AE10FC" w14:textId="342359DB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AF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4D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lambda Cyhalothr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608A" w14:textId="3B84C56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41B75" w14:textId="6F955FA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F3F6" w14:textId="50843B3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703BE" w:rsidRPr="000703BE" w14:paraId="3E5D7FB0" w14:textId="2FADF032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97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30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moxystrob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BBCD" w14:textId="7BE0EFB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E143" w14:textId="7F5942E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811C" w14:textId="1E6888D6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03D4688C" w14:textId="5F39EBEE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609A" w14:textId="6C6AF37A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A95F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CC6A2" w14:textId="2B56496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DBD532" w14:textId="284A5E6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D04B8" w14:textId="4813ECB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0703BE" w:rsidRPr="000703BE" w14:paraId="110D5177" w14:textId="104AD8F8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DD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N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5F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lambda Cyhalothr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D7CE" w14:textId="3F6DA9E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0AD7" w14:textId="6D1D1428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5892" w14:textId="0F9B36A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703BE" w:rsidRPr="000703BE" w14:paraId="5035CD44" w14:textId="17BC8E8A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F8E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5CF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19D3" w14:textId="508D2CF0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F411" w14:textId="5301E5D4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1222" w14:textId="0ADACC69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67F8844A" w14:textId="38857F90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61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8C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5626" w14:textId="06E09C2F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6858" w14:textId="71D467D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8FA6" w14:textId="7CA0F98C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0703BE" w:rsidRPr="000703BE" w14:paraId="7D4EB381" w14:textId="4342D96D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C3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AB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ixaf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EFDB" w14:textId="46926AAB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252E" w14:textId="7A12F0D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09D4" w14:textId="43AF712E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0703BE" w:rsidRPr="000703BE" w14:paraId="4F172BD7" w14:textId="5B32050C" w:rsidTr="000703B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5612" w14:textId="5E0B80D6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D44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Prosulfocar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CE0AD" w14:textId="0254723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 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AD63E" w14:textId="7CAEBE35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-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88117" w14:textId="56C3FEBA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- </w:t>
            </w:r>
          </w:p>
        </w:tc>
      </w:tr>
    </w:tbl>
    <w:p w14:paraId="510EECE5" w14:textId="77777777" w:rsidR="000703BE" w:rsidRDefault="000703BE" w:rsidP="000703BE">
      <w:pPr>
        <w:jc w:val="both"/>
      </w:pPr>
    </w:p>
    <w:p w14:paraId="1902F879" w14:textId="77777777" w:rsidR="000703BE" w:rsidRDefault="000703BE" w:rsidP="000703BE">
      <w:pPr>
        <w:jc w:val="both"/>
      </w:pPr>
    </w:p>
    <w:tbl>
      <w:tblPr>
        <w:tblW w:w="7290" w:type="dxa"/>
        <w:tblInd w:w="108" w:type="dxa"/>
        <w:tblLook w:val="04A0" w:firstRow="1" w:lastRow="0" w:firstColumn="1" w:lastColumn="0" w:noHBand="0" w:noVBand="1"/>
      </w:tblPr>
      <w:tblGrid>
        <w:gridCol w:w="1047"/>
        <w:gridCol w:w="2529"/>
        <w:gridCol w:w="1238"/>
        <w:gridCol w:w="1238"/>
        <w:gridCol w:w="1238"/>
      </w:tblGrid>
      <w:tr w:rsidR="000703BE" w:rsidRPr="000703BE" w14:paraId="7DC69CC2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DA2A" w14:textId="77777777" w:rsidR="000703BE" w:rsidRPr="000703BE" w:rsidRDefault="000703BE" w:rsidP="002D139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4590" w14:textId="77777777" w:rsidR="000703BE" w:rsidRPr="000703BE" w:rsidRDefault="000703BE" w:rsidP="002D139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8A04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9A17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27A4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703BE" w:rsidRPr="000703BE" w14:paraId="237CFD79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CC802" w14:textId="3E913012" w:rsidR="000703BE" w:rsidRPr="000703BE" w:rsidRDefault="000703BE" w:rsidP="002D139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703BE">
              <w:rPr>
                <w:rFonts w:ascii="Calibri" w:eastAsia="Times New Roman" w:hAnsi="Calibri" w:cs="Calibri"/>
                <w:i/>
                <w:iCs/>
              </w:rPr>
              <w:t>Cont.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1EE7C" w14:textId="77777777" w:rsidR="000703BE" w:rsidRPr="000703BE" w:rsidRDefault="000703BE" w:rsidP="002D139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6EB54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EDF03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E6CB3" w14:textId="77777777" w:rsidR="000703BE" w:rsidRDefault="000703BE" w:rsidP="002D139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703BE" w:rsidRPr="000703BE" w14:paraId="61260706" w14:textId="77777777" w:rsidTr="00AF0D93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CCB72" w14:textId="02574BA5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SS</w:t>
            </w:r>
          </w:p>
        </w:tc>
        <w:tc>
          <w:tcPr>
            <w:tcW w:w="2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5C269" w14:textId="69FDAC1D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sticides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FB16A" w14:textId="05C12D87" w:rsidR="000703BE" w:rsidRDefault="000703BE" w:rsidP="000703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RQ</w:t>
            </w:r>
          </w:p>
        </w:tc>
      </w:tr>
      <w:tr w:rsidR="000703BE" w:rsidRPr="000703BE" w14:paraId="1794EC3F" w14:textId="77777777" w:rsidTr="000703BE">
        <w:trPr>
          <w:trHeight w:val="300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13642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B402C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98251" w14:textId="58075B53" w:rsidR="000703BE" w:rsidRDefault="000703BE" w:rsidP="000703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ME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94F50" w14:textId="2D47692D" w:rsidR="000703BE" w:rsidRDefault="000703BE" w:rsidP="000703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PE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4B3DD" w14:textId="279ABE03" w:rsidR="000703BE" w:rsidRDefault="000703BE" w:rsidP="000703B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5xPEC</w:t>
            </w:r>
          </w:p>
        </w:tc>
      </w:tr>
      <w:tr w:rsidR="000703BE" w:rsidRPr="000703BE" w14:paraId="65540617" w14:textId="77777777" w:rsidTr="000703BE">
        <w:trPr>
          <w:trHeight w:val="300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6C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88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C21BC2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AFB4BA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B4EF7B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5762BFF0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A56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A5A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DB3A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15B7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D88F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40D85FB7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9C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842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Diflufenica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6AF4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EE5B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D920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703BE" w:rsidRPr="000703BE" w14:paraId="03C9D0CB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713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B5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Fluopyra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37D6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D0B3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5990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703BE" w:rsidRPr="000703BE" w14:paraId="7466B35E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A94D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D999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Pendimethali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A8858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D4F91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23EF8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703BE" w:rsidRPr="000703BE" w14:paraId="5D879D5E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FFB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A23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Glyphos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C545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B8C4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02BB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703BE" w:rsidRPr="000703BE" w14:paraId="3AC3F425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C65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521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lambda-Cyhalothr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F633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E50E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44D1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703BE" w:rsidRPr="000703BE" w14:paraId="45A34C66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0B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407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MP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F195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AE15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2402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703BE" w:rsidRPr="000703BE" w14:paraId="7EF9352A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BF92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7B4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38B0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AFE7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DCFA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0703BE" w:rsidRPr="000703BE" w14:paraId="086848F4" w14:textId="77777777" w:rsidTr="000703B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9501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0DE0" w14:textId="77777777" w:rsidR="000703BE" w:rsidRPr="000703BE" w:rsidRDefault="000703BE" w:rsidP="000703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03BE">
              <w:rPr>
                <w:rFonts w:ascii="Calibri" w:eastAsia="Times New Roman" w:hAnsi="Calibri" w:cs="Calibri"/>
              </w:rPr>
              <w:t>Methoxyfenozid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EFAED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D4AEA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FAD4D" w14:textId="77777777" w:rsidR="000703BE" w:rsidRPr="000703BE" w:rsidRDefault="000703BE" w:rsidP="000703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</w:tbl>
    <w:p w14:paraId="23C37449" w14:textId="77777777" w:rsidR="000703BE" w:rsidRDefault="000703BE" w:rsidP="000703BE">
      <w:pPr>
        <w:jc w:val="both"/>
      </w:pPr>
    </w:p>
    <w:p w14:paraId="34E8C45B" w14:textId="1039F008" w:rsidR="000703BE" w:rsidRDefault="000703BE" w:rsidP="000703BE">
      <w:pPr>
        <w:jc w:val="both"/>
        <w:sectPr w:rsidR="000703BE" w:rsidSect="008476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6A9891" w14:textId="2DC8AE88" w:rsidR="00761687" w:rsidRDefault="00761687" w:rsidP="004F4CC9">
      <w:pPr>
        <w:spacing w:line="360" w:lineRule="auto"/>
        <w:contextualSpacing/>
        <w:jc w:val="both"/>
      </w:pPr>
      <w:r>
        <w:lastRenderedPageBreak/>
        <w:t>Table S</w:t>
      </w:r>
      <w:r w:rsidR="00823F4D">
        <w:t>5</w:t>
      </w:r>
      <w:r>
        <w:t>:</w:t>
      </w:r>
      <w:r w:rsidR="002F0568">
        <w:t xml:space="preserve"> Measured concentration</w:t>
      </w:r>
      <w:r w:rsidR="004F4CC9">
        <w:t xml:space="preserve"> of pesticides in soil samples 11 case study sites (CSS). Samples from control (CT), solvent control (CTs), median measured environmental concentration (MEC), predicted environmental concentration (PEC), and 5 times PEC (5xPEC) were measured after spiking (Initial) and after 28 days (Final) of the reproduction tests. </w:t>
      </w:r>
      <w:r w:rsidR="00CE5E7B">
        <w:t>The initial concentration are also expressed as % of the nominal concentrations.</w:t>
      </w:r>
    </w:p>
    <w:p w14:paraId="2B7C21D1" w14:textId="77777777" w:rsidR="00A32BE4" w:rsidRDefault="00A32BE4" w:rsidP="00D57CF3"/>
    <w:tbl>
      <w:tblPr>
        <w:tblW w:w="16471" w:type="dxa"/>
        <w:jc w:val="center"/>
        <w:tblLook w:val="04A0" w:firstRow="1" w:lastRow="0" w:firstColumn="1" w:lastColumn="0" w:noHBand="0" w:noVBand="1"/>
      </w:tblPr>
      <w:tblGrid>
        <w:gridCol w:w="759"/>
        <w:gridCol w:w="1980"/>
        <w:gridCol w:w="1354"/>
        <w:gridCol w:w="1154"/>
        <w:gridCol w:w="1058"/>
        <w:gridCol w:w="1015"/>
        <w:gridCol w:w="1060"/>
        <w:gridCol w:w="1251"/>
        <w:gridCol w:w="899"/>
        <w:gridCol w:w="718"/>
        <w:gridCol w:w="1460"/>
        <w:gridCol w:w="722"/>
        <w:gridCol w:w="830"/>
        <w:gridCol w:w="1493"/>
        <w:gridCol w:w="718"/>
      </w:tblGrid>
      <w:tr w:rsidR="00CE5E7B" w:rsidRPr="00CE5E7B" w14:paraId="545EC680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472A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3D8" w14:textId="6A3CE109" w:rsidR="00761687" w:rsidRPr="00CE5E7B" w:rsidRDefault="004F4CC9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esticid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7A4A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T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3409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Ts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1E39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MEC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728F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EC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A98C" w14:textId="4E792711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5xPEC</w:t>
            </w:r>
          </w:p>
        </w:tc>
      </w:tr>
      <w:tr w:rsidR="00CE5E7B" w:rsidRPr="00CE5E7B" w14:paraId="390A1CFC" w14:textId="77777777" w:rsidTr="00CE5E7B">
        <w:trPr>
          <w:trHeight w:val="290"/>
          <w:jc w:val="center"/>
        </w:trPr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0E3E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3006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254F" w14:textId="26D0F5F9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nitial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F3FC" w14:textId="3979199D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inal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CB70" w14:textId="75D872CD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nitial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5517" w14:textId="0BB9095A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in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1F30" w14:textId="54A8844E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nitial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2105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% nominal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9994" w14:textId="5FE89088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ina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97A9" w14:textId="77FD9655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niti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0085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(% nominal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A4CA" w14:textId="567D2E6B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ina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B53E" w14:textId="1B6A9C4F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nitial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FFE3" w14:textId="77777777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(% nominal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84AE" w14:textId="63FB4994" w:rsidR="00761687" w:rsidRPr="00CE5E7B" w:rsidRDefault="00761687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inal</w:t>
            </w:r>
          </w:p>
        </w:tc>
      </w:tr>
      <w:tr w:rsidR="00CE5E7B" w:rsidRPr="00CE5E7B" w14:paraId="6EAA79AF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501" w14:textId="46ABD72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SP</w:t>
            </w:r>
            <w:r w:rsidRPr="00CE5E7B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CFD1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Oxyfluorfe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058" w14:textId="0A2038F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4B61" w14:textId="0ABB7BE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929" w14:textId="558E466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031B" w14:textId="6E02C68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019" w14:textId="3A42AC8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227FF8E7" w14:textId="4015EE7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D33B" w14:textId="1AA1F69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5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0959649B" w14:textId="7FCCD2E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7.0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14:paraId="227C8472" w14:textId="0CCA523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702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1DF1CAAE" w14:textId="3A950E6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0.04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0B4" w14:textId="7F37A7F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BC5" w14:textId="27F9AE0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5.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15E" w14:textId="3B432ED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0CBD" w14:textId="3A4E5DB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7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ADE" w14:textId="7F93326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1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D6EE" w14:textId="1477CA1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49</w:t>
            </w:r>
          </w:p>
        </w:tc>
      </w:tr>
      <w:tr w:rsidR="00CE5E7B" w:rsidRPr="00CE5E7B" w14:paraId="72E9AF08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60D" w14:textId="559A685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IT</w:t>
            </w:r>
            <w:r w:rsidRPr="00CE5E7B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4B7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hlorantranilipr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213" w14:textId="1136D16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A477" w14:textId="0EE88ED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099" w14:textId="4E2FE1A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F7A" w14:textId="250FE64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99E" w14:textId="0846D41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2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a </w:t>
            </w:r>
            <w:r w:rsidRPr="00CE5E7B">
              <w:rPr>
                <w:rFonts w:ascii="Calibri" w:hAnsi="Calibri" w:cs="Calibri"/>
                <w:color w:val="000000" w:themeColor="text1"/>
              </w:rPr>
              <w:t xml:space="preserve"> 0.0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6FF" w14:textId="527CF82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6.5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3DE83383" w14:textId="34F6960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6.0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14:paraId="2AAA4443" w14:textId="11B105D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052C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61098B37" w14:textId="1A553C9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A4C2" w14:textId="153426F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FE9" w14:textId="30966BA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2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16C" w14:textId="1B69A29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36B" w14:textId="5291843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8C6" w14:textId="4D0155C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6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A03" w14:textId="2CE393D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.43</w:t>
            </w:r>
          </w:p>
        </w:tc>
      </w:tr>
      <w:tr w:rsidR="00CE5E7B" w:rsidRPr="00CE5E7B" w14:paraId="30A96249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494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02E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fenocona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A4F" w14:textId="7F0CE6B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498" w14:textId="1E6474F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37D" w14:textId="1DF1277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C10" w14:textId="008C651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9A2" w14:textId="7BA872B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02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a </w:t>
            </w: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C662" w14:textId="1F4819E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78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5531BA4C" w14:textId="1362B5C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0.4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14:paraId="278C120E" w14:textId="2AF0B2E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9B23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439D73A2" w14:textId="581532F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F1CF" w14:textId="0CC7C96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184" w14:textId="15ACE47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3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FB16" w14:textId="3E8F273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556E" w14:textId="31AC75A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005" w14:textId="4745CFA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83C" w14:textId="5A105E1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8</w:t>
            </w:r>
          </w:p>
        </w:tc>
      </w:tr>
      <w:tr w:rsidR="00CE5E7B" w:rsidRPr="00CE5E7B" w14:paraId="78113415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543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4C3" w14:textId="24438E7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λ</w:t>
            </w:r>
            <w:r w:rsidRPr="00CE5E7B">
              <w:rPr>
                <w:rFonts w:ascii="Calibri" w:eastAsia="Times New Roman" w:hAnsi="Calibri" w:cs="Calibri"/>
                <w:color w:val="000000" w:themeColor="text1"/>
              </w:rPr>
              <w:t>-Cyhalothr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C8F" w14:textId="2CFBC31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D1E" w14:textId="4444CC7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991" w14:textId="478347C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4835" w14:textId="2D11022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6B8" w14:textId="2AE170E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7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5A7CEC7F" w14:textId="20182CC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511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6.9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0589BCC6" w14:textId="6208F99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53.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389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05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101BBC58" w14:textId="1232554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0.002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93A" w14:textId="6785DE3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4D2" w14:textId="24C4D02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275" w14:textId="0476740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800" w14:textId="40F6644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1524" w14:textId="5C3AF66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84F" w14:textId="57C8307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</w:tr>
      <w:tr w:rsidR="00CE5E7B" w:rsidRPr="00CE5E7B" w14:paraId="0B3B3D7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F274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2A7A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5819" w14:textId="5177FD4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7F64" w14:textId="033C884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DDAB" w14:textId="1266B2A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C7C2" w14:textId="08E0A47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2C3A" w14:textId="17417E8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4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a </w:t>
            </w: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7281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7.2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31D3833D" w14:textId="4728392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35.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74D4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1A5E90A8" w14:textId="541363E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0.01</w:t>
            </w:r>
            <w:r w:rsidRPr="00CE5E7B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3A2C" w14:textId="15ABACF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8C38" w14:textId="2D71D00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9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F8D7" w14:textId="4F4E4F1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284C" w14:textId="35F840D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BD6F" w14:textId="5D0BBFF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7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0C4A" w14:textId="330FC8B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6</w:t>
            </w:r>
          </w:p>
        </w:tc>
      </w:tr>
      <w:tr w:rsidR="00CE5E7B" w:rsidRPr="00CE5E7B" w14:paraId="29D7ECD4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FF2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612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hlorantraniliprol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D75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ED5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63C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493A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29B" w14:textId="1004716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AA9" w14:textId="43C55F5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4.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3E1" w14:textId="35DC5F1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A73" w14:textId="2A228E4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435" w14:textId="3E118BD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7.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458" w14:textId="17ECE61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B90" w14:textId="1666EA7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7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3C1" w14:textId="053E0A7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0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EAE" w14:textId="382416E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89</w:t>
            </w:r>
          </w:p>
        </w:tc>
      </w:tr>
      <w:tr w:rsidR="00CE5E7B" w:rsidRPr="00CE5E7B" w14:paraId="14F1EDAD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CB1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DAC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647E" w14:textId="259021F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38F" w14:textId="732B8AC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7C0" w14:textId="38A3FFA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070" w14:textId="700CFAF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FA70" w14:textId="5BEA0A4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BE7" w14:textId="05E7667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3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85E" w14:textId="6FFC1BE3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3E7" w14:textId="29B3C12D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93D" w14:textId="422DFFF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7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0F8" w14:textId="1CBEBAA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505" w14:textId="5B90559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AC02" w14:textId="4B2F82D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599" w14:textId="78BBC39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57</w:t>
            </w:r>
          </w:p>
        </w:tc>
      </w:tr>
      <w:tr w:rsidR="00CE5E7B" w:rsidRPr="00CE5E7B" w14:paraId="42FE2494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D5F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FD8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Glyphosa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C23" w14:textId="56A223D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D2B" w14:textId="2BE2F24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E89" w14:textId="7E776AA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788" w14:textId="0A8F96C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ED79" w14:textId="2685468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88C" w14:textId="1951F51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8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150" w14:textId="285134F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B94" w14:textId="4AD9654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931" w14:textId="79C13FD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6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9FB" w14:textId="4972625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055" w14:textId="38C56B59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5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0F4" w14:textId="7BB19F7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3B2" w14:textId="683EADD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.43</w:t>
            </w:r>
          </w:p>
        </w:tc>
      </w:tr>
      <w:tr w:rsidR="00CE5E7B" w:rsidRPr="00CE5E7B" w14:paraId="15F8E0F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23D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B26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fenocona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43D" w14:textId="6ED851E8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449" w14:textId="3A7033A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C1F" w14:textId="6A6390C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C33" w14:textId="77BF56D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714" w14:textId="4959598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6BB" w14:textId="7834266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2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42D" w14:textId="444B844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015" w14:textId="68CA04D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863" w14:textId="05BAA274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6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0E1" w14:textId="5210251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315" w14:textId="51ED175C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112" w14:textId="6ECA59F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494" w14:textId="54C3F78E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3</w:t>
            </w:r>
          </w:p>
        </w:tc>
      </w:tr>
      <w:tr w:rsidR="00CE5E7B" w:rsidRPr="00CE5E7B" w14:paraId="66145BAB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E15E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8102" w14:textId="77777777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E37F" w14:textId="32BF8BF6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5AB4" w14:textId="79691A1B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5D86" w14:textId="4B4D98E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7EA6" w14:textId="7AF0F2C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7D25" w14:textId="4DB1C63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E249" w14:textId="03B14BD5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6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EF4B" w14:textId="1232D941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1C37" w14:textId="3686C16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2925" w14:textId="63F6E81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2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4F01" w14:textId="31FFD16A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95AD" w14:textId="0C562B20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.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1684" w14:textId="6CF44E5F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6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ABC7" w14:textId="736F88D2" w:rsidR="0055727C" w:rsidRPr="00CE5E7B" w:rsidRDefault="0055727C" w:rsidP="0055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2.50</w:t>
            </w:r>
          </w:p>
        </w:tc>
      </w:tr>
      <w:tr w:rsidR="00CE5E7B" w:rsidRPr="00CE5E7B" w14:paraId="1D2F7242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A057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EB0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hlorantraniliprol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1E9" w14:textId="33CF00D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D7AA" w14:textId="327C737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4A8" w14:textId="2DF8616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38F" w14:textId="176E3C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789D" w14:textId="6AAEFD3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356" w14:textId="366530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BD7" w14:textId="772165F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987" w14:textId="76F8A38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263" w14:textId="0DFDB74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1B4" w14:textId="662C4D3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C40" w14:textId="16AAC0E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6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8CF" w14:textId="2FB6F0C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8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2D40" w14:textId="1840B99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46</w:t>
            </w:r>
          </w:p>
        </w:tc>
      </w:tr>
      <w:tr w:rsidR="00CE5E7B" w:rsidRPr="00CE5E7B" w14:paraId="35A7065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E6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260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458" w14:textId="66D4B93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2B8" w14:textId="49099A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302" w14:textId="3886A77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F95" w14:textId="144B2ED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AB5" w14:textId="7121AE6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AF5" w14:textId="2B9367D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3D61" w14:textId="2677263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ACE" w14:textId="52E0F60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F24" w14:textId="5251DBC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7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470" w14:textId="3BFEA16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48C" w14:textId="061DD7B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69C1" w14:textId="41EA325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21C" w14:textId="509B2FA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06</w:t>
            </w:r>
          </w:p>
        </w:tc>
      </w:tr>
      <w:tr w:rsidR="00CE5E7B" w:rsidRPr="00CE5E7B" w14:paraId="57C0B1AF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1F0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EDA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fenocona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82CB" w14:textId="6AAC3C4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782A" w14:textId="05A127F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BF7" w14:textId="350099C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48D" w14:textId="2FC2551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554" w14:textId="3274289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286" w14:textId="6F0AF90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B56" w14:textId="38F115C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5F9" w14:textId="4AE31FA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523B" w14:textId="13F3C1F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5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3EE" w14:textId="1D67684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AC6" w14:textId="740C47E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B8C" w14:textId="482232B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019" w14:textId="13D318E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6</w:t>
            </w:r>
          </w:p>
        </w:tc>
      </w:tr>
      <w:tr w:rsidR="00CE5E7B" w:rsidRPr="00CE5E7B" w14:paraId="1A939B36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34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F4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yflufenamid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9F3" w14:textId="693D3DE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574" w14:textId="73AB6F4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8322" w14:textId="23C59D3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77A" w14:textId="356FDA8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8AC" w14:textId="2B130C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E8C" w14:textId="58056E7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651" w14:textId="2FD441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2.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72A7" w14:textId="4DB0D09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779" w14:textId="2290AE3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9.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887" w14:textId="6E61B03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607" w14:textId="41C55D4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338" w14:textId="414FAF6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7.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FBAC" w14:textId="3585E04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</w:tr>
      <w:tr w:rsidR="00CE5E7B" w:rsidRPr="00CE5E7B" w14:paraId="5D4E6DD7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1466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6639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Glyphosat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5207" w14:textId="6332C9F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AEAA" w14:textId="5CDFCA4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6B41" w14:textId="54A3D65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58A1" w14:textId="3E53DA9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0549" w14:textId="616CAFC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9178" w14:textId="21A16FA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7B2A" w14:textId="4944BF7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38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DA8A" w14:textId="2EF0DD7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.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C9A2" w14:textId="75F39B9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01C1A" w14:textId="1DA4C41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D986" w14:textId="44ADC33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7.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DFD8" w14:textId="2040AE9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5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261B" w14:textId="6C77B1D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.63</w:t>
            </w:r>
          </w:p>
        </w:tc>
      </w:tr>
      <w:tr w:rsidR="00CE5E7B" w:rsidRPr="00CE5E7B" w14:paraId="6367F4D8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A7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SW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12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fenoconazol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2DA" w14:textId="31F6960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7B0" w14:textId="5BE6279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A9D" w14:textId="278A9E2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6A8" w14:textId="0BE2427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AE7" w14:textId="6D713C3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1E2" w14:textId="2C203F4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F82" w14:textId="6C29830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1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0FD" w14:textId="5502ED0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DAF" w14:textId="6C4C4DD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6.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8E5" w14:textId="4652BCD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D7B" w14:textId="46EEB27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DEC" w14:textId="4E424B8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98E" w14:textId="6058B6B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7</w:t>
            </w:r>
          </w:p>
        </w:tc>
      </w:tr>
      <w:tr w:rsidR="00CE5E7B" w:rsidRPr="00CE5E7B" w14:paraId="38F3E088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F5DC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846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Methoxyfenozid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69E" w14:textId="021DAD1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64A" w14:textId="4785687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506" w14:textId="6404E69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D3C" w14:textId="2B0FCF8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0A1" w14:textId="0F95834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F7D0" w14:textId="75D9466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D2FD" w14:textId="2B6FC06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8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103" w14:textId="6F247E6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DA1" w14:textId="6612AC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7F8" w14:textId="757778E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72C" w14:textId="46664C3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30D" w14:textId="5D85D91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8D1" w14:textId="72E6AA7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4</w:t>
            </w:r>
          </w:p>
        </w:tc>
      </w:tr>
      <w:tr w:rsidR="00CE5E7B" w:rsidRPr="00CE5E7B" w14:paraId="3B6A9E06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3B7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A2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Myclobutani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12AC" w14:textId="189A4F1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C2A" w14:textId="72D9947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C45" w14:textId="2020F13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E1B4" w14:textId="2AD2CB7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0E6" w14:textId="7936071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0CB" w14:textId="28BBC47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267" w14:textId="466DF16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732" w14:textId="03674DF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8B2" w14:textId="2D27520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4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E22" w14:textId="58839B9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467" w14:textId="16265FE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C64" w14:textId="593A4EF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7487" w14:textId="2CF4A4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38</w:t>
            </w:r>
          </w:p>
        </w:tc>
      </w:tr>
      <w:tr w:rsidR="00CE5E7B" w:rsidRPr="00CE5E7B" w14:paraId="4D547D85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68C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E95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FD09" w14:textId="73D51B3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5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31E" w14:textId="51826F5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3F5E" w14:textId="13F62C6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7FA" w14:textId="6612566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FD0" w14:textId="02D3289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146" w14:textId="79C9858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E28" w14:textId="4314168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9.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7498" w14:textId="4BF47B5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4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0AC" w14:textId="7D2BCA9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2.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2E14" w14:textId="1408AA0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5B4" w14:textId="4062964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.64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C53" w14:textId="212CD54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5.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F24" w14:textId="4FFFAFD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.48</w:t>
            </w:r>
          </w:p>
        </w:tc>
      </w:tr>
      <w:tr w:rsidR="00CE5E7B" w:rsidRPr="00CE5E7B" w14:paraId="116D6A13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42B0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3EF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irimicarb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77B2" w14:textId="688A090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C0D5" w14:textId="128960A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64B2" w14:textId="3B4DE45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FF25" w14:textId="363D0F1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F94C" w14:textId="74B160C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9DB2" w14:textId="53DBB34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7B45" w14:textId="2E7968C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5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FC73" w14:textId="2B6E880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C7AD" w14:textId="4A667AE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5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3A72" w14:textId="5886708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1855" w14:textId="1F09557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4487" w14:textId="441FD2C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1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CC1C" w14:textId="13E6DAE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8</w:t>
            </w:r>
          </w:p>
        </w:tc>
      </w:tr>
      <w:tr w:rsidR="00CE5E7B" w:rsidRPr="00CE5E7B" w14:paraId="64E6C77D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336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H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8CF5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1A4" w14:textId="28BB4F1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3DD" w14:textId="670392A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379" w14:textId="6FFDF7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8CC" w14:textId="5AE04F7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AA9" w14:textId="6AB56AB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12FC" w14:textId="696DE6B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33A" w14:textId="55E85F0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7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E33" w14:textId="4ED6F0C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B53" w14:textId="258BC77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35.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8A6" w14:textId="290A340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17C5" w14:textId="2734BBC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8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4A3" w14:textId="76825FF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1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36A" w14:textId="4365493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08</w:t>
            </w:r>
          </w:p>
        </w:tc>
      </w:tr>
      <w:tr w:rsidR="00CE5E7B" w:rsidRPr="00CE5E7B" w14:paraId="4F34BEE6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08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8CDC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hosme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166" w14:textId="755BCB8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98D9" w14:textId="67577BF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206" w14:textId="5FEBC17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6F3" w14:textId="5D459D0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003" w14:textId="769637C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71F" w14:textId="76D5907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68C" w14:textId="11CAB60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AE0" w14:textId="76A5614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7D3" w14:textId="02FE715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2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92F" w14:textId="6502675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09E" w14:textId="2350457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07E" w14:textId="0535D05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C79" w14:textId="45C6C1A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CE5E7B" w:rsidRPr="00CE5E7B" w14:paraId="2CC9C788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F4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D5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cetamipr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FFC" w14:textId="650B4A9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2AC" w14:textId="339F21B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F4E" w14:textId="335619F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F9E" w14:textId="3FD5F81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06D" w14:textId="029817F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FFF" w14:textId="758900D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C3E" w14:textId="7A58FFA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1DC" w14:textId="6C47B02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EDE" w14:textId="60478F4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4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4B5" w14:textId="2E2BEA5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98B" w14:textId="7B6229D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5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8DF" w14:textId="1A1177C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5.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B1E" w14:textId="14EB619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</w:tr>
      <w:tr w:rsidR="00CE5E7B" w:rsidRPr="00CE5E7B" w14:paraId="02F0105B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96F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6A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C08" w14:textId="0381831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050" w14:textId="01FA84B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4DA" w14:textId="0C8FE79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3FA" w14:textId="05C6387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447" w14:textId="4353E6F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1EAB" w14:textId="04D1123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7CD" w14:textId="63B4721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1.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75D" w14:textId="65CAE0F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6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CDA0" w14:textId="3325C5F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1.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EB8" w14:textId="4B27705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2C0" w14:textId="250C168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5DF8" w14:textId="5BCA159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D459" w14:textId="72ABDB3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65</w:t>
            </w:r>
          </w:p>
        </w:tc>
      </w:tr>
      <w:tr w:rsidR="00CE5E7B" w:rsidRPr="00CE5E7B" w14:paraId="62BC90E7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120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8AE1" w14:textId="1D39A57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eltamethri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B468" w14:textId="4592970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A504" w14:textId="5FB1A7F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5CE0" w14:textId="2439E94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CFBA" w14:textId="1013658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B795" w14:textId="6A98286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C4FD" w14:textId="08F0031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1367" w14:textId="5369535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59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02B3" w14:textId="77E1B07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7447" w14:textId="324CD6F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3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AD2B" w14:textId="46B6125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419C" w14:textId="5C76F65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C23C" w14:textId="1FDDAFF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89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32FD" w14:textId="10F3962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</w:tr>
      <w:tr w:rsidR="00CE5E7B" w:rsidRPr="00CE5E7B" w14:paraId="492C82F1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E799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S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830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ixafe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9CD" w14:textId="28611E8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870" w14:textId="1B519A6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7CC" w14:textId="1B0302C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F0B" w14:textId="126DCAA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334" w14:textId="1C07EC4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C58B" w14:textId="5F3F870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5A9" w14:textId="13A295E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24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161" w14:textId="0DE49D9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08D1" w14:textId="01634D0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7.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4B4" w14:textId="6493603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1DE" w14:textId="4F9742E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7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1BD" w14:textId="1534F40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8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C5AC" w14:textId="2EA95E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7</w:t>
            </w:r>
          </w:p>
        </w:tc>
      </w:tr>
      <w:tr w:rsidR="00CE5E7B" w:rsidRPr="00CE5E7B" w14:paraId="55155D9B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55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FD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Metolachlor (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FFE" w14:textId="343B6EA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1E9" w14:textId="390E840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AEF" w14:textId="1635E9A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AA5" w14:textId="1676900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225" w14:textId="24F9594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5FC" w14:textId="1ACDABD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EDD" w14:textId="31D6988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A1C" w14:textId="1355D3C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E9B" w14:textId="21BD813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5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282" w14:textId="4F3A659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42AA" w14:textId="7071519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.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1DD" w14:textId="065D61B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F9BC" w14:textId="4476B6A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60</w:t>
            </w:r>
          </w:p>
        </w:tc>
      </w:tr>
      <w:tr w:rsidR="00CE5E7B" w:rsidRPr="00CE5E7B" w14:paraId="2C2A75F6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3B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118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A416" w14:textId="6D2DEB8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F30" w14:textId="0472C59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D31" w14:textId="587928E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8F4" w14:textId="55A1528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E8C" w14:textId="10A7169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7CC2" w14:textId="751A6FA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E788" w14:textId="123945F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4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2A12" w14:textId="0E59486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9F7" w14:textId="123C31E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FC3" w14:textId="2A53162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D2C" w14:textId="194A20C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8F2" w14:textId="4BD737C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58F" w14:textId="1A8462F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11</w:t>
            </w:r>
          </w:p>
        </w:tc>
      </w:tr>
      <w:tr w:rsidR="00CE5E7B" w:rsidRPr="00CE5E7B" w14:paraId="0A518B63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A3A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76F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Tebuconazole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A9C" w14:textId="0815C35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1FB" w14:textId="5B6B7F1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5D3" w14:textId="591726F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8BF" w14:textId="486B24A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0F6" w14:textId="11A39E6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495" w14:textId="4D01144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D274" w14:textId="03C576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C65" w14:textId="32A17B3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068" w14:textId="3D6E379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4.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1BF1" w14:textId="3A345EF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78D" w14:textId="2183DC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70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E63" w14:textId="4C6B898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E5A" w14:textId="7B59BDC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73</w:t>
            </w:r>
          </w:p>
        </w:tc>
      </w:tr>
      <w:tr w:rsidR="00CE5E7B" w:rsidRPr="00CE5E7B" w14:paraId="338030B1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FEFF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7905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Terbuthylazin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7C5F" w14:textId="63E249E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3442" w14:textId="24F468B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A974" w14:textId="0638677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D37C" w14:textId="0260C73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F7C5" w14:textId="6494FEF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EB1F" w14:textId="7DD795E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0B0F" w14:textId="2474B46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2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0F98" w14:textId="0574AC6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2F8F" w14:textId="4DE2A57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6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45CE" w14:textId="42A1C42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ED43" w14:textId="7E6BF80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.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263D" w14:textId="10972A3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3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D896" w14:textId="10CDEFF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.21</w:t>
            </w:r>
          </w:p>
        </w:tc>
      </w:tr>
      <w:tr w:rsidR="00CE5E7B" w:rsidRPr="00CE5E7B" w14:paraId="21E0F48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949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CZ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E32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47C" w14:textId="2FE0ED6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E76" w14:textId="24DF807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09F" w14:textId="5A2710E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3FBD" w14:textId="1188C8F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68C" w14:textId="2C39C8C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703" w14:textId="3FD77F3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A18" w14:textId="49371D9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7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C28" w14:textId="52EEEF2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AE2" w14:textId="33595C9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FC8" w14:textId="0643151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A22" w14:textId="477AD7F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B92" w14:textId="4EBB789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5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533" w14:textId="090E279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81</w:t>
            </w:r>
          </w:p>
        </w:tc>
      </w:tr>
      <w:tr w:rsidR="00CE5E7B" w:rsidRPr="00CE5E7B" w14:paraId="3A9876A1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42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497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Thiophanate-methy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D17" w14:textId="4FA427C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2BA" w14:textId="7C5E086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C53" w14:textId="557BFDD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56D" w14:textId="1A3559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861" w14:textId="6276284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FCBB" w14:textId="69F5100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D17" w14:textId="7973BDC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8D2C" w14:textId="568D826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774" w14:textId="0DCF875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D824" w14:textId="6D883F7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677" w14:textId="7F12044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2.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098" w14:textId="713A0C2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5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E5C" w14:textId="5AF011A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69</w:t>
            </w:r>
          </w:p>
        </w:tc>
      </w:tr>
      <w:tr w:rsidR="00CE5E7B" w:rsidRPr="00CE5E7B" w14:paraId="67BE0BFA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30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4EB" w14:textId="5F2F0DB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λ</w:t>
            </w:r>
            <w:r w:rsidRPr="00CE5E7B">
              <w:rPr>
                <w:rFonts w:ascii="Calibri" w:eastAsia="Times New Roman" w:hAnsi="Calibri" w:cs="Calibri"/>
                <w:color w:val="000000" w:themeColor="text1"/>
              </w:rPr>
              <w:t>-Cyhalothr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1E2" w14:textId="16616A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BA8" w14:textId="3139C6D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A7C" w14:textId="245B3CF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158" w14:textId="057C199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3C96" w14:textId="68440C6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0222" w14:textId="159BA89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2AC" w14:textId="0F9FDAB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3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EAD" w14:textId="1EF6B14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38C" w14:textId="78FC124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3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D63" w14:textId="79557EE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C66" w14:textId="46E1E80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24C" w14:textId="638FC68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2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75E" w14:textId="1DC1509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</w:tr>
      <w:tr w:rsidR="00CE5E7B" w:rsidRPr="00CE5E7B" w14:paraId="0D0A4933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6BF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672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moxystrobin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383D" w14:textId="6D8D71F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A28" w14:textId="17BE512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41B" w14:textId="3E9AA16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827" w14:textId="6D7CBBA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991" w14:textId="0297406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9866" w14:textId="7F8D9A2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7CA" w14:textId="765FF75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8.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5D7" w14:textId="5FF1AFB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18F" w14:textId="55EE026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2.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65E" w14:textId="26DFE35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F90" w14:textId="1C3E69C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1DD" w14:textId="216BFF5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9.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13A" w14:textId="472F412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CE5E7B" w:rsidRPr="00CE5E7B" w14:paraId="657BBE3E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E58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F24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zoxystrobi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F731" w14:textId="5D5126D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0BBC" w14:textId="5A5E717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0B95" w14:textId="221624D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1644" w14:textId="434093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FEF3" w14:textId="5AA0399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9EB9" w14:textId="4FCE3B3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EF02" w14:textId="35C33D6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E45C" w14:textId="762269D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85F2" w14:textId="214304A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0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C7DAB" w14:textId="2316EA5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BA33" w14:textId="7AE2ACB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0F64" w14:textId="6508A98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5981" w14:textId="185C204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02</w:t>
            </w:r>
          </w:p>
        </w:tc>
      </w:tr>
      <w:tr w:rsidR="00CE5E7B" w:rsidRPr="00CE5E7B" w14:paraId="7E9B0907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F6B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F1F" w14:textId="0CB5F3E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λ</w:t>
            </w:r>
            <w:r w:rsidRPr="00CE5E7B">
              <w:rPr>
                <w:rFonts w:ascii="Calibri" w:eastAsia="Times New Roman" w:hAnsi="Calibri" w:cs="Calibri"/>
                <w:color w:val="000000" w:themeColor="text1"/>
              </w:rPr>
              <w:t>-Cyhalothri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42C" w14:textId="660B8ED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066" w14:textId="62CE5DB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64F" w14:textId="46163FB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9D1" w14:textId="6C5D4F5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231" w14:textId="1E181CC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5A4" w14:textId="1E15794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786" w14:textId="38DB6BD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C71" w14:textId="4129CE3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FF2" w14:textId="7BDA264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1.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290A" w14:textId="7AFB07A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B1B" w14:textId="214EBF7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B6AC" w14:textId="6513641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97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27C" w14:textId="33F37A8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</w:tr>
      <w:tr w:rsidR="00CE5E7B" w:rsidRPr="00CE5E7B" w14:paraId="195F61CB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A85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63A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49B" w14:textId="1346275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75E" w14:textId="3F73284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6872" w14:textId="7EFC654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B934" w14:textId="59D4768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6ED" w14:textId="54C5146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D12" w14:textId="27ABE86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D25" w14:textId="09000B2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8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15B" w14:textId="0B622CD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23BF" w14:textId="505E5E5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2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19B" w14:textId="4F54FDB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D4D1" w14:textId="1EAF90E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2FD" w14:textId="50562F2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58A" w14:textId="155AD69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1</w:t>
            </w:r>
          </w:p>
        </w:tc>
      </w:tr>
      <w:tr w:rsidR="00CE5E7B" w:rsidRPr="00CE5E7B" w14:paraId="549D540F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5CF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7D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zoxystrob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FCC9" w14:textId="49145C9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A68" w14:textId="1F27437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B40" w14:textId="7A197A6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D34" w14:textId="54CE23A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49F" w14:textId="61B9303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DA3" w14:textId="187C4FC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0B2" w14:textId="740E5B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4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545" w14:textId="0A969A2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6248" w14:textId="4EA5360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5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24F" w14:textId="3317165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57B" w14:textId="58E70AE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625" w14:textId="329A855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9F4" w14:textId="6CFABF6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97</w:t>
            </w:r>
          </w:p>
        </w:tc>
      </w:tr>
      <w:tr w:rsidR="00CE5E7B" w:rsidRPr="00CE5E7B" w14:paraId="1CAF488B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51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86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ixafe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735" w14:textId="5912412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E99" w14:textId="1047F8A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553" w14:textId="27724EB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0CE" w14:textId="6EC49EA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589" w14:textId="65E438E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32D" w14:textId="7F69200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6FC" w14:textId="7EFED2B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7FE1" w14:textId="17C0F95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EE1" w14:textId="612A9AD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3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60C" w14:textId="3A82AC8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8B4" w14:textId="6A8EFB2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9AA" w14:textId="0A472FA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920B" w14:textId="67FB59D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5</w:t>
            </w:r>
          </w:p>
        </w:tc>
      </w:tr>
      <w:tr w:rsidR="00CE5E7B" w:rsidRPr="00CE5E7B" w14:paraId="04F4F295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BD0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E0B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rosulfocar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71B" w14:textId="242707E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380" w14:textId="48226A7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1448" w14:textId="4C61257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5BF" w14:textId="43E1E1A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FF8" w14:textId="10E74BA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DAF" w14:textId="144DA83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C14" w14:textId="023B5D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C60" w14:textId="4220A38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1F1" w14:textId="792D997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2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D79" w14:textId="6565C2B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10CB" w14:textId="30B1FD2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3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D08" w14:textId="37495A3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91C" w14:textId="1415FD4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87</w:t>
            </w:r>
          </w:p>
        </w:tc>
      </w:tr>
      <w:tr w:rsidR="00CE5E7B" w:rsidRPr="00CE5E7B" w14:paraId="54629644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71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F89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Boscal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E098" w14:textId="0C6D074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A95" w14:textId="5AA45A6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4EC" w14:textId="6A66257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D73" w14:textId="1C7AA81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C10" w14:textId="51E4A65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DC8" w14:textId="3CB0FD9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80B" w14:textId="5E1AB1B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78A" w14:textId="55E0341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EEF" w14:textId="26BE353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A55" w14:textId="5EC215F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1F8" w14:textId="2181D34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0EF" w14:textId="5629DBC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280" w14:textId="4CD8381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70</w:t>
            </w:r>
          </w:p>
        </w:tc>
      </w:tr>
      <w:tr w:rsidR="00CE5E7B" w:rsidRPr="00CE5E7B" w14:paraId="44B13D04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8F95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4203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2BB" w14:textId="6EDC6E5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161" w14:textId="32AE645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A04" w14:textId="66CBC2C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2A3" w14:textId="1F55A71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01F" w14:textId="41217D6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64FD" w14:textId="3C9DF4B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B94" w14:textId="12C0E5A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28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30C" w14:textId="56D0A11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6BBB" w14:textId="1EA202B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5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61D" w14:textId="484EAD1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FB4" w14:textId="1DEC799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CEE" w14:textId="6AA7065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012" w14:textId="24AB3D3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65</w:t>
            </w:r>
          </w:p>
        </w:tc>
      </w:tr>
      <w:tr w:rsidR="00CE5E7B" w:rsidRPr="00CE5E7B" w14:paraId="38ADC409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989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14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Diflufenic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E1D" w14:textId="33A8F5A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721" w14:textId="155FCD4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DBED" w14:textId="595E3A2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BE5" w14:textId="5D89AE5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DE5" w14:textId="085907A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B87" w14:textId="055CC4E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2DD" w14:textId="7CC030E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3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CFD" w14:textId="32B0CAB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2D66" w14:textId="112DE4B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6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155" w14:textId="4758C4A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419" w14:textId="3AB5F98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9218" w14:textId="1A2DBA4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27D" w14:textId="6E47967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82</w:t>
            </w:r>
          </w:p>
        </w:tc>
      </w:tr>
      <w:tr w:rsidR="00CE5E7B" w:rsidRPr="00CE5E7B" w14:paraId="27130B79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5F2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2C76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Fluopyram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4FA" w14:textId="3FBF323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096" w14:textId="2484C2F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2F3" w14:textId="607BD5C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7C0D" w14:textId="16EC81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A16" w14:textId="25BF676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880" w14:textId="11C2F1D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FBE" w14:textId="7B5FE4F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2.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C51" w14:textId="5F57DE9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D0F" w14:textId="3130FCA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2.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3AE" w14:textId="5B3BB54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BC6" w14:textId="4A33775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2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24C" w14:textId="45DC60F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7.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F82" w14:textId="239319C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49</w:t>
            </w:r>
          </w:p>
        </w:tc>
      </w:tr>
      <w:tr w:rsidR="00CE5E7B" w:rsidRPr="00CE5E7B" w14:paraId="3E34762D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EA6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B21A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Pendimethali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7CFE" w14:textId="3517E42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E554" w14:textId="01A7F30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A52D" w14:textId="235552B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8B23" w14:textId="03393F2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84C0" w14:textId="46E623A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74B9" w14:textId="355D8F3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8ED0" w14:textId="180EF8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5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7E7B" w14:textId="2B09603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1903" w14:textId="7271DDC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7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6A3F" w14:textId="0272249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CAC7" w14:textId="7FE851A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.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109B" w14:textId="26D942D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1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DBC1" w14:textId="7C85ACD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CE5E7B" w:rsidRPr="00CE5E7B" w14:paraId="12D988C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F1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D6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Glyphosat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D07" w14:textId="11C0EDD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738" w14:textId="2EC2325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999" w14:textId="4884F59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56D" w14:textId="3107628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BD5" w14:textId="1166E23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DED" w14:textId="3300F18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6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4E2" w14:textId="463EC5E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607" w14:textId="6FF2577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.4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FA9" w14:textId="3F1293A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11.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D6C" w14:textId="46B73E3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8B6" w14:textId="2F43FE8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30.5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4BE" w14:textId="5E88863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06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076" w14:textId="3690D70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CE5E7B" w:rsidRPr="00CE5E7B" w14:paraId="67310C3A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B69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5A5" w14:textId="51DE24A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λ</w:t>
            </w:r>
            <w:r w:rsidRPr="00CE5E7B">
              <w:rPr>
                <w:rFonts w:ascii="Calibri" w:eastAsia="Times New Roman" w:hAnsi="Calibri" w:cs="Calibri"/>
                <w:color w:val="000000" w:themeColor="text1"/>
              </w:rPr>
              <w:t>-Cyhalothr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888" w14:textId="14F9F40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7DE" w14:textId="79B0FE1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5471" w14:textId="190F688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DA5" w14:textId="68133DE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E6F" w14:textId="713BCE9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37C" w14:textId="1E7076B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781" w14:textId="5B87A6B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FF7" w14:textId="7EDAA7E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819" w14:textId="2569618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4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11C" w14:textId="56CE581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379" w14:textId="6D95D71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A8E" w14:textId="286AA73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7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C02" w14:textId="1E9DB2A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CE5E7B" w:rsidRPr="00CE5E7B" w14:paraId="76119B9F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D0C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87D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MP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92A" w14:textId="154792C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3D5C" w14:textId="612EB27D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8BD" w14:textId="3D67AD6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DE16" w14:textId="793C67B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3B1" w14:textId="7E12CE6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753" w14:textId="32865503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5E5" w14:textId="6678221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7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9464" w14:textId="45158BF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4FE" w14:textId="66A6A1D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6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712" w14:textId="219BE0F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C5C" w14:textId="22DADFE6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9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8EB" w14:textId="41CC356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72E" w14:textId="52286DE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CE5E7B" w:rsidRPr="00CE5E7B" w14:paraId="29AC720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5E4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A82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Azoxystrobin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3D48" w14:textId="0329314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E1E" w14:textId="39DDF16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B38" w14:textId="3EB906C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7A2" w14:textId="32669CE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819" w14:textId="5F35F80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D2E" w14:textId="1067A3B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5D19" w14:textId="72FFF71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8.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452" w14:textId="213D6129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F7E" w14:textId="0810955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8.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86F" w14:textId="7F3D319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A4FD" w14:textId="36EF15A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1.6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F81" w14:textId="41CBCEFC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84.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00A6" w14:textId="42D069F2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CE5E7B" w:rsidRPr="00CE5E7B" w14:paraId="52CD39DC" w14:textId="77777777" w:rsidTr="00CE5E7B">
        <w:trPr>
          <w:trHeight w:val="290"/>
          <w:jc w:val="center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0901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529E" w14:textId="77777777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eastAsia="Times New Roman" w:hAnsi="Calibri" w:cs="Calibri"/>
                <w:color w:val="000000" w:themeColor="text1"/>
              </w:rPr>
              <w:t>Methoxyfenozid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366B" w14:textId="1D9219F5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5122" w14:textId="0CBA2634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49E8" w14:textId="447BEC8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&lt;LOQ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5133" w14:textId="4AB28DEF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FE8D" w14:textId="194BAA28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25B7" w14:textId="486A48AA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A3B1" w14:textId="30726CB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56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7858" w14:textId="67DC3C0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A6E8" w14:textId="11006D6B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CB13" w14:textId="587257D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8BF7" w14:textId="6FE41E61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0.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6A6F" w14:textId="2DA5572E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68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E6C9" w14:textId="3B0E4D30" w:rsidR="00CE5E7B" w:rsidRPr="00CE5E7B" w:rsidRDefault="00CE5E7B" w:rsidP="00CE5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E5E7B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</w:tbl>
    <w:p w14:paraId="335F00ED" w14:textId="77777777" w:rsidR="00761687" w:rsidRDefault="00761687" w:rsidP="00761687">
      <w:pPr>
        <w:ind w:left="-270" w:firstLine="270"/>
        <w:sectPr w:rsidR="00761687" w:rsidSect="008476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B4094D" w14:textId="7BC32116" w:rsidR="005D37F6" w:rsidRDefault="005D37F6" w:rsidP="00D57CF3"/>
    <w:p w14:paraId="67A432BF" w14:textId="77777777" w:rsidR="009C0D2C" w:rsidRDefault="009C0D2C" w:rsidP="00D57CF3"/>
    <w:p w14:paraId="711981C7" w14:textId="045744D8" w:rsidR="009C0D2C" w:rsidRDefault="009C0D2C" w:rsidP="00D57CF3"/>
    <w:p w14:paraId="792FA1CC" w14:textId="0C034B5B" w:rsidR="00A32BE4" w:rsidRDefault="00F05713" w:rsidP="00D57CF3">
      <w:r>
        <w:rPr>
          <w:noProof/>
        </w:rPr>
        <w:drawing>
          <wp:inline distT="0" distB="0" distL="0" distR="0" wp14:anchorId="756EA62A" wp14:editId="7B9A8A2B">
            <wp:extent cx="5731510" cy="3491230"/>
            <wp:effectExtent l="0" t="0" r="2540" b="0"/>
            <wp:docPr id="1263382158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382158" name="Picture 1" descr="A screenshot of a video gam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501DE" w14:textId="2CF75880" w:rsidR="0054585E" w:rsidRDefault="005D37F6" w:rsidP="002C1723">
      <w:pPr>
        <w:jc w:val="both"/>
      </w:pPr>
      <w:r>
        <w:t>Figure S1: Spiking procedure of soil</w:t>
      </w:r>
      <w:r w:rsidR="00994A56">
        <w:t xml:space="preserve"> with current-use pesticides (CUP)</w:t>
      </w:r>
      <w:r w:rsidR="0054585E">
        <w:t>. CUP soluble in acetone were added to 8% soil one day before the experiment starts and left to evaporate overnight. CUP soluble in water were added to</w:t>
      </w:r>
      <w:r w:rsidR="000B6689">
        <w:t xml:space="preserve"> the</w:t>
      </w:r>
      <w:r w:rsidR="0054585E">
        <w:t xml:space="preserve"> remaining 92% soil</w:t>
      </w:r>
      <w:r w:rsidR="000B6689">
        <w:t xml:space="preserve"> at the same time as adjust WHC to 50%</w:t>
      </w:r>
      <w:r w:rsidR="00F05713">
        <w:t xml:space="preserve"> of the total soil amount</w:t>
      </w:r>
      <w:r w:rsidR="000B6689">
        <w:t xml:space="preserve">. The two </w:t>
      </w:r>
      <w:r w:rsidR="0054585E">
        <w:t>batches mixed</w:t>
      </w:r>
      <w:r w:rsidR="000B6689">
        <w:t xml:space="preserve"> and divided in 5</w:t>
      </w:r>
      <w:r w:rsidR="0054585E">
        <w:t xml:space="preserve"> replicates </w:t>
      </w:r>
      <w:r w:rsidR="000B6689">
        <w:t xml:space="preserve">for the tests and two extra replicates for the </w:t>
      </w:r>
      <w:r w:rsidR="00F05713">
        <w:t xml:space="preserve">pesticide </w:t>
      </w:r>
      <w:r w:rsidR="000B6689">
        <w:t xml:space="preserve">analysis (initial: immediately stored at -20 </w:t>
      </w:r>
      <w:r w:rsidR="00F05713">
        <w:rPr>
          <w:lang w:val="cs-CZ"/>
        </w:rPr>
        <w:t>°</w:t>
      </w:r>
      <w:r w:rsidR="000B6689">
        <w:t>C after spiking; final: incubated for 28 days).</w:t>
      </w:r>
    </w:p>
    <w:p w14:paraId="1EF8D587" w14:textId="4B2471B0" w:rsidR="005D37F6" w:rsidRDefault="005D37F6"/>
    <w:p w14:paraId="7D9F0098" w14:textId="77777777" w:rsidR="00824F9B" w:rsidRDefault="00824F9B">
      <w:pPr>
        <w:sectPr w:rsidR="00824F9B" w:rsidSect="008476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2A3804" w14:textId="7EB3CB70" w:rsidR="005D37F6" w:rsidRDefault="005D37F6"/>
    <w:p w14:paraId="19F1361D" w14:textId="57CE6FBC" w:rsidR="00824F9B" w:rsidRDefault="0044047C">
      <w:r>
        <w:rPr>
          <w:noProof/>
        </w:rPr>
        <w:drawing>
          <wp:inline distT="0" distB="0" distL="0" distR="0" wp14:anchorId="25A15338" wp14:editId="71AFBA51">
            <wp:extent cx="8863330" cy="3195320"/>
            <wp:effectExtent l="0" t="0" r="0" b="5080"/>
            <wp:docPr id="741903843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903843" name="Picture 1" descr="A graph of blue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F5F4A" w14:textId="12D3350F" w:rsidR="00824F9B" w:rsidRDefault="00824F9B">
      <w:pPr>
        <w:sectPr w:rsidR="00824F9B" w:rsidSect="00824F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S2: Mean final concentration of pesticides measured after 28 days, expressed as % of initial measured concentration. The DT50 (typical) of the pesticides according to PPDB database. </w:t>
      </w:r>
    </w:p>
    <w:p w14:paraId="51FB225A" w14:textId="1710BCEE" w:rsidR="000F309D" w:rsidRDefault="002C1723">
      <w:r>
        <w:rPr>
          <w:noProof/>
        </w:rPr>
        <w:drawing>
          <wp:inline distT="0" distB="0" distL="0" distR="0" wp14:anchorId="380CAC6A" wp14:editId="593F35F3">
            <wp:extent cx="4552648" cy="7966441"/>
            <wp:effectExtent l="0" t="0" r="0" b="0"/>
            <wp:docPr id="5" name="Picture 5" descr="A picture containing book, colorfulness, shelf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ook, colorfulness, shelf, 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648" cy="7966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597A" w14:textId="0DCCE5D6" w:rsidR="005D37F6" w:rsidRDefault="006E75B5" w:rsidP="002C1723">
      <w:pPr>
        <w:jc w:val="both"/>
      </w:pPr>
      <w:r>
        <w:t>Figure S2:</w:t>
      </w:r>
      <w:r w:rsidR="000F309D">
        <w:t xml:space="preserve"> Number of adult </w:t>
      </w:r>
      <w:r w:rsidR="002C1723">
        <w:t>(top), size of surviving adults (middle), and number of juveniles (bottom)</w:t>
      </w:r>
      <w:r w:rsidR="000F309D">
        <w:t xml:space="preserve"> </w:t>
      </w:r>
      <w:r w:rsidR="002C1723">
        <w:t xml:space="preserve">of springtails exposed to </w:t>
      </w:r>
      <w:r w:rsidR="000F309D">
        <w:t>negative control</w:t>
      </w:r>
      <w:r w:rsidR="002C1723">
        <w:t xml:space="preserve"> (CT)</w:t>
      </w:r>
      <w:r w:rsidR="000F309D">
        <w:t>, solvent control</w:t>
      </w:r>
      <w:r w:rsidR="002C1723">
        <w:t xml:space="preserve"> (CT solv)</w:t>
      </w:r>
      <w:r w:rsidR="000F309D">
        <w:t xml:space="preserve">, </w:t>
      </w:r>
      <w:r w:rsidR="002C1723">
        <w:t>median environmental concentration (</w:t>
      </w:r>
      <w:r w:rsidR="000F309D">
        <w:t>MEC</w:t>
      </w:r>
      <w:r w:rsidR="002C1723">
        <w:t>)</w:t>
      </w:r>
      <w:r w:rsidR="000F309D">
        <w:t>,</w:t>
      </w:r>
      <w:r w:rsidR="002C1723">
        <w:t xml:space="preserve"> predicted environmental concentration</w:t>
      </w:r>
      <w:r w:rsidR="000F309D">
        <w:t xml:space="preserve"> </w:t>
      </w:r>
      <w:r w:rsidR="002C1723">
        <w:t>(</w:t>
      </w:r>
      <w:r w:rsidR="000F309D">
        <w:t>PEC</w:t>
      </w:r>
      <w:r w:rsidR="002C1723">
        <w:t>)</w:t>
      </w:r>
      <w:r w:rsidR="000F309D">
        <w:t xml:space="preserve"> and </w:t>
      </w:r>
      <w:r w:rsidR="002C1723">
        <w:t>5 times PEC (</w:t>
      </w:r>
      <w:r w:rsidR="000F309D">
        <w:t>5xPEC</w:t>
      </w:r>
      <w:r w:rsidR="002C1723">
        <w:t>)</w:t>
      </w:r>
      <w:r w:rsidR="000F309D">
        <w:t xml:space="preserve"> after </w:t>
      </w:r>
      <w:r w:rsidR="002C1723">
        <w:t>4 weeks of exposure.</w:t>
      </w:r>
    </w:p>
    <w:p w14:paraId="4F480E35" w14:textId="5C4DF8E0" w:rsidR="00CE5E7B" w:rsidRPr="007776D1" w:rsidRDefault="00CE5E7B" w:rsidP="007776D1">
      <w:pPr>
        <w:pStyle w:val="Bibliography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References</w:t>
      </w:r>
    </w:p>
    <w:p w14:paraId="7C0582BE" w14:textId="0C2424CF" w:rsid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EC (European Commission)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08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>Review report for the active substance boscalid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othertitle"/>
          <w:rFonts w:ascii="Calibri" w:hAnsi="Calibri" w:cs="Calibri"/>
          <w:color w:val="1C1D1E"/>
          <w:shd w:val="clear" w:color="auto" w:fill="FFFFFF"/>
        </w:rPr>
        <w:t>Finalised in the Standing Committee on the Food Chain and Animal Health at its meeting on 22 January 2008 in view of the inclusion of boscalid in Annex I of Council Directive 91/414/EEC</w:t>
      </w:r>
      <w:r w:rsidRPr="007776D1">
        <w:rPr>
          <w:rFonts w:ascii="Calibri" w:hAnsi="Calibri" w:cs="Calibri"/>
          <w:color w:val="1C1D1E"/>
          <w:shd w:val="clear" w:color="auto" w:fill="FFFFFF"/>
        </w:rPr>
        <w:t>. SANCO/3919/2007-rev.5, 21 January 2008.</w:t>
      </w:r>
    </w:p>
    <w:p w14:paraId="6ECA51E4" w14:textId="3C6F57C6" w:rsidR="003C4A68" w:rsidRPr="004E390E" w:rsidRDefault="003C4A68" w:rsidP="004E390E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Fonts w:ascii="Calibri" w:hAnsi="Calibri" w:cs="Calibri"/>
          <w:color w:val="1C1D1E"/>
          <w:shd w:val="clear" w:color="auto" w:fill="FFFFFF"/>
        </w:rPr>
        <w:t>EC (</w:t>
      </w: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European Commission</w:t>
      </w:r>
      <w:r>
        <w:rPr>
          <w:rStyle w:val="groupname"/>
          <w:rFonts w:ascii="Calibri" w:hAnsi="Calibri" w:cs="Calibri"/>
          <w:color w:val="1C1D1E"/>
          <w:shd w:val="clear" w:color="auto" w:fill="FFFFFF"/>
        </w:rPr>
        <w:t>),</w:t>
      </w:r>
      <w:r w:rsidRPr="007776D1">
        <w:rPr>
          <w:rFonts w:ascii="Calibri" w:hAnsi="Calibri" w:cs="Calibri"/>
          <w:color w:val="1C1D1E"/>
          <w:shd w:val="clear" w:color="auto" w:fill="FFFFFF"/>
        </w:rPr>
        <w:t xml:space="preserve"> 2018</w:t>
      </w:r>
      <w:r>
        <w:rPr>
          <w:rFonts w:ascii="Calibri" w:hAnsi="Calibri" w:cs="Calibri"/>
          <w:color w:val="1C1D1E"/>
          <w:shd w:val="clear" w:color="auto" w:fill="FFFFFF"/>
        </w:rPr>
        <w:t>.</w:t>
      </w:r>
      <w:r w:rsidRPr="007776D1">
        <w:rPr>
          <w:rFonts w:ascii="Calibri" w:hAnsi="Calibri" w:cs="Calibri"/>
          <w:color w:val="1C1D1E"/>
          <w:shd w:val="clear" w:color="auto" w:fill="FFFFFF"/>
        </w:rPr>
        <w:t xml:space="preserve"> Draft Renewal Assessment Report prepared according to the Commission Regulation (EU) No. 1107/2009. Deltamethrin. Volume 3 – B.8. </w:t>
      </w:r>
    </w:p>
    <w:p w14:paraId="62B49209" w14:textId="6DFDCB5B" w:rsidR="003C4A68" w:rsidRPr="007776D1" w:rsidRDefault="004E390E" w:rsidP="003C4A68">
      <w:pPr>
        <w:pStyle w:val="Bibliography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FSA (</w:t>
      </w:r>
      <w:r w:rsidR="003C4A68" w:rsidRPr="007776D1">
        <w:rPr>
          <w:rFonts w:ascii="Calibri" w:hAnsi="Calibri" w:cs="Calibri"/>
        </w:rPr>
        <w:t>European Food Safety Authority)</w:t>
      </w:r>
      <w:r>
        <w:rPr>
          <w:rFonts w:ascii="Calibri" w:hAnsi="Calibri" w:cs="Calibri"/>
        </w:rPr>
        <w:t>, 2005</w:t>
      </w:r>
      <w:r w:rsidR="003C4A68" w:rsidRPr="007776D1">
        <w:rPr>
          <w:rFonts w:ascii="Calibri" w:hAnsi="Calibri" w:cs="Calibri"/>
        </w:rPr>
        <w:t xml:space="preserve">. Conclusion regarding the peer review of the pesticide risk assessment of the active substance Pirimicarb. EFSA Journal </w:t>
      </w:r>
      <w:r w:rsidR="003C4A68" w:rsidRPr="007776D1">
        <w:rPr>
          <w:rFonts w:ascii="Calibri" w:hAnsi="Calibri" w:cs="Calibri"/>
          <w:b/>
          <w:bCs/>
        </w:rPr>
        <w:t>3</w:t>
      </w:r>
      <w:r w:rsidR="003C4A68" w:rsidRPr="007776D1">
        <w:rPr>
          <w:rFonts w:ascii="Calibri" w:hAnsi="Calibri" w:cs="Calibri"/>
        </w:rPr>
        <w:t>, 43.</w:t>
      </w:r>
    </w:p>
    <w:p w14:paraId="700CA7AF" w14:textId="4AE20C69" w:rsidR="007776D1" w:rsidRPr="007776D1" w:rsidRDefault="007776D1" w:rsidP="007776D1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 xml:space="preserve">, 2007a. </w:t>
      </w:r>
      <w:r w:rsidRPr="007776D1">
        <w:rPr>
          <w:rFonts w:ascii="Calibri" w:hAnsi="Calibri" w:cs="Calibri"/>
          <w:color w:val="000000"/>
        </w:rPr>
        <w:t xml:space="preserve">Conclusion on the peer review of the pesticide risk assessment of the active substance Diflufenican. </w:t>
      </w:r>
      <w:r w:rsidRPr="007776D1">
        <w:rPr>
          <w:rFonts w:ascii="Calibri" w:hAnsi="Calibri" w:cs="Calibri"/>
          <w:i/>
          <w:iCs/>
        </w:rPr>
        <w:t xml:space="preserve">EFSA Scientific Report </w:t>
      </w:r>
      <w:r w:rsidRPr="007776D1">
        <w:rPr>
          <w:rFonts w:ascii="Calibri" w:hAnsi="Calibri" w:cs="Calibri"/>
        </w:rPr>
        <w:t>(2007) 122, 1-84 pp.</w:t>
      </w:r>
    </w:p>
    <w:p w14:paraId="343A4221" w14:textId="7C663E11" w:rsidR="007776D1" w:rsidRP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Fonts w:ascii="Calibri" w:hAnsi="Calibri" w:cs="Calibri"/>
          <w:color w:val="1C1D1E"/>
          <w:shd w:val="clear" w:color="auto" w:fill="FFFFFF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  <w:color w:val="1C1D1E"/>
          <w:shd w:val="clear" w:color="auto" w:fill="FFFFFF"/>
        </w:rPr>
        <w:t>, 2007b. Conclusion regarding the peer review of the pesticide risk assessment of the active substance prosulfocarb</w:t>
      </w:r>
      <w:r w:rsidR="00AB521D" w:rsidRPr="00AB521D">
        <w:rPr>
          <w:rFonts w:ascii="Calibri" w:hAnsi="Calibri" w:cs="Calibri"/>
          <w:color w:val="1C1D1E"/>
          <w:shd w:val="clear" w:color="auto" w:fill="FFFFFF"/>
        </w:rPr>
        <w:t xml:space="preserve"> </w:t>
      </w:r>
      <w:r w:rsidR="00AB521D" w:rsidRPr="007776D1">
        <w:rPr>
          <w:rFonts w:ascii="Calibri" w:hAnsi="Calibri" w:cs="Calibri"/>
          <w:color w:val="1C1D1E"/>
          <w:shd w:val="clear" w:color="auto" w:fill="FFFFFF"/>
        </w:rPr>
        <w:t>EFSA Scientific Report (2007) 111, 1-81</w:t>
      </w:r>
      <w:r w:rsidR="00AB521D">
        <w:rPr>
          <w:rFonts w:ascii="Calibri" w:hAnsi="Calibri" w:cs="Calibri"/>
          <w:color w:val="1C1D1E"/>
          <w:shd w:val="clear" w:color="auto" w:fill="FFFFFF"/>
        </w:rPr>
        <w:t xml:space="preserve"> pp.</w:t>
      </w:r>
    </w:p>
    <w:p w14:paraId="2C3C3FE8" w14:textId="796818D2" w:rsidR="007776D1" w:rsidRP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 xml:space="preserve">, 2009a. Conclusion on pesticide peer review regarding the risk assessment of the active substance cyflufenamid. </w:t>
      </w:r>
      <w:r w:rsidRPr="007776D1">
        <w:rPr>
          <w:rFonts w:ascii="Calibri" w:hAnsi="Calibri" w:cs="Calibri"/>
          <w:i/>
          <w:iCs/>
        </w:rPr>
        <w:t xml:space="preserve">EFSA Scientific Report </w:t>
      </w:r>
      <w:r w:rsidRPr="007776D1">
        <w:rPr>
          <w:rFonts w:ascii="Calibri" w:hAnsi="Calibri" w:cs="Calibri"/>
        </w:rPr>
        <w:t>(2009) 258, 1-99</w:t>
      </w:r>
      <w:r w:rsidR="00AB521D">
        <w:rPr>
          <w:rFonts w:ascii="Calibri" w:hAnsi="Calibri" w:cs="Calibri"/>
        </w:rPr>
        <w:t xml:space="preserve"> pp.</w:t>
      </w:r>
    </w:p>
    <w:p w14:paraId="40BCB54D" w14:textId="298D19DD" w:rsidR="007776D1" w:rsidRDefault="007776D1" w:rsidP="007776D1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09</w:t>
      </w:r>
      <w:r>
        <w:rPr>
          <w:rFonts w:ascii="Calibri" w:hAnsi="Calibri" w:cs="Calibri"/>
        </w:rPr>
        <w:t>b</w:t>
      </w:r>
      <w:r w:rsidRPr="007776D1">
        <w:rPr>
          <w:rFonts w:ascii="Calibri" w:hAnsi="Calibri" w:cs="Calibri"/>
        </w:rPr>
        <w:t>. Council directive 91/414/EEC. Azoxystrobin. Report and proposed decision of the United Kingdom made to the European Commission under commission regulation 737/2007. Accessed via http://dar.efsa.europa.eu/dar-web/provision, 2009.</w:t>
      </w:r>
    </w:p>
    <w:p w14:paraId="74FBDF27" w14:textId="25260A94" w:rsidR="007776D1" w:rsidRP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0a. European Food Safety Authority; Conclusion on the peer review of the pesticide risk assessment of the active substance azoxystrobin. EFSA Journal 2010; 8(4):15421542</w:t>
      </w:r>
      <w:r w:rsidR="00AB521D"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110 pp. doi:10.2903/j.efsa.2010.1542</w:t>
      </w:r>
    </w:p>
    <w:p w14:paraId="4AA93519" w14:textId="3F709AB2" w:rsid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</w:t>
      </w:r>
      <w:r w:rsidRPr="007776D1">
        <w:rPr>
          <w:rFonts w:ascii="Calibri" w:hAnsi="Calibri" w:cs="Calibri"/>
        </w:rPr>
        <w:t>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0b. Conclusion on the peer review of the pesticide risk assessment of the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active substance myclobutanil. EFSA Journal 2010 8(10) 1682</w:t>
      </w:r>
      <w:r w:rsidR="00AB521D"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83pp. doi: 10.2903/jefsa.2010.1682</w:t>
      </w:r>
    </w:p>
    <w:p w14:paraId="668BFB89" w14:textId="5DEB6AB7" w:rsid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0c. Conclusion on the peer review of the pesticide risk assessment of the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active substance oxyfluorfen. EFSA Journal 2010;8(11):1906</w:t>
      </w:r>
      <w:r>
        <w:rPr>
          <w:rFonts w:ascii="Calibri" w:hAnsi="Calibri" w:cs="Calibri"/>
        </w:rPr>
        <w:t xml:space="preserve">, </w:t>
      </w:r>
      <w:r w:rsidRPr="004E390E">
        <w:rPr>
          <w:rFonts w:ascii="Calibri" w:hAnsi="Calibri" w:cs="Calibri"/>
        </w:rPr>
        <w:t>78 pp. doi:10.2903/j.efsa.2010.1906</w:t>
      </w:r>
    </w:p>
    <w:p w14:paraId="7DF0D0AA" w14:textId="2B69D655" w:rsidR="007776D1" w:rsidRPr="007776D1" w:rsidRDefault="007776D1" w:rsidP="007776D1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1a. European Food Safety Authority; Conclusion on the peer review of the pesticide risk assessment of the active substance difenoconazole. EFSA Journal 2011;9(1):1967</w:t>
      </w:r>
      <w:r w:rsidR="00AB521D"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71 pp. doi:10.2903/j.efsa.2011.1967</w:t>
      </w:r>
    </w:p>
    <w:p w14:paraId="0A630D14" w14:textId="16504B48" w:rsidR="007776D1" w:rsidRP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1b. European Food Safety Authority; Conclusion on the peer review of the pesticide risk assessment of the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active substance terbuthylazine. EFSA Journal 2011; 9(1):1969</w:t>
      </w:r>
      <w:r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133 pp. doi:10.2903/j.efsa.2011.1969.</w:t>
      </w:r>
    </w:p>
    <w:p w14:paraId="28201661" w14:textId="2164B8D0" w:rsidR="007776D1" w:rsidRPr="007776D1" w:rsidRDefault="007776D1" w:rsidP="007776D1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, 2012. </w:t>
      </w:r>
      <w:r w:rsidRPr="007776D1">
        <w:rPr>
          <w:rFonts w:ascii="Calibri" w:hAnsi="Calibri" w:cs="Calibri"/>
        </w:rPr>
        <w:t>Conclusion on the peer review of the pesticide risk assessment of the active substance bixafen. EFSA Journal 2012;10(11):2917</w:t>
      </w:r>
      <w:r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87 pp. doi:10.2903/j.efsa.2012.2917</w:t>
      </w:r>
    </w:p>
    <w:p w14:paraId="3BEA076A" w14:textId="3012CB1F" w:rsid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3a. European Food Safety Authority; Conclusion on the peer review of the pesticide risk assessment of the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active substance [chlorantraniliprole]. EFSA Journal 2013;11(6):3143</w:t>
      </w:r>
      <w:r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107 pp.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doi:10.2903/j.efsa.2013.3143</w:t>
      </w:r>
    </w:p>
    <w:p w14:paraId="0DD684D4" w14:textId="5C0729A5" w:rsidR="007776D1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3b. Conclusion on the peer review of the pesticide risk assessment of the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active substance fluopyram. EFSA Journal 2013;11(4):3052</w:t>
      </w:r>
      <w:r>
        <w:rPr>
          <w:rFonts w:ascii="Calibri" w:hAnsi="Calibri" w:cs="Calibri"/>
        </w:rPr>
        <w:t xml:space="preserve">, </w:t>
      </w:r>
      <w:r w:rsidRPr="007776D1">
        <w:rPr>
          <w:rFonts w:ascii="Calibri" w:hAnsi="Calibri" w:cs="Calibri"/>
        </w:rPr>
        <w:t>[76 pp. doi:10.2903/j.efsa.2013.3052.</w:t>
      </w:r>
    </w:p>
    <w:p w14:paraId="5A62EFDE" w14:textId="19D5806D" w:rsidR="007776D1" w:rsidRDefault="007776D1" w:rsidP="007776D1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</w:rPr>
        <w:t>, 2014a. Conclusion on the peer review of the pesticide risk assessment of the active substance lambda-cyhalothrin. EFSA Journal 2014;12(5):3677, 170 pp. doi:10.2903/j.efsa.2014.3677</w:t>
      </w:r>
    </w:p>
    <w:p w14:paraId="00778C68" w14:textId="2EAC9523" w:rsidR="00AB521D" w:rsidRPr="007776D1" w:rsidRDefault="00AB521D" w:rsidP="00AB521D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  <w:color w:val="1C1D1E"/>
          <w:shd w:val="clear" w:color="auto" w:fill="FFFFFF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 w:rsidRPr="007776D1">
        <w:rPr>
          <w:rFonts w:ascii="Calibri" w:hAnsi="Calibri" w:cs="Calibri"/>
          <w:color w:val="1C1D1E"/>
          <w:shd w:val="clear" w:color="auto" w:fill="FFFFFF"/>
        </w:rPr>
        <w:t xml:space="preserve">, 2014b. </w:t>
      </w:r>
      <w:r w:rsidRPr="007776D1">
        <w:rPr>
          <w:rFonts w:ascii="Calibri" w:hAnsi="Calibri" w:cs="Calibri"/>
        </w:rPr>
        <w:t>Conclusion on the peer review of the pesticide risk assessment of the active substance tebuconazole. EFSA Journal 2014;12(1):3485, 98 pp. doi:10.2903/j.efsa.2014.3485</w:t>
      </w:r>
    </w:p>
    <w:p w14:paraId="1C3B44C0" w14:textId="7C4A319D" w:rsidR="00AB521D" w:rsidRDefault="00AB521D" w:rsidP="00AB521D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, 2015. </w:t>
      </w:r>
      <w:r w:rsidRPr="007776D1">
        <w:rPr>
          <w:rFonts w:ascii="Calibri" w:hAnsi="Calibri" w:cs="Calibri"/>
        </w:rPr>
        <w:t>Conclusion on the peer review of the pesticide risk assessment of the active substance glyphosate. EFSA Journal 2015;13(11):4302, 107 pp. doi:10.2903/j.efsa.2015.4302</w:t>
      </w:r>
    </w:p>
    <w:p w14:paraId="6AE06B9C" w14:textId="455E4E9E" w:rsidR="00AB521D" w:rsidRPr="007776D1" w:rsidRDefault="00AB521D" w:rsidP="00AB521D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FSA</w:t>
      </w:r>
      <w:r w:rsidR="004E390E">
        <w:rPr>
          <w:rFonts w:ascii="Calibri" w:hAnsi="Calibri" w:cs="Calibri"/>
        </w:rPr>
        <w:t xml:space="preserve"> (</w:t>
      </w:r>
      <w:r w:rsidR="004E390E" w:rsidRPr="007776D1">
        <w:rPr>
          <w:rFonts w:ascii="Calibri" w:hAnsi="Calibri" w:cs="Calibri"/>
        </w:rPr>
        <w:t>European Food Safety Authority</w:t>
      </w:r>
      <w:r w:rsidR="004E390E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, 2016a. </w:t>
      </w:r>
      <w:r w:rsidRPr="007776D1">
        <w:rPr>
          <w:rFonts w:ascii="Calibri" w:hAnsi="Calibri" w:cs="Calibri"/>
        </w:rPr>
        <w:t>Conclusion on the peer review of the pesticide riskssessment of the active substance acetamiprid. EFSA Journal 2016;14(11):4610, 91 pp.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</w:rPr>
        <w:t>doi:10.2903/j.efsa.2016.4610</w:t>
      </w:r>
    </w:p>
    <w:p w14:paraId="102F52B4" w14:textId="77777777" w:rsidR="00AB521D" w:rsidRPr="007776D1" w:rsidRDefault="00AB521D" w:rsidP="00AB521D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</w:rPr>
        <w:t>EFSA (European Food Safety Authority), 2016b. Conclusion on the peer review of the pesticide risk assessment of the active substance pendimethalin. EFSA Journal 2016;14(3):4420, 212 pp. doi:10.2903/j.efsa.2016.4420</w:t>
      </w:r>
    </w:p>
    <w:p w14:paraId="3032846A" w14:textId="77777777" w:rsidR="00AB521D" w:rsidRPr="007776D1" w:rsidRDefault="00AB521D" w:rsidP="00AB521D">
      <w:pPr>
        <w:jc w:val="both"/>
        <w:rPr>
          <w:rFonts w:ascii="Calibri" w:hAnsi="Calibri" w:cs="Calibri"/>
          <w:color w:val="000000"/>
        </w:rPr>
      </w:pPr>
      <w:r w:rsidRPr="007776D1">
        <w:rPr>
          <w:rFonts w:ascii="Calibri" w:hAnsi="Calibri" w:cs="Calibri"/>
          <w:color w:val="000000"/>
        </w:rPr>
        <w:t>EFSA (European Food Safety Authority), 2016c. Conclusion on the peer review of the pesticide risk assessment of the active substance thiophanate-methyl. EFSA Journal 2018;16(1):5133, 123 pp. doi:10.2903/j.efsa.2018.5133</w:t>
      </w:r>
    </w:p>
    <w:p w14:paraId="10D623DE" w14:textId="4117C8E9" w:rsidR="00AB521D" w:rsidRPr="00AB521D" w:rsidRDefault="00AB521D" w:rsidP="00AB521D">
      <w:pPr>
        <w:jc w:val="both"/>
        <w:rPr>
          <w:rFonts w:ascii="Calibri" w:hAnsi="Calibri" w:cs="Calibri"/>
        </w:rPr>
      </w:pPr>
      <w:r w:rsidRPr="007776D1">
        <w:rPr>
          <w:rFonts w:ascii="Calibri" w:hAnsi="Calibri" w:cs="Calibri"/>
          <w:color w:val="000000"/>
        </w:rPr>
        <w:t>EFSA (European Food Safety Authority), 201</w:t>
      </w:r>
      <w:r>
        <w:rPr>
          <w:rFonts w:ascii="Calibri" w:hAnsi="Calibri" w:cs="Calibri"/>
          <w:color w:val="000000"/>
        </w:rPr>
        <w:t>7.</w:t>
      </w:r>
      <w:r>
        <w:rPr>
          <w:rFonts w:ascii="Calibri" w:hAnsi="Calibri" w:cs="Calibri"/>
        </w:rPr>
        <w:t xml:space="preserve"> </w:t>
      </w:r>
      <w:r w:rsidRPr="007776D1">
        <w:rPr>
          <w:rFonts w:ascii="Calibri" w:hAnsi="Calibri" w:cs="Calibri"/>
          <w:color w:val="000000"/>
        </w:rPr>
        <w:t>Conclusion on the peer review of the pesticide risk assessment of the active substance methoxyfenozide. EFSA Journal 2017;15(8):4978, 30 pp. doi:10.2903/j.efsa.2017.4978</w:t>
      </w:r>
    </w:p>
    <w:p w14:paraId="56459DE1" w14:textId="0739AE17" w:rsidR="00AB521D" w:rsidRDefault="00AB521D" w:rsidP="00AB521D">
      <w:pPr>
        <w:jc w:val="both"/>
        <w:rPr>
          <w:rFonts w:ascii="Calibri" w:hAnsi="Calibri" w:cs="Calibri"/>
          <w:color w:val="000000"/>
        </w:rPr>
      </w:pPr>
      <w:r w:rsidRPr="007776D1">
        <w:rPr>
          <w:rFonts w:ascii="Calibri" w:hAnsi="Calibri" w:cs="Calibri"/>
          <w:color w:val="000000"/>
        </w:rPr>
        <w:t>EFSA (European Food Safety Authority), 20</w:t>
      </w:r>
      <w:r>
        <w:rPr>
          <w:rFonts w:ascii="Calibri" w:hAnsi="Calibri" w:cs="Calibri"/>
          <w:color w:val="000000"/>
        </w:rPr>
        <w:t xml:space="preserve">20. </w:t>
      </w:r>
      <w:r w:rsidRPr="007776D1">
        <w:rPr>
          <w:rFonts w:ascii="Calibri" w:hAnsi="Calibri" w:cs="Calibri"/>
          <w:color w:val="000000"/>
        </w:rPr>
        <w:t>Conclusion on the peer review of the pesticide risk assessment of the active substance phosmet. EFSA Journal 2020;18(9):6237, 134 pp. doi:10.2903/j.efsa.2020.6237</w:t>
      </w:r>
    </w:p>
    <w:p w14:paraId="016288F6" w14:textId="2838871B" w:rsidR="00AB521D" w:rsidRPr="007776D1" w:rsidRDefault="00AB521D" w:rsidP="00AB521D">
      <w:pPr>
        <w:jc w:val="both"/>
        <w:rPr>
          <w:rFonts w:ascii="Calibri" w:hAnsi="Calibri" w:cs="Calibri"/>
          <w:color w:val="000000"/>
        </w:rPr>
      </w:pPr>
      <w:r w:rsidRPr="00AB521D">
        <w:rPr>
          <w:rFonts w:ascii="Calibri" w:hAnsi="Calibri" w:cs="Calibri"/>
          <w:color w:val="000000"/>
        </w:rPr>
        <w:t>EFSA (European Food Safety Authority) 2022. Statement concerning the</w:t>
      </w:r>
      <w:r>
        <w:rPr>
          <w:rFonts w:ascii="Calibri" w:hAnsi="Calibri" w:cs="Calibri"/>
          <w:color w:val="000000"/>
        </w:rPr>
        <w:t xml:space="preserve"> </w:t>
      </w:r>
      <w:r w:rsidRPr="00AB521D">
        <w:rPr>
          <w:rFonts w:ascii="Calibri" w:hAnsi="Calibri" w:cs="Calibri"/>
          <w:color w:val="000000"/>
        </w:rPr>
        <w:t>assessment of environmental fate and behaviour and ecotoxicology in the context of the pesticides peer</w:t>
      </w:r>
      <w:r>
        <w:rPr>
          <w:rFonts w:ascii="Calibri" w:hAnsi="Calibri" w:cs="Calibri"/>
          <w:color w:val="000000"/>
        </w:rPr>
        <w:t xml:space="preserve"> </w:t>
      </w:r>
      <w:r w:rsidRPr="00AB521D">
        <w:rPr>
          <w:rFonts w:ascii="Calibri" w:hAnsi="Calibri" w:cs="Calibri"/>
          <w:color w:val="000000"/>
        </w:rPr>
        <w:t>review of the active substance dimoxystrobin. EFSA Journal 2022;20(11):7634, 90 pp. https://doi.org/</w:t>
      </w:r>
      <w:r>
        <w:rPr>
          <w:rFonts w:ascii="Calibri" w:hAnsi="Calibri" w:cs="Calibri"/>
          <w:color w:val="000000"/>
        </w:rPr>
        <w:t xml:space="preserve"> </w:t>
      </w:r>
      <w:r w:rsidRPr="00AB521D">
        <w:rPr>
          <w:rFonts w:ascii="Calibri" w:hAnsi="Calibri" w:cs="Calibri"/>
          <w:color w:val="000000"/>
        </w:rPr>
        <w:t>10.2903/j.efsa.2022.7634</w:t>
      </w:r>
    </w:p>
    <w:p w14:paraId="5ACB01AA" w14:textId="77777777" w:rsidR="00AB521D" w:rsidRPr="007776D1" w:rsidRDefault="00AB521D" w:rsidP="00AB521D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Germany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18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othertitle"/>
          <w:rFonts w:ascii="Calibri" w:hAnsi="Calibri" w:cs="Calibri"/>
          <w:color w:val="1C1D1E"/>
          <w:shd w:val="clear" w:color="auto" w:fill="FFFFFF"/>
        </w:rPr>
        <w:t>Renewal Assessment Report (RAR) on the active substance S-metolachlor prepared by the rapporteur Member State Germany, in the framework of Commission Implementing Regulation (EU) No 844/2012, September 2018</w:t>
      </w:r>
      <w:r w:rsidRPr="007776D1">
        <w:rPr>
          <w:rFonts w:ascii="Calibri" w:hAnsi="Calibri" w:cs="Calibri"/>
          <w:color w:val="1C1D1E"/>
          <w:shd w:val="clear" w:color="auto" w:fill="FFFFFF"/>
        </w:rPr>
        <w:t>.</w:t>
      </w:r>
    </w:p>
    <w:p w14:paraId="16BB459E" w14:textId="6717869E" w:rsidR="00AB521D" w:rsidRDefault="00AB521D" w:rsidP="00AB521D">
      <w:pPr>
        <w:jc w:val="both"/>
        <w:rPr>
          <w:rFonts w:ascii="Calibri" w:hAnsi="Calibri" w:cs="Calibri"/>
        </w:rPr>
      </w:pPr>
      <w:r w:rsidRPr="00AB521D">
        <w:rPr>
          <w:rFonts w:ascii="Calibri" w:hAnsi="Calibri" w:cs="Calibri"/>
        </w:rPr>
        <w:t>Pesticide Properties DataBase</w:t>
      </w:r>
      <w:r>
        <w:rPr>
          <w:rFonts w:ascii="Calibri" w:hAnsi="Calibri" w:cs="Calibri"/>
        </w:rPr>
        <w:t xml:space="preserve"> (PPDB)</w:t>
      </w:r>
      <w:r w:rsidR="004E390E">
        <w:rPr>
          <w:rFonts w:ascii="Calibri" w:hAnsi="Calibri" w:cs="Calibri"/>
        </w:rPr>
        <w:t>, 2023</w:t>
      </w:r>
      <w:r>
        <w:rPr>
          <w:rFonts w:ascii="Calibri" w:hAnsi="Calibri" w:cs="Calibri"/>
        </w:rPr>
        <w:t xml:space="preserve">. </w:t>
      </w:r>
      <w:r w:rsidR="003C4A68" w:rsidRPr="003C4A68">
        <w:rPr>
          <w:rFonts w:ascii="Calibri" w:hAnsi="Calibri" w:cs="Calibri"/>
        </w:rPr>
        <w:t>https://sitem.herts.ac.uk/aeru/ppdb/en/index.htm</w:t>
      </w:r>
      <w:r>
        <w:rPr>
          <w:rFonts w:ascii="Calibri" w:hAnsi="Calibri" w:cs="Calibri"/>
        </w:rPr>
        <w:t>database</w:t>
      </w:r>
      <w:r w:rsidRPr="007776D1">
        <w:rPr>
          <w:rFonts w:ascii="Calibri" w:hAnsi="Calibri" w:cs="Calibri"/>
        </w:rPr>
        <w:t xml:space="preserve">. Accessed: </w:t>
      </w:r>
      <w:r w:rsidR="003C4A68">
        <w:rPr>
          <w:rFonts w:ascii="Calibri" w:hAnsi="Calibri" w:cs="Calibri"/>
        </w:rPr>
        <w:t xml:space="preserve">November, </w:t>
      </w:r>
      <w:r w:rsidRPr="007776D1">
        <w:rPr>
          <w:rFonts w:ascii="Calibri" w:hAnsi="Calibri" w:cs="Calibri"/>
        </w:rPr>
        <w:t>2023</w:t>
      </w:r>
      <w:r w:rsidR="003C4A68">
        <w:rPr>
          <w:rFonts w:ascii="Calibri" w:hAnsi="Calibri" w:cs="Calibri"/>
        </w:rPr>
        <w:t>.</w:t>
      </w:r>
    </w:p>
    <w:p w14:paraId="282B8853" w14:textId="77777777" w:rsidR="003C4A68" w:rsidRPr="007776D1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Fonts w:ascii="Calibri" w:hAnsi="Calibri" w:cs="Calibri"/>
        </w:rPr>
        <w:t xml:space="preserve">Slovakia, 2018. 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>Draft renewal assessment report on the active substance boscalid prepared by the rapporteur Member State Slovakia in the framework of Commission Regulation (EU) No 1107/2009, November 2018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</w:p>
    <w:p w14:paraId="5505A60A" w14:textId="77777777" w:rsid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United Kingdom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06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 xml:space="preserve">Draft assessment report on the active substance cyflufenamid prepared by the rapporteur Member State the United Kingdom in </w:t>
      </w:r>
      <w:r w:rsidRPr="007776D1">
        <w:rPr>
          <w:rStyle w:val="othertitle"/>
          <w:rFonts w:ascii="Calibri" w:hAnsi="Calibri" w:cs="Calibri"/>
          <w:color w:val="1C1D1E"/>
          <w:shd w:val="clear" w:color="auto" w:fill="FFFFFF"/>
        </w:rPr>
        <w:t>in the framework of Council Directive 91/414/EEC, June, 2006</w:t>
      </w:r>
      <w:r w:rsidRPr="007776D1">
        <w:rPr>
          <w:rFonts w:ascii="Calibri" w:hAnsi="Calibri" w:cs="Calibri"/>
          <w:color w:val="1C1D1E"/>
          <w:shd w:val="clear" w:color="auto" w:fill="FFFFFF"/>
        </w:rPr>
        <w:t>.</w:t>
      </w:r>
    </w:p>
    <w:p w14:paraId="4754EF02" w14:textId="77777777" w:rsid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United Kingdom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07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 xml:space="preserve">Draft assessment report on the active substance terbuthylazine prepared by the rapporteur Member State the United Kingdom in </w:t>
      </w:r>
      <w:r w:rsidRPr="007776D1">
        <w:rPr>
          <w:rStyle w:val="othertitle"/>
          <w:rFonts w:ascii="Calibri" w:hAnsi="Calibri" w:cs="Calibri"/>
          <w:color w:val="1C1D1E"/>
          <w:shd w:val="clear" w:color="auto" w:fill="FFFFFF"/>
        </w:rPr>
        <w:t>in the framework of Council Directive 91/414/EEC, November, 2007</w:t>
      </w:r>
      <w:r w:rsidRPr="007776D1">
        <w:rPr>
          <w:rFonts w:ascii="Calibri" w:hAnsi="Calibri" w:cs="Calibri"/>
          <w:color w:val="1C1D1E"/>
          <w:shd w:val="clear" w:color="auto" w:fill="FFFFFF"/>
        </w:rPr>
        <w:t>.</w:t>
      </w:r>
    </w:p>
    <w:p w14:paraId="63AEA5E1" w14:textId="382A43E6" w:rsidR="003C4A68" w:rsidRP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United Kingdom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17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>Draft renewal assessment report on the active substance pirimicarb prepared by the rapporteur Member State United Kingdom in the framework of Commission Regulation (EU) No 1107/2009, December 2017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</w:p>
    <w:p w14:paraId="3E1EA199" w14:textId="77777777" w:rsid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</w:rPr>
      </w:pPr>
      <w:r w:rsidRPr="007776D1">
        <w:rPr>
          <w:rStyle w:val="groupname"/>
          <w:rFonts w:ascii="Calibri" w:hAnsi="Calibri" w:cs="Calibri"/>
          <w:color w:val="1C1D1E"/>
          <w:shd w:val="clear" w:color="auto" w:fill="FFFFFF"/>
        </w:rPr>
        <w:t>United Kingdom</w:t>
      </w:r>
      <w:r w:rsidRPr="007776D1">
        <w:rPr>
          <w:rFonts w:ascii="Calibri" w:hAnsi="Calibri" w:cs="Calibri"/>
          <w:color w:val="1C1D1E"/>
          <w:shd w:val="clear" w:color="auto" w:fill="FFFFFF"/>
        </w:rPr>
        <w:t>, </w:t>
      </w:r>
      <w:r w:rsidRPr="007776D1">
        <w:rPr>
          <w:rStyle w:val="pubyear"/>
          <w:rFonts w:ascii="Calibri" w:hAnsi="Calibri" w:cs="Calibri"/>
          <w:color w:val="1C1D1E"/>
          <w:shd w:val="clear" w:color="auto" w:fill="FFFFFF"/>
        </w:rPr>
        <w:t>2018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  <w:r w:rsidRPr="007776D1">
        <w:rPr>
          <w:rStyle w:val="articletitle"/>
          <w:rFonts w:ascii="Calibri" w:hAnsi="Calibri" w:cs="Calibri"/>
          <w:color w:val="1C1D1E"/>
          <w:shd w:val="clear" w:color="auto" w:fill="FFFFFF"/>
        </w:rPr>
        <w:t>Draft renewal assessment report on the active substance deltamethrin prepared by the rapporteur Member State United Kingdom in the framework of Commission Regulation (EU) No 1107/2009, February 2018</w:t>
      </w:r>
      <w:r w:rsidRPr="007776D1">
        <w:rPr>
          <w:rFonts w:ascii="Calibri" w:hAnsi="Calibri" w:cs="Calibri"/>
          <w:color w:val="1C1D1E"/>
          <w:shd w:val="clear" w:color="auto" w:fill="FFFFFF"/>
        </w:rPr>
        <w:t>. </w:t>
      </w:r>
    </w:p>
    <w:p w14:paraId="482F1C70" w14:textId="3D44FE47" w:rsidR="003C4A68" w:rsidRP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  <w:lang w:val="pt-PT"/>
        </w:rPr>
      </w:pPr>
      <w:r w:rsidRPr="003C4A68">
        <w:rPr>
          <w:rFonts w:ascii="Calibri" w:hAnsi="Calibri" w:cs="Calibri"/>
          <w:color w:val="1C1D1E"/>
          <w:shd w:val="clear" w:color="auto" w:fill="FFFFFF"/>
          <w:lang w:val="pt-PT"/>
        </w:rPr>
        <w:t xml:space="preserve">USEPA, 2022. Ecotox Database. </w:t>
      </w:r>
      <w:hyperlink r:id="rId12" w:history="1">
        <w:r w:rsidRPr="0044047C">
          <w:rPr>
            <w:rStyle w:val="Hyperlink"/>
            <w:rFonts w:ascii="Calibri" w:hAnsi="Calibri" w:cs="Calibri"/>
            <w:lang w:val="pt-PT"/>
          </w:rPr>
          <w:t>https://</w:t>
        </w:r>
        <w:r w:rsidRPr="00A85404">
          <w:rPr>
            <w:rStyle w:val="Hyperlink"/>
            <w:rFonts w:ascii="Calibri" w:hAnsi="Calibri" w:cs="Calibri"/>
            <w:shd w:val="clear" w:color="auto" w:fill="FFFFFF"/>
            <w:lang w:val="pt-PT"/>
          </w:rPr>
          <w:t>www.epa.gov/ecotox</w:t>
        </w:r>
      </w:hyperlink>
      <w:r>
        <w:rPr>
          <w:rFonts w:ascii="Calibri" w:hAnsi="Calibri" w:cs="Calibri"/>
          <w:color w:val="1C1D1E"/>
          <w:shd w:val="clear" w:color="auto" w:fill="FFFFFF"/>
          <w:lang w:val="pt-PT"/>
        </w:rPr>
        <w:t>. Access on June 2022.</w:t>
      </w:r>
    </w:p>
    <w:p w14:paraId="21822946" w14:textId="77777777" w:rsidR="003C4A68" w:rsidRP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  <w:lang w:val="pt-PT"/>
        </w:rPr>
      </w:pPr>
    </w:p>
    <w:p w14:paraId="0C056DE0" w14:textId="77777777" w:rsidR="003C4A68" w:rsidRPr="003C4A68" w:rsidRDefault="003C4A68" w:rsidP="003C4A68">
      <w:pPr>
        <w:jc w:val="both"/>
        <w:rPr>
          <w:rFonts w:ascii="Calibri" w:hAnsi="Calibri" w:cs="Calibri"/>
          <w:color w:val="1C1D1E"/>
          <w:shd w:val="clear" w:color="auto" w:fill="FFFFFF"/>
          <w:lang w:val="pt-PT"/>
        </w:rPr>
      </w:pPr>
    </w:p>
    <w:p w14:paraId="0F0AB0C1" w14:textId="77777777" w:rsidR="003C4A68" w:rsidRPr="003C4A68" w:rsidRDefault="003C4A68" w:rsidP="00AB521D">
      <w:pPr>
        <w:jc w:val="both"/>
        <w:rPr>
          <w:rFonts w:ascii="Calibri" w:hAnsi="Calibri" w:cs="Calibri"/>
          <w:lang w:val="pt-PT"/>
        </w:rPr>
      </w:pPr>
    </w:p>
    <w:p w14:paraId="0873687D" w14:textId="296A6A9C" w:rsidR="00AB521D" w:rsidRPr="003C4A68" w:rsidRDefault="00AB521D" w:rsidP="007776D1">
      <w:pPr>
        <w:jc w:val="both"/>
        <w:rPr>
          <w:rFonts w:ascii="Calibri" w:hAnsi="Calibri" w:cs="Calibri"/>
          <w:lang w:val="pt-PT"/>
        </w:rPr>
      </w:pPr>
    </w:p>
    <w:p w14:paraId="16934095" w14:textId="77777777" w:rsidR="007776D1" w:rsidRPr="003C4A68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lang w:val="pt-PT"/>
        </w:rPr>
      </w:pPr>
    </w:p>
    <w:p w14:paraId="39DA69E8" w14:textId="77777777" w:rsidR="007776D1" w:rsidRPr="003C4A68" w:rsidRDefault="007776D1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lang w:val="pt-PT"/>
        </w:rPr>
      </w:pPr>
    </w:p>
    <w:p w14:paraId="60EA3A7D" w14:textId="72075D2E" w:rsidR="007776D1" w:rsidRPr="003C4A68" w:rsidRDefault="007776D1" w:rsidP="007776D1">
      <w:pPr>
        <w:jc w:val="both"/>
        <w:rPr>
          <w:rFonts w:ascii="Calibri" w:hAnsi="Calibri" w:cs="Calibri"/>
          <w:lang w:val="pt-PT"/>
        </w:rPr>
      </w:pPr>
    </w:p>
    <w:p w14:paraId="4BE20CF8" w14:textId="77777777" w:rsidR="007776D1" w:rsidRPr="003C4A68" w:rsidRDefault="007776D1" w:rsidP="007776D1">
      <w:pPr>
        <w:jc w:val="both"/>
        <w:rPr>
          <w:rFonts w:ascii="Calibri" w:hAnsi="Calibri" w:cs="Calibri"/>
          <w:lang w:val="pt-PT"/>
        </w:rPr>
      </w:pPr>
    </w:p>
    <w:p w14:paraId="7E384BA5" w14:textId="77777777" w:rsidR="007776D1" w:rsidRPr="003C4A68" w:rsidRDefault="007776D1" w:rsidP="007776D1">
      <w:pPr>
        <w:pStyle w:val="Bibliography"/>
        <w:jc w:val="both"/>
        <w:rPr>
          <w:rFonts w:ascii="Calibri" w:hAnsi="Calibri" w:cs="Calibri"/>
          <w:lang w:val="pt-PT"/>
        </w:rPr>
      </w:pPr>
    </w:p>
    <w:p w14:paraId="2F8D56D8" w14:textId="77777777" w:rsidR="007776D1" w:rsidRPr="003C4A68" w:rsidRDefault="007776D1" w:rsidP="007776D1">
      <w:pPr>
        <w:pStyle w:val="Bibliography"/>
        <w:jc w:val="both"/>
        <w:rPr>
          <w:rFonts w:ascii="Calibri" w:hAnsi="Calibri" w:cs="Calibri"/>
          <w:lang w:val="pt-PT"/>
        </w:rPr>
      </w:pPr>
    </w:p>
    <w:p w14:paraId="098323EB" w14:textId="77777777" w:rsidR="007776D1" w:rsidRPr="003C4A68" w:rsidRDefault="007776D1" w:rsidP="007776D1">
      <w:pPr>
        <w:pStyle w:val="Bibliography"/>
        <w:jc w:val="both"/>
        <w:rPr>
          <w:rFonts w:ascii="Calibri" w:hAnsi="Calibri" w:cs="Calibri"/>
          <w:lang w:val="pt-PT"/>
        </w:rPr>
      </w:pPr>
    </w:p>
    <w:p w14:paraId="7DD136FE" w14:textId="77777777" w:rsidR="007776D1" w:rsidRPr="003C4A68" w:rsidRDefault="007776D1" w:rsidP="007776D1">
      <w:pPr>
        <w:pStyle w:val="Bibliography"/>
        <w:jc w:val="both"/>
        <w:rPr>
          <w:rFonts w:ascii="Calibri" w:hAnsi="Calibri" w:cs="Calibri"/>
          <w:lang w:val="pt-PT"/>
        </w:rPr>
      </w:pPr>
    </w:p>
    <w:p w14:paraId="61B3C4D2" w14:textId="77777777" w:rsidR="00BF4B44" w:rsidRPr="007776D1" w:rsidRDefault="00BF4B44" w:rsidP="007776D1">
      <w:pPr>
        <w:autoSpaceDE w:val="0"/>
        <w:autoSpaceDN w:val="0"/>
        <w:adjustRightInd w:val="0"/>
        <w:spacing w:line="240" w:lineRule="auto"/>
        <w:jc w:val="both"/>
        <w:rPr>
          <w:rStyle w:val="groupname"/>
          <w:rFonts w:ascii="Calibri" w:hAnsi="Calibri" w:cs="Calibri"/>
          <w:color w:val="1C1D1E"/>
          <w:shd w:val="clear" w:color="auto" w:fill="FFFFFF"/>
        </w:rPr>
      </w:pPr>
    </w:p>
    <w:p w14:paraId="55AA89DA" w14:textId="77777777" w:rsidR="00C657BC" w:rsidRPr="007776D1" w:rsidRDefault="00C657BC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color w:val="1C1D1E"/>
          <w:shd w:val="clear" w:color="auto" w:fill="FFFFFF"/>
        </w:rPr>
      </w:pPr>
    </w:p>
    <w:p w14:paraId="77566B31" w14:textId="77777777" w:rsidR="00AB44E4" w:rsidRPr="007776D1" w:rsidRDefault="00AB44E4" w:rsidP="007776D1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color w:val="1C1D1E"/>
          <w:shd w:val="clear" w:color="auto" w:fill="FFFFFF"/>
        </w:rPr>
      </w:pPr>
    </w:p>
    <w:p w14:paraId="3FCB429F" w14:textId="5262C04A" w:rsidR="00C856BD" w:rsidRPr="007776D1" w:rsidRDefault="00C856BD" w:rsidP="007776D1">
      <w:pPr>
        <w:jc w:val="both"/>
        <w:rPr>
          <w:rFonts w:ascii="Calibri" w:hAnsi="Calibri" w:cs="Calibri"/>
        </w:rPr>
      </w:pPr>
    </w:p>
    <w:sectPr w:rsidR="00C856BD" w:rsidRPr="007776D1" w:rsidSect="00847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DUzNzE1sDAyNDdU0lEKTi0uzszPAykwMqwFAALtFActAAAA"/>
  </w:docVars>
  <w:rsids>
    <w:rsidRoot w:val="00491D14"/>
    <w:rsid w:val="000330DC"/>
    <w:rsid w:val="00041FF8"/>
    <w:rsid w:val="0004283D"/>
    <w:rsid w:val="000703BE"/>
    <w:rsid w:val="00087C84"/>
    <w:rsid w:val="000927EC"/>
    <w:rsid w:val="000A3F1A"/>
    <w:rsid w:val="000A5E19"/>
    <w:rsid w:val="000B1DCE"/>
    <w:rsid w:val="000B6689"/>
    <w:rsid w:val="000D3F86"/>
    <w:rsid w:val="000F309D"/>
    <w:rsid w:val="00103F21"/>
    <w:rsid w:val="001061A5"/>
    <w:rsid w:val="001348D6"/>
    <w:rsid w:val="00135B76"/>
    <w:rsid w:val="00141B2B"/>
    <w:rsid w:val="001916DA"/>
    <w:rsid w:val="001B1532"/>
    <w:rsid w:val="002209FB"/>
    <w:rsid w:val="00260562"/>
    <w:rsid w:val="0028592A"/>
    <w:rsid w:val="00295CD9"/>
    <w:rsid w:val="002C04C3"/>
    <w:rsid w:val="002C1723"/>
    <w:rsid w:val="002F0568"/>
    <w:rsid w:val="002F3160"/>
    <w:rsid w:val="00306FC0"/>
    <w:rsid w:val="00382C71"/>
    <w:rsid w:val="003A145B"/>
    <w:rsid w:val="003B063D"/>
    <w:rsid w:val="003C2408"/>
    <w:rsid w:val="003C4A68"/>
    <w:rsid w:val="003D7DAD"/>
    <w:rsid w:val="003E265A"/>
    <w:rsid w:val="003E7276"/>
    <w:rsid w:val="00410CBE"/>
    <w:rsid w:val="0043139B"/>
    <w:rsid w:val="0044047C"/>
    <w:rsid w:val="0044447D"/>
    <w:rsid w:val="004565B5"/>
    <w:rsid w:val="0047008D"/>
    <w:rsid w:val="00491D14"/>
    <w:rsid w:val="004E390E"/>
    <w:rsid w:val="004E7760"/>
    <w:rsid w:val="004F4CC9"/>
    <w:rsid w:val="00511D7D"/>
    <w:rsid w:val="00521686"/>
    <w:rsid w:val="0054585E"/>
    <w:rsid w:val="0055727C"/>
    <w:rsid w:val="005B5CD6"/>
    <w:rsid w:val="005C240B"/>
    <w:rsid w:val="005D37F6"/>
    <w:rsid w:val="005E2604"/>
    <w:rsid w:val="00697325"/>
    <w:rsid w:val="006C6781"/>
    <w:rsid w:val="006D2B18"/>
    <w:rsid w:val="006E75B5"/>
    <w:rsid w:val="00704122"/>
    <w:rsid w:val="00761687"/>
    <w:rsid w:val="007776D1"/>
    <w:rsid w:val="007857BC"/>
    <w:rsid w:val="00823F4D"/>
    <w:rsid w:val="00824F9B"/>
    <w:rsid w:val="00834287"/>
    <w:rsid w:val="0083599A"/>
    <w:rsid w:val="008476AE"/>
    <w:rsid w:val="008654C5"/>
    <w:rsid w:val="00994A56"/>
    <w:rsid w:val="009B106A"/>
    <w:rsid w:val="009C0D2C"/>
    <w:rsid w:val="009E7E36"/>
    <w:rsid w:val="009F565B"/>
    <w:rsid w:val="00A205E4"/>
    <w:rsid w:val="00A219FD"/>
    <w:rsid w:val="00A310B3"/>
    <w:rsid w:val="00A32BE4"/>
    <w:rsid w:val="00A7746F"/>
    <w:rsid w:val="00A82365"/>
    <w:rsid w:val="00AA5085"/>
    <w:rsid w:val="00AB44E4"/>
    <w:rsid w:val="00AB521D"/>
    <w:rsid w:val="00AE4F77"/>
    <w:rsid w:val="00B27A94"/>
    <w:rsid w:val="00BA3865"/>
    <w:rsid w:val="00BC0B8C"/>
    <w:rsid w:val="00BF1254"/>
    <w:rsid w:val="00BF4B44"/>
    <w:rsid w:val="00C45E4B"/>
    <w:rsid w:val="00C657BC"/>
    <w:rsid w:val="00C660BE"/>
    <w:rsid w:val="00C763CE"/>
    <w:rsid w:val="00C856BD"/>
    <w:rsid w:val="00CB2F8E"/>
    <w:rsid w:val="00CC1E50"/>
    <w:rsid w:val="00CC4121"/>
    <w:rsid w:val="00CE5E7B"/>
    <w:rsid w:val="00D04E2F"/>
    <w:rsid w:val="00D25640"/>
    <w:rsid w:val="00D3121C"/>
    <w:rsid w:val="00D36930"/>
    <w:rsid w:val="00D5538D"/>
    <w:rsid w:val="00D57CF3"/>
    <w:rsid w:val="00D654E4"/>
    <w:rsid w:val="00D7594A"/>
    <w:rsid w:val="00D85E94"/>
    <w:rsid w:val="00D93567"/>
    <w:rsid w:val="00DC53FF"/>
    <w:rsid w:val="00DE783A"/>
    <w:rsid w:val="00DF6BD1"/>
    <w:rsid w:val="00E11576"/>
    <w:rsid w:val="00E14855"/>
    <w:rsid w:val="00E46CE2"/>
    <w:rsid w:val="00E7168E"/>
    <w:rsid w:val="00E7435C"/>
    <w:rsid w:val="00E8301F"/>
    <w:rsid w:val="00EA0C5D"/>
    <w:rsid w:val="00ED2F97"/>
    <w:rsid w:val="00EE05C7"/>
    <w:rsid w:val="00F05713"/>
    <w:rsid w:val="00F2569F"/>
    <w:rsid w:val="00F42B0E"/>
    <w:rsid w:val="00F4415C"/>
    <w:rsid w:val="00F722C9"/>
    <w:rsid w:val="00F75C58"/>
    <w:rsid w:val="00FA2BB7"/>
    <w:rsid w:val="00FC2122"/>
    <w:rsid w:val="3045B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DFFFAD"/>
  <w15:docId w15:val="{1C84242E-0F30-466F-B3F1-4BB07423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63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63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4447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44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47D"/>
    <w:rPr>
      <w:b/>
      <w:bCs/>
      <w:sz w:val="20"/>
      <w:szCs w:val="20"/>
    </w:rPr>
  </w:style>
  <w:style w:type="character" w:customStyle="1" w:styleId="articletitle">
    <w:name w:val="articletitle"/>
    <w:basedOn w:val="DefaultParagraphFont"/>
    <w:rsid w:val="00DF6BD1"/>
  </w:style>
  <w:style w:type="paragraph" w:customStyle="1" w:styleId="Default">
    <w:name w:val="Default"/>
    <w:rsid w:val="000428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groupname">
    <w:name w:val="groupname"/>
    <w:basedOn w:val="DefaultParagraphFont"/>
    <w:rsid w:val="0004283D"/>
  </w:style>
  <w:style w:type="character" w:customStyle="1" w:styleId="pubyear">
    <w:name w:val="pubyear"/>
    <w:basedOn w:val="DefaultParagraphFont"/>
    <w:rsid w:val="0004283D"/>
  </w:style>
  <w:style w:type="character" w:customStyle="1" w:styleId="othertitle">
    <w:name w:val="othertitle"/>
    <w:basedOn w:val="DefaultParagraphFont"/>
    <w:rsid w:val="0004283D"/>
  </w:style>
  <w:style w:type="paragraph" w:styleId="Bibliography">
    <w:name w:val="Bibliography"/>
    <w:basedOn w:val="Normal"/>
    <w:next w:val="Normal"/>
    <w:uiPriority w:val="37"/>
    <w:semiHidden/>
    <w:unhideWhenUsed/>
    <w:rsid w:val="00BF4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2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m.herts.ac.uk/aeru/ppdb/en/index.htm)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epa.gov/ecoto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1109b7-8e57-4cbd-8777-f383db2b7d70">
      <Terms xmlns="http://schemas.microsoft.com/office/infopath/2007/PartnerControls"/>
    </lcf76f155ced4ddcb4097134ff3c332f>
    <TaxCatchAll xmlns="03b237c3-5df0-4546-b146-e3d9ba9018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6A9D4AA87A484C859C8C6B0071EC7E" ma:contentTypeVersion="13" ma:contentTypeDescription="Vytvoří nový dokument" ma:contentTypeScope="" ma:versionID="e910e2a4b7f7f1a36012db6186c5eda2">
  <xsd:schema xmlns:xsd="http://www.w3.org/2001/XMLSchema" xmlns:xs="http://www.w3.org/2001/XMLSchema" xmlns:p="http://schemas.microsoft.com/office/2006/metadata/properties" xmlns:ns2="bf1109b7-8e57-4cbd-8777-f383db2b7d70" xmlns:ns3="03b237c3-5df0-4546-b146-e3d9ba9018c8" targetNamespace="http://schemas.microsoft.com/office/2006/metadata/properties" ma:root="true" ma:fieldsID="d947f5492e40a5a786c14ae3ec2c0c18" ns2:_="" ns3:_="">
    <xsd:import namespace="bf1109b7-8e57-4cbd-8777-f383db2b7d70"/>
    <xsd:import namespace="03b237c3-5df0-4546-b146-e3d9ba9018c8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109b7-8e57-4cbd-8777-f383db2b7d70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Značky obrázků" ma:readOnly="false" ma:fieldId="{5cf76f15-5ced-4ddc-b409-7134ff3c332f}" ma:taxonomyMulti="true" ma:sspId="05144c32-5194-445f-8fa8-b47f4d440b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237c3-5df0-4546-b146-e3d9ba9018c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690fa5c3-7f19-400a-95e5-4e3ce38d0d97}" ma:internalName="TaxCatchAll" ma:showField="CatchAllData" ma:web="03b237c3-5df0-4546-b146-e3d9ba9018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99352A-2F78-43B5-B33A-86FE5EC21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717F8F-6792-476A-97A2-A37D51216CDA}">
  <ds:schemaRefs>
    <ds:schemaRef ds:uri="http://schemas.microsoft.com/office/2006/metadata/properties"/>
    <ds:schemaRef ds:uri="http://schemas.microsoft.com/office/infopath/2007/PartnerControls"/>
    <ds:schemaRef ds:uri="bf1109b7-8e57-4cbd-8777-f383db2b7d70"/>
    <ds:schemaRef ds:uri="03b237c3-5df0-4546-b146-e3d9ba9018c8"/>
  </ds:schemaRefs>
</ds:datastoreItem>
</file>

<file path=customXml/itemProps3.xml><?xml version="1.0" encoding="utf-8"?>
<ds:datastoreItem xmlns:ds="http://schemas.openxmlformats.org/officeDocument/2006/customXml" ds:itemID="{5270954F-481C-488D-BB83-25843360F6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109b7-8e57-4cbd-8777-f383db2b7d70"/>
    <ds:schemaRef ds:uri="03b237c3-5df0-4546-b146-e3d9ba901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E086600-2342-4692-8ADB-AFEB2D189D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046</Words>
  <Characters>17365</Characters>
  <Application>Microsoft Office Word</Application>
  <DocSecurity>0</DocSecurity>
  <Lines>144</Lines>
  <Paragraphs>40</Paragraphs>
  <ScaleCrop>false</ScaleCrop>
  <Company/>
  <LinksUpToDate>false</LinksUpToDate>
  <CharactersWithSpaces>2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a Silva Tourinho</dc:creator>
  <cp:keywords/>
  <dc:description/>
  <cp:lastModifiedBy>Paula da Silva Tourinho</cp:lastModifiedBy>
  <cp:revision>3</cp:revision>
  <dcterms:created xsi:type="dcterms:W3CDTF">2024-12-10T18:55:00Z</dcterms:created>
  <dcterms:modified xsi:type="dcterms:W3CDTF">2024-12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192fcdaee515ab8d0a599bfc6f9bf112ba0a6e768addacf5c5349e3d620ef</vt:lpwstr>
  </property>
  <property fmtid="{D5CDD505-2E9C-101B-9397-08002B2CF9AE}" pid="3" name="ContentTypeId">
    <vt:lpwstr>0x010100BD6A9D4AA87A484C859C8C6B0071EC7E</vt:lpwstr>
  </property>
  <property fmtid="{D5CDD505-2E9C-101B-9397-08002B2CF9AE}" pid="4" name="MediaServiceImageTags">
    <vt:lpwstr/>
  </property>
</Properties>
</file>